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B2A20" w14:textId="77777777" w:rsidR="003011B0" w:rsidRDefault="003011B0" w:rsidP="001F736A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TARY MATERIAL</w:t>
      </w:r>
    </w:p>
    <w:p w14:paraId="7CFC1132" w14:textId="599FEFF7" w:rsidR="003011B0" w:rsidRDefault="003011B0" w:rsidP="003011B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E67FE8">
        <w:rPr>
          <w:rFonts w:ascii="Times New Roman" w:hAnsi="Times New Roman"/>
          <w:b/>
          <w:bCs/>
          <w:sz w:val="24"/>
          <w:szCs w:val="24"/>
        </w:rPr>
        <w:t>Table 1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32A52">
        <w:rPr>
          <w:rFonts w:ascii="Times New Roman" w:hAnsi="Times New Roman"/>
          <w:sz w:val="24"/>
          <w:szCs w:val="24"/>
        </w:rPr>
        <w:t>Surface mouse anti-human antibodies</w:t>
      </w:r>
      <w:r w:rsidR="00FB7F53">
        <w:rPr>
          <w:rFonts w:ascii="Times New Roman" w:hAnsi="Times New Roman"/>
          <w:sz w:val="24"/>
          <w:szCs w:val="24"/>
        </w:rPr>
        <w:t>*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512"/>
        <w:gridCol w:w="1481"/>
        <w:gridCol w:w="1940"/>
        <w:gridCol w:w="1133"/>
      </w:tblGrid>
      <w:tr w:rsidR="003011B0" w:rsidRPr="00EA5F2E" w14:paraId="1280EF28" w14:textId="77777777" w:rsidTr="00BE2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2CA9DE" w14:textId="77777777" w:rsidR="003011B0" w:rsidRPr="00BE2B4B" w:rsidRDefault="003011B0" w:rsidP="00BE2B4B">
            <w:pPr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7D897B" w14:textId="77777777" w:rsidR="003011B0" w:rsidRPr="00BE2B4B" w:rsidRDefault="003011B0" w:rsidP="00BE2B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 xml:space="preserve">Clon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1019D0" w14:textId="77777777" w:rsidR="003011B0" w:rsidRPr="00BE2B4B" w:rsidRDefault="003011B0" w:rsidP="00BE2B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 xml:space="preserve">Fluorochrom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BB0A25" w14:textId="77777777" w:rsidR="003011B0" w:rsidRPr="00BE2B4B" w:rsidRDefault="003011B0" w:rsidP="00BE2B4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Company</w:t>
            </w:r>
          </w:p>
        </w:tc>
      </w:tr>
      <w:tr w:rsidR="003011B0" w:rsidRPr="00EA5F2E" w14:paraId="58BED4AD" w14:textId="77777777" w:rsidTr="00BE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639078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D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1AA3B9D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SK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BDBECB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PerCP-Cy5.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D3389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</w:p>
        </w:tc>
      </w:tr>
      <w:tr w:rsidR="003011B0" w:rsidRPr="00EA5F2E" w14:paraId="34B8180E" w14:textId="77777777" w:rsidTr="00BE2B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F1DCBF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D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AE5470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HCD14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2EA50B6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APC-Cy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0227320F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</w:p>
        </w:tc>
      </w:tr>
      <w:tr w:rsidR="003011B0" w:rsidRPr="00EA5F2E" w14:paraId="49AFF9BF" w14:textId="77777777" w:rsidTr="00BE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57FAA2E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D1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B07010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3G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C80F58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Brilliant Violet 7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0194A3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  <w:r w:rsidRPr="00BE2B4B">
              <w:rPr>
                <w:rFonts w:ascii="Times New Roman" w:hAnsi="Times New Roman"/>
              </w:rPr>
              <w:t xml:space="preserve"> </w:t>
            </w:r>
          </w:p>
        </w:tc>
      </w:tr>
      <w:tr w:rsidR="003011B0" w:rsidRPr="00EA5F2E" w14:paraId="773EED5B" w14:textId="77777777" w:rsidTr="00BE2B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0CE7A1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D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1F0420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5-27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9EE0430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APC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B2360A1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</w:p>
        </w:tc>
      </w:tr>
      <w:tr w:rsidR="003011B0" w:rsidRPr="00EA5F2E" w14:paraId="79702714" w14:textId="77777777" w:rsidTr="00BE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424B957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D5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E70D0E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HCD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ECB2BE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Brilliant Violet 4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920901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</w:p>
        </w:tc>
      </w:tr>
      <w:tr w:rsidR="0076606F" w:rsidRPr="00EA5F2E" w14:paraId="6754C974" w14:textId="77777777" w:rsidTr="00BE2B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BE5D06" w14:textId="466AE57A" w:rsidR="0076606F" w:rsidRPr="00BE2B4B" w:rsidRDefault="0076606F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D6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039815" w14:textId="008F44A9" w:rsidR="0076606F" w:rsidRPr="00BE2B4B" w:rsidRDefault="0076606F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MD2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0EE1C7E" w14:textId="7C890A89" w:rsidR="0076606F" w:rsidRPr="00BE2B4B" w:rsidRDefault="00972465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Brilliant Violet 65</w:t>
            </w:r>
            <w:r w:rsidR="000254A4" w:rsidRPr="00BE2B4B"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59C7F6D2" w14:textId="39B72E60" w:rsidR="0076606F" w:rsidRPr="00BE2B4B" w:rsidRDefault="00972465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BD</w:t>
            </w:r>
          </w:p>
        </w:tc>
      </w:tr>
      <w:tr w:rsidR="000F1856" w:rsidRPr="00EA5F2E" w14:paraId="1E15C4CE" w14:textId="77777777" w:rsidTr="00BE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4FD3D1" w14:textId="637531B5" w:rsidR="000F1856" w:rsidRPr="00BE2B4B" w:rsidRDefault="000F1856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D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7DDCE1" w14:textId="474813B0" w:rsidR="000F1856" w:rsidRPr="00BE2B4B" w:rsidRDefault="0016351C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2D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8F896B" w14:textId="26F6D306" w:rsidR="000F1856" w:rsidRPr="00BE2B4B" w:rsidRDefault="0016351C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P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979401" w14:textId="35A42D57" w:rsidR="000F1856" w:rsidRPr="00BE2B4B" w:rsidRDefault="0016351C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</w:p>
        </w:tc>
      </w:tr>
      <w:tr w:rsidR="003011B0" w:rsidRPr="00EA5F2E" w14:paraId="49E125C1" w14:textId="77777777" w:rsidTr="00BE2B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98218D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 xml:space="preserve">Anti-CD163 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4BFEA9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GHI/6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3775441B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Brilliant Violet 71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28C287D1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  <w:r w:rsidRPr="00BE2B4B">
              <w:rPr>
                <w:rFonts w:ascii="Times New Roman" w:hAnsi="Times New Roman"/>
              </w:rPr>
              <w:t xml:space="preserve"> </w:t>
            </w:r>
          </w:p>
        </w:tc>
      </w:tr>
      <w:tr w:rsidR="003011B0" w:rsidRPr="00EA5F2E" w14:paraId="719E44B1" w14:textId="77777777" w:rsidTr="00BE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724C3B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D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E35B96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2332 (FUN-1)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3D4F67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Brilliant Violet 6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1BE7F4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BD</w:t>
            </w:r>
          </w:p>
        </w:tc>
      </w:tr>
      <w:tr w:rsidR="003011B0" w:rsidRPr="00EA5F2E" w14:paraId="556F813D" w14:textId="77777777" w:rsidTr="00BE2B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BE3E53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X3CR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069D217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2A9-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6AD9154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Brilliant Violet 51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BACF63F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</w:p>
        </w:tc>
      </w:tr>
      <w:tr w:rsidR="003011B0" w:rsidRPr="00EA5F2E" w14:paraId="538C0581" w14:textId="77777777" w:rsidTr="00BE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BDDD66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D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E35C88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2D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61BC60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PE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848918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</w:p>
        </w:tc>
      </w:tr>
      <w:tr w:rsidR="003011B0" w:rsidRPr="00EA5F2E" w14:paraId="5653D2E3" w14:textId="77777777" w:rsidTr="00BE2B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BC1103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HLA-D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E5702F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LN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670DC1F1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Alexa Fluor 48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bottom"/>
          </w:tcPr>
          <w:p w14:paraId="15D638F5" w14:textId="77777777" w:rsidR="003011B0" w:rsidRPr="00BE2B4B" w:rsidRDefault="003011B0" w:rsidP="00BE2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</w:p>
        </w:tc>
      </w:tr>
      <w:tr w:rsidR="00BE2B4B" w:rsidRPr="00EA5F2E" w14:paraId="25CE9163" w14:textId="77777777" w:rsidTr="00BE2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CE3E08" w14:textId="77777777" w:rsidR="003011B0" w:rsidRPr="00BE2B4B" w:rsidRDefault="003011B0" w:rsidP="00BE2B4B">
            <w:pPr>
              <w:rPr>
                <w:rFonts w:ascii="Times New Roman" w:hAnsi="Times New Roman"/>
                <w:b w:val="0"/>
                <w:bCs w:val="0"/>
              </w:rPr>
            </w:pPr>
            <w:r w:rsidRPr="00BE2B4B">
              <w:rPr>
                <w:rFonts w:ascii="Times New Roman" w:hAnsi="Times New Roman"/>
                <w:b w:val="0"/>
                <w:bCs w:val="0"/>
              </w:rPr>
              <w:t>Anti-CCR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B2EA481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K036C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69BC68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E2B4B">
              <w:rPr>
                <w:rFonts w:ascii="Times New Roman" w:hAnsi="Times New Roman"/>
              </w:rPr>
              <w:t>PE-Cy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6DCFEE" w14:textId="77777777" w:rsidR="003011B0" w:rsidRPr="00BE2B4B" w:rsidRDefault="003011B0" w:rsidP="00BE2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BE2B4B">
              <w:rPr>
                <w:rFonts w:ascii="Times New Roman" w:hAnsi="Times New Roman"/>
              </w:rPr>
              <w:t>Biolegend</w:t>
            </w:r>
            <w:proofErr w:type="spellEnd"/>
          </w:p>
        </w:tc>
      </w:tr>
    </w:tbl>
    <w:p w14:paraId="285317D9" w14:textId="77777777" w:rsidR="00BE2B4B" w:rsidRDefault="00BE2B4B" w:rsidP="00DD1F38">
      <w:pPr>
        <w:spacing w:after="0" w:line="276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0AC5816" w14:textId="73A8A872" w:rsidR="003011B0" w:rsidRPr="00A475F8" w:rsidRDefault="00FB7F53" w:rsidP="00DD1F38">
      <w:pPr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* </w:t>
      </w:r>
      <w:r w:rsidRPr="00FB7F53">
        <w:rPr>
          <w:rFonts w:ascii="Times New Roman" w:hAnsi="Times New Roman"/>
          <w:sz w:val="24"/>
          <w:szCs w:val="24"/>
        </w:rPr>
        <w:t xml:space="preserve">For </w:t>
      </w:r>
      <w:r w:rsidR="00C25584">
        <w:rPr>
          <w:rFonts w:ascii="Times New Roman" w:hAnsi="Times New Roman"/>
          <w:sz w:val="24"/>
          <w:szCs w:val="24"/>
        </w:rPr>
        <w:t>stimulation assays</w:t>
      </w:r>
      <w:r>
        <w:rPr>
          <w:rFonts w:ascii="Times New Roman" w:hAnsi="Times New Roman"/>
          <w:sz w:val="24"/>
          <w:szCs w:val="24"/>
        </w:rPr>
        <w:t xml:space="preserve">, </w:t>
      </w:r>
      <w:r w:rsidR="00A475F8">
        <w:rPr>
          <w:rFonts w:ascii="Times New Roman" w:hAnsi="Times New Roman"/>
          <w:sz w:val="24"/>
          <w:szCs w:val="24"/>
        </w:rPr>
        <w:t xml:space="preserve">in addition to the above markers we used: </w:t>
      </w:r>
      <w:r w:rsidR="00A779CE" w:rsidRPr="00DD1F38">
        <w:rPr>
          <w:rFonts w:ascii="Times New Roman" w:hAnsi="Times New Roman"/>
          <w:b/>
          <w:bCs/>
          <w:sz w:val="24"/>
          <w:szCs w:val="24"/>
        </w:rPr>
        <w:t>anti-IL6</w:t>
      </w:r>
      <w:r w:rsidR="00A779CE">
        <w:rPr>
          <w:rFonts w:ascii="Times New Roman" w:hAnsi="Times New Roman"/>
          <w:sz w:val="24"/>
          <w:szCs w:val="24"/>
        </w:rPr>
        <w:t xml:space="preserve"> (clone</w:t>
      </w:r>
      <w:r w:rsidR="00306A24">
        <w:rPr>
          <w:rFonts w:ascii="Times New Roman" w:hAnsi="Times New Roman"/>
          <w:sz w:val="24"/>
          <w:szCs w:val="24"/>
        </w:rPr>
        <w:t>:</w:t>
      </w:r>
      <w:r w:rsidR="00A779CE">
        <w:rPr>
          <w:rFonts w:ascii="Times New Roman" w:hAnsi="Times New Roman"/>
          <w:sz w:val="24"/>
          <w:szCs w:val="24"/>
        </w:rPr>
        <w:t xml:space="preserve"> MQ2-12A5</w:t>
      </w:r>
      <w:r w:rsidR="00FE4F78">
        <w:rPr>
          <w:rFonts w:ascii="Times New Roman" w:hAnsi="Times New Roman"/>
          <w:sz w:val="24"/>
          <w:szCs w:val="24"/>
        </w:rPr>
        <w:t xml:space="preserve">; </w:t>
      </w:r>
      <w:r w:rsidR="00F605FF">
        <w:rPr>
          <w:rFonts w:ascii="Times New Roman" w:hAnsi="Times New Roman"/>
          <w:sz w:val="24"/>
          <w:szCs w:val="24"/>
        </w:rPr>
        <w:t>fluorochrome</w:t>
      </w:r>
      <w:r w:rsidR="00A475F8">
        <w:rPr>
          <w:rFonts w:ascii="Times New Roman" w:hAnsi="Times New Roman"/>
          <w:sz w:val="24"/>
          <w:szCs w:val="24"/>
        </w:rPr>
        <w:t>:</w:t>
      </w:r>
      <w:r w:rsidR="00F605FF">
        <w:rPr>
          <w:rFonts w:ascii="Times New Roman" w:hAnsi="Times New Roman"/>
          <w:sz w:val="24"/>
          <w:szCs w:val="24"/>
        </w:rPr>
        <w:t xml:space="preserve"> </w:t>
      </w:r>
      <w:r w:rsidR="002C5CC3">
        <w:rPr>
          <w:rFonts w:ascii="Times New Roman" w:hAnsi="Times New Roman"/>
          <w:sz w:val="24"/>
          <w:szCs w:val="24"/>
        </w:rPr>
        <w:t xml:space="preserve">Alexa Fluor 700; Company: </w:t>
      </w:r>
      <w:proofErr w:type="spellStart"/>
      <w:r w:rsidR="00FE4F78">
        <w:rPr>
          <w:rFonts w:ascii="Times New Roman" w:hAnsi="Times New Roman"/>
          <w:sz w:val="24"/>
          <w:szCs w:val="24"/>
        </w:rPr>
        <w:t>eBioscience</w:t>
      </w:r>
      <w:proofErr w:type="spellEnd"/>
      <w:r w:rsidR="00A475F8">
        <w:rPr>
          <w:rFonts w:ascii="Times New Roman" w:hAnsi="Times New Roman"/>
          <w:sz w:val="24"/>
          <w:szCs w:val="24"/>
        </w:rPr>
        <w:t>)</w:t>
      </w:r>
      <w:r w:rsidR="0055005A">
        <w:rPr>
          <w:rFonts w:ascii="Times New Roman" w:hAnsi="Times New Roman"/>
          <w:sz w:val="24"/>
          <w:szCs w:val="24"/>
        </w:rPr>
        <w:t>,</w:t>
      </w:r>
      <w:r w:rsidR="00A475F8">
        <w:rPr>
          <w:rFonts w:ascii="Times New Roman" w:hAnsi="Times New Roman"/>
          <w:sz w:val="24"/>
          <w:szCs w:val="24"/>
        </w:rPr>
        <w:t xml:space="preserve"> and </w:t>
      </w:r>
      <w:r w:rsidR="00A475F8" w:rsidRPr="00DD1F38">
        <w:rPr>
          <w:rFonts w:ascii="Times New Roman" w:hAnsi="Times New Roman"/>
          <w:b/>
          <w:bCs/>
          <w:sz w:val="24"/>
          <w:szCs w:val="24"/>
        </w:rPr>
        <w:t>anti-TNF-</w:t>
      </w:r>
      <w:r w:rsidR="00A475F8" w:rsidRPr="00DD1F38">
        <w:rPr>
          <w:rFonts w:ascii="Symbol" w:hAnsi="Symbol"/>
          <w:b/>
          <w:bCs/>
          <w:sz w:val="24"/>
          <w:szCs w:val="24"/>
        </w:rPr>
        <w:t>a</w:t>
      </w:r>
      <w:r w:rsidR="00A475F8">
        <w:rPr>
          <w:rFonts w:ascii="Times New Roman" w:hAnsi="Times New Roman"/>
          <w:sz w:val="24"/>
          <w:szCs w:val="24"/>
        </w:rPr>
        <w:t xml:space="preserve"> (clone</w:t>
      </w:r>
      <w:r w:rsidR="00306A24">
        <w:rPr>
          <w:rFonts w:ascii="Times New Roman" w:hAnsi="Times New Roman"/>
          <w:sz w:val="24"/>
          <w:szCs w:val="24"/>
        </w:rPr>
        <w:t>:</w:t>
      </w:r>
      <w:r w:rsidR="00A475F8">
        <w:rPr>
          <w:rFonts w:ascii="Times New Roman" w:hAnsi="Times New Roman"/>
          <w:sz w:val="24"/>
          <w:szCs w:val="24"/>
        </w:rPr>
        <w:t xml:space="preserve"> </w:t>
      </w:r>
      <w:r w:rsidR="00306A24">
        <w:rPr>
          <w:rFonts w:ascii="Times New Roman" w:hAnsi="Times New Roman"/>
          <w:sz w:val="24"/>
          <w:szCs w:val="24"/>
        </w:rPr>
        <w:t>Mab11; fluorochrome: Brilliant Violet 650 [in replacement of anti-CD64]</w:t>
      </w:r>
      <w:r w:rsidR="00DD1F38">
        <w:rPr>
          <w:rFonts w:ascii="Times New Roman" w:hAnsi="Times New Roman"/>
          <w:sz w:val="24"/>
          <w:szCs w:val="24"/>
        </w:rPr>
        <w:t xml:space="preserve">; Company: </w:t>
      </w:r>
      <w:proofErr w:type="spellStart"/>
      <w:r w:rsidR="00DD1F38">
        <w:rPr>
          <w:rFonts w:ascii="Times New Roman" w:hAnsi="Times New Roman"/>
          <w:sz w:val="24"/>
          <w:szCs w:val="24"/>
        </w:rPr>
        <w:t>Biolegend</w:t>
      </w:r>
      <w:proofErr w:type="spellEnd"/>
      <w:r w:rsidR="00DD1F38">
        <w:rPr>
          <w:rFonts w:ascii="Times New Roman" w:hAnsi="Times New Roman"/>
          <w:sz w:val="24"/>
          <w:szCs w:val="24"/>
        </w:rPr>
        <w:t>).</w:t>
      </w:r>
    </w:p>
    <w:p w14:paraId="07CB5D27" w14:textId="6DF11E03" w:rsidR="00B90D7B" w:rsidRDefault="00B90D7B">
      <w:pPr>
        <w:spacing w:line="278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56195625" w14:textId="78D24413" w:rsidR="00040620" w:rsidRPr="00DB0DD2" w:rsidRDefault="00B90D7B" w:rsidP="004925FD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ry Table 2</w:t>
      </w:r>
      <w:r w:rsidR="00C23686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9837A9">
        <w:rPr>
          <w:rFonts w:ascii="Times New Roman" w:hAnsi="Times New Roman"/>
          <w:sz w:val="24"/>
          <w:szCs w:val="24"/>
        </w:rPr>
        <w:t>Analysis</w:t>
      </w:r>
      <w:r w:rsidR="009D09BA">
        <w:rPr>
          <w:rFonts w:ascii="Times New Roman" w:hAnsi="Times New Roman"/>
          <w:sz w:val="24"/>
          <w:szCs w:val="24"/>
        </w:rPr>
        <w:t xml:space="preserve"> of </w:t>
      </w:r>
      <w:r w:rsidR="009E31FB">
        <w:rPr>
          <w:rFonts w:ascii="Times New Roman" w:hAnsi="Times New Roman"/>
          <w:sz w:val="24"/>
          <w:szCs w:val="24"/>
        </w:rPr>
        <w:t>expression of su</w:t>
      </w:r>
      <w:r w:rsidR="004925FD">
        <w:rPr>
          <w:rFonts w:ascii="Times New Roman" w:hAnsi="Times New Roman"/>
          <w:sz w:val="24"/>
          <w:szCs w:val="24"/>
        </w:rPr>
        <w:t>rface markers</w:t>
      </w:r>
      <w:r w:rsidR="00A3600A">
        <w:rPr>
          <w:rFonts w:ascii="Times New Roman" w:hAnsi="Times New Roman"/>
          <w:sz w:val="24"/>
          <w:szCs w:val="24"/>
        </w:rPr>
        <w:t xml:space="preserve"> on </w:t>
      </w:r>
      <w:r w:rsidR="004925FD" w:rsidRPr="006F2EC6">
        <w:rPr>
          <w:rFonts w:ascii="Times New Roman" w:hAnsi="Times New Roman"/>
          <w:b/>
          <w:bCs/>
          <w:sz w:val="24"/>
          <w:szCs w:val="24"/>
          <w:u w:val="single"/>
        </w:rPr>
        <w:t>unstimulated</w:t>
      </w:r>
      <w:r w:rsidR="004925FD">
        <w:rPr>
          <w:rFonts w:ascii="Times New Roman" w:hAnsi="Times New Roman"/>
          <w:sz w:val="24"/>
          <w:szCs w:val="24"/>
        </w:rPr>
        <w:t xml:space="preserve"> </w:t>
      </w:r>
      <w:r w:rsidR="00D562C2">
        <w:rPr>
          <w:rFonts w:ascii="Times New Roman" w:hAnsi="Times New Roman"/>
          <w:sz w:val="24"/>
          <w:szCs w:val="24"/>
        </w:rPr>
        <w:t xml:space="preserve">total </w:t>
      </w:r>
      <w:r w:rsidR="00A3600A">
        <w:rPr>
          <w:rFonts w:ascii="Times New Roman" w:hAnsi="Times New Roman"/>
          <w:sz w:val="24"/>
          <w:szCs w:val="24"/>
        </w:rPr>
        <w:t xml:space="preserve">monocytes </w:t>
      </w:r>
      <w:r w:rsidR="009D09BA">
        <w:rPr>
          <w:rFonts w:ascii="Times New Roman" w:hAnsi="Times New Roman"/>
          <w:sz w:val="24"/>
          <w:szCs w:val="24"/>
        </w:rPr>
        <w:t xml:space="preserve">and monocyte subsets </w:t>
      </w:r>
      <w:r w:rsidR="00FD74DF">
        <w:rPr>
          <w:rFonts w:ascii="Times New Roman" w:hAnsi="Times New Roman"/>
          <w:sz w:val="24"/>
          <w:szCs w:val="24"/>
        </w:rPr>
        <w:t>between TST/IGRA-positive and TST/IGR-negative</w:t>
      </w:r>
      <w:r w:rsidR="009E31FB">
        <w:rPr>
          <w:rFonts w:ascii="Times New Roman" w:hAnsi="Times New Roman"/>
          <w:sz w:val="24"/>
          <w:szCs w:val="24"/>
        </w:rPr>
        <w:t xml:space="preserve"> groups at </w:t>
      </w:r>
      <w:r w:rsidR="009E31FB" w:rsidRPr="006F2EC6">
        <w:rPr>
          <w:rFonts w:ascii="Times New Roman" w:hAnsi="Times New Roman"/>
          <w:b/>
          <w:bCs/>
          <w:sz w:val="24"/>
          <w:szCs w:val="24"/>
          <w:u w:val="single"/>
        </w:rPr>
        <w:t>week 0</w:t>
      </w:r>
      <w:r w:rsidR="009E31FB">
        <w:rPr>
          <w:rFonts w:ascii="Times New Roman" w:hAnsi="Times New Roman"/>
          <w:sz w:val="24"/>
          <w:szCs w:val="24"/>
        </w:rPr>
        <w:t>.</w:t>
      </w:r>
      <w:r w:rsidR="004925FD">
        <w:rPr>
          <w:rFonts w:ascii="Times New Roman" w:hAnsi="Times New Roman"/>
          <w:sz w:val="24"/>
          <w:szCs w:val="24"/>
        </w:rPr>
        <w:t xml:space="preserve"> </w:t>
      </w:r>
      <w:r w:rsidR="002034F6">
        <w:rPr>
          <w:rFonts w:ascii="Times New Roman" w:hAnsi="Times New Roman"/>
          <w:sz w:val="24"/>
          <w:szCs w:val="24"/>
        </w:rPr>
        <w:t xml:space="preserve">These unadjusted </w:t>
      </w:r>
      <w:r w:rsidR="002034F6" w:rsidRPr="00E40D13">
        <w:rPr>
          <w:rFonts w:ascii="Times New Roman" w:hAnsi="Times New Roman"/>
          <w:sz w:val="24"/>
          <w:szCs w:val="24"/>
        </w:rPr>
        <w:t>comparisons between groups</w:t>
      </w:r>
      <w:r w:rsidR="002034F6">
        <w:rPr>
          <w:rFonts w:ascii="Times New Roman" w:hAnsi="Times New Roman"/>
          <w:sz w:val="24"/>
          <w:szCs w:val="24"/>
        </w:rPr>
        <w:t xml:space="preserve"> used</w:t>
      </w:r>
      <w:r w:rsidR="002034F6" w:rsidRPr="00E40D13">
        <w:rPr>
          <w:rFonts w:ascii="Times New Roman" w:hAnsi="Times New Roman"/>
          <w:sz w:val="24"/>
          <w:szCs w:val="24"/>
        </w:rPr>
        <w:t xml:space="preserve"> </w:t>
      </w:r>
      <w:r w:rsidR="002034F6">
        <w:rPr>
          <w:rFonts w:ascii="Times New Roman" w:hAnsi="Times New Roman"/>
          <w:sz w:val="24"/>
          <w:szCs w:val="24"/>
        </w:rPr>
        <w:t>t</w:t>
      </w:r>
      <w:r w:rsidR="002034F6" w:rsidRPr="0005617D">
        <w:rPr>
          <w:rFonts w:ascii="Times New Roman" w:hAnsi="Times New Roman"/>
          <w:sz w:val="24"/>
          <w:szCs w:val="24"/>
        </w:rPr>
        <w:t>he Wilcoxon rank sum test</w:t>
      </w:r>
      <w:r w:rsidR="002034F6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41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061"/>
        <w:gridCol w:w="2184"/>
        <w:gridCol w:w="2270"/>
        <w:gridCol w:w="1036"/>
        <w:gridCol w:w="2453"/>
        <w:gridCol w:w="2453"/>
        <w:gridCol w:w="1017"/>
      </w:tblGrid>
      <w:tr w:rsidR="008D7772" w:rsidRPr="00390C6A" w14:paraId="214D7DE2" w14:textId="6CD13C0F" w:rsidTr="008D7772">
        <w:trPr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7AFEB8" w14:textId="10726F1F" w:rsidR="008D7772" w:rsidRPr="003339E6" w:rsidRDefault="008D7772" w:rsidP="008D777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b/>
                <w:bCs/>
              </w:rPr>
              <w:t>Monocytes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8AD441" w14:textId="7FD28FEE" w:rsidR="008D7772" w:rsidRPr="003339E6" w:rsidRDefault="008D7772" w:rsidP="008D777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eastAsia="Times New Roman" w:hAnsi="Times New Roman"/>
                <w:b/>
                <w:bCs/>
                <w:color w:val="000000"/>
              </w:rPr>
              <w:t>Marker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44CBDC" w14:textId="40B1EEBC" w:rsidR="008D7772" w:rsidRPr="00390C6A" w:rsidRDefault="008D7772" w:rsidP="00390C6A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90C6A">
              <w:rPr>
                <w:rFonts w:ascii="Times New Roman" w:hAnsi="Times New Roman"/>
                <w:b/>
                <w:bCs/>
                <w:color w:val="000000"/>
              </w:rPr>
              <w:t>Percentage: Median (Q1, Q3)</w:t>
            </w:r>
          </w:p>
        </w:tc>
        <w:tc>
          <w:tcPr>
            <w:tcW w:w="5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FA01FD" w14:textId="4AE89E9F" w:rsidR="008D7772" w:rsidRPr="00390C6A" w:rsidRDefault="008D7772" w:rsidP="00CC4A3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90C6A">
              <w:rPr>
                <w:rFonts w:ascii="Times New Roman" w:hAnsi="Times New Roman"/>
                <w:b/>
                <w:bCs/>
                <w:color w:val="000000"/>
              </w:rPr>
              <w:t>Median fluorescence intensity (MFI): Median (Q1, Q3)</w:t>
            </w:r>
          </w:p>
        </w:tc>
      </w:tr>
      <w:tr w:rsidR="008D7772" w:rsidRPr="003339E6" w14:paraId="66BA188B" w14:textId="77777777" w:rsidTr="001561BE">
        <w:trPr>
          <w:jc w:val="center"/>
        </w:trPr>
        <w:tc>
          <w:tcPr>
            <w:tcW w:w="16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88873D" w14:textId="77777777" w:rsidR="008D7772" w:rsidRPr="00390C6A" w:rsidRDefault="008D7772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lang w:val="es-ES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B8E2DD" w14:textId="77777777" w:rsidR="008D7772" w:rsidRPr="00390C6A" w:rsidRDefault="008D7772" w:rsidP="00712496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1E3F880" w14:textId="062D1F90" w:rsidR="008D7772" w:rsidRPr="003339E6" w:rsidRDefault="008D7772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hAnsi="Times New Roman"/>
                <w:b/>
                <w:bCs/>
                <w:color w:val="000000"/>
              </w:rPr>
              <w:t>TST/IGRA-Positiv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C11386" w14:textId="0C207D14" w:rsidR="008D7772" w:rsidRPr="003339E6" w:rsidRDefault="008D7772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hAnsi="Times New Roman"/>
                <w:b/>
                <w:bCs/>
                <w:color w:val="000000"/>
              </w:rPr>
              <w:t>TST/IGRA-Negativ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16F164" w14:textId="2230ACF4" w:rsidR="008D7772" w:rsidRPr="003339E6" w:rsidRDefault="008D7772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12496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 w:rsidRPr="003339E6">
              <w:rPr>
                <w:rFonts w:ascii="Times New Roman" w:hAnsi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3770E1" w14:textId="7DD27841" w:rsidR="008D7772" w:rsidRPr="003339E6" w:rsidRDefault="008D7772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hAnsi="Times New Roman"/>
                <w:b/>
                <w:bCs/>
                <w:color w:val="000000"/>
              </w:rPr>
              <w:t>TST/IGRA-Positive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F242A1" w14:textId="0E5C3E5E" w:rsidR="008D7772" w:rsidRPr="003339E6" w:rsidRDefault="008D7772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hAnsi="Times New Roman"/>
                <w:b/>
                <w:bCs/>
                <w:color w:val="000000"/>
              </w:rPr>
              <w:t>TST/IGRA-Negativ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F2DAA1" w14:textId="32166E11" w:rsidR="008D7772" w:rsidRPr="00CC4A30" w:rsidRDefault="008D7772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712496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CC4A30">
              <w:rPr>
                <w:rFonts w:ascii="Times New Roman" w:hAnsi="Times New Roman"/>
                <w:b/>
                <w:bCs/>
                <w:color w:val="000000"/>
              </w:rPr>
              <w:t>value</w:t>
            </w:r>
          </w:p>
        </w:tc>
      </w:tr>
      <w:tr w:rsidR="00712496" w:rsidRPr="003339E6" w14:paraId="5949CF8B" w14:textId="4AE7577C" w:rsidTr="00FD1B58">
        <w:trPr>
          <w:jc w:val="center"/>
        </w:trPr>
        <w:tc>
          <w:tcPr>
            <w:tcW w:w="1634" w:type="dxa"/>
            <w:tcBorders>
              <w:top w:val="single" w:sz="4" w:space="0" w:color="auto"/>
            </w:tcBorders>
            <w:vAlign w:val="bottom"/>
          </w:tcPr>
          <w:p w14:paraId="348D0E4F" w14:textId="3EDE06CC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26AC9D6" w14:textId="3373EC0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CDE81D" w14:textId="3EBD5B2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84.90 (74.50, 89.60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bottom"/>
          </w:tcPr>
          <w:p w14:paraId="774E8469" w14:textId="6123CC0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79.35 (69.50, 87.60)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A3AB54B" w14:textId="34DBA4B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176EB26" w14:textId="6BCBBB12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7,690 (5,557, 9,585)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vAlign w:val="bottom"/>
          </w:tcPr>
          <w:p w14:paraId="3448F432" w14:textId="0547116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6,263 (4,753, 8,231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28141CD8" w14:textId="40E2FB1C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021</w:t>
            </w:r>
          </w:p>
        </w:tc>
      </w:tr>
      <w:tr w:rsidR="00712496" w:rsidRPr="003339E6" w14:paraId="6E5E5B73" w14:textId="52CF0855" w:rsidTr="00FD1B58">
        <w:trPr>
          <w:jc w:val="center"/>
        </w:trPr>
        <w:tc>
          <w:tcPr>
            <w:tcW w:w="1634" w:type="dxa"/>
            <w:vAlign w:val="bottom"/>
          </w:tcPr>
          <w:p w14:paraId="23C39030" w14:textId="0AC0D690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207F4686" w14:textId="013210E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DC1484A" w14:textId="015F67C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8.05 (95.40, 98.80)</w:t>
            </w:r>
          </w:p>
        </w:tc>
        <w:tc>
          <w:tcPr>
            <w:tcW w:w="2270" w:type="dxa"/>
            <w:vAlign w:val="bottom"/>
          </w:tcPr>
          <w:p w14:paraId="0AFF0EE9" w14:textId="3557ABB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7.80 (97.30, 98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75EBB3D1" w14:textId="694B4B1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85A3839" w14:textId="01D4847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0,930 (10,175, 12,541)</w:t>
            </w:r>
          </w:p>
        </w:tc>
        <w:tc>
          <w:tcPr>
            <w:tcW w:w="2453" w:type="dxa"/>
            <w:vAlign w:val="bottom"/>
          </w:tcPr>
          <w:p w14:paraId="6C0A2FFD" w14:textId="1273031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9,427 (7,030, 10,615)</w:t>
            </w:r>
          </w:p>
        </w:tc>
        <w:tc>
          <w:tcPr>
            <w:tcW w:w="1017" w:type="dxa"/>
            <w:vAlign w:val="bottom"/>
          </w:tcPr>
          <w:p w14:paraId="6B7F8E60" w14:textId="5EC834F1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>0.0005</w:t>
            </w:r>
          </w:p>
        </w:tc>
      </w:tr>
      <w:tr w:rsidR="00712496" w:rsidRPr="003339E6" w14:paraId="5A201D34" w14:textId="4DA2CF71" w:rsidTr="00FD1B58">
        <w:trPr>
          <w:jc w:val="center"/>
        </w:trPr>
        <w:tc>
          <w:tcPr>
            <w:tcW w:w="1634" w:type="dxa"/>
            <w:vAlign w:val="bottom"/>
          </w:tcPr>
          <w:p w14:paraId="36161738" w14:textId="091E4A92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088581A9" w14:textId="78BE166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4CBDA5C" w14:textId="441DDB8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51.25 (43.80, 68.90)</w:t>
            </w:r>
          </w:p>
        </w:tc>
        <w:tc>
          <w:tcPr>
            <w:tcW w:w="2270" w:type="dxa"/>
            <w:vAlign w:val="bottom"/>
          </w:tcPr>
          <w:p w14:paraId="1B84A41C" w14:textId="7F6396F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68.50 (59.20, 76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4A9891D9" w14:textId="088C6AD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03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6124011" w14:textId="50E9DA4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,479 (2,882, 6,579)</w:t>
            </w:r>
          </w:p>
        </w:tc>
        <w:tc>
          <w:tcPr>
            <w:tcW w:w="2453" w:type="dxa"/>
            <w:vAlign w:val="bottom"/>
          </w:tcPr>
          <w:p w14:paraId="328ECD78" w14:textId="614A7A6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,882 (2,513, 5,365)</w:t>
            </w:r>
          </w:p>
        </w:tc>
        <w:tc>
          <w:tcPr>
            <w:tcW w:w="1017" w:type="dxa"/>
            <w:vAlign w:val="bottom"/>
          </w:tcPr>
          <w:p w14:paraId="79FD08ED" w14:textId="41A3DE3D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49</w:t>
            </w:r>
          </w:p>
        </w:tc>
      </w:tr>
      <w:tr w:rsidR="00712496" w:rsidRPr="003339E6" w14:paraId="02B35A9C" w14:textId="67B2CA68" w:rsidTr="00FD1B58">
        <w:trPr>
          <w:jc w:val="center"/>
        </w:trPr>
        <w:tc>
          <w:tcPr>
            <w:tcW w:w="1634" w:type="dxa"/>
            <w:vAlign w:val="bottom"/>
          </w:tcPr>
          <w:p w14:paraId="2E0B7DEC" w14:textId="56EC96C6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09EA9A0F" w14:textId="2F6F1E2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824E454" w14:textId="487B521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5.77 (2.95, 12.50)</w:t>
            </w:r>
          </w:p>
        </w:tc>
        <w:tc>
          <w:tcPr>
            <w:tcW w:w="2270" w:type="dxa"/>
            <w:vAlign w:val="bottom"/>
          </w:tcPr>
          <w:p w14:paraId="0A582ACF" w14:textId="2AA496B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5.61 (2.62, 27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736EF4D4" w14:textId="0DEB06B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631C5E2" w14:textId="366715CF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20 (83, 227)</w:t>
            </w:r>
          </w:p>
        </w:tc>
        <w:tc>
          <w:tcPr>
            <w:tcW w:w="2453" w:type="dxa"/>
            <w:vAlign w:val="bottom"/>
          </w:tcPr>
          <w:p w14:paraId="05801E85" w14:textId="01475EC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61 (91, 373)</w:t>
            </w:r>
          </w:p>
        </w:tc>
        <w:tc>
          <w:tcPr>
            <w:tcW w:w="1017" w:type="dxa"/>
            <w:vAlign w:val="bottom"/>
          </w:tcPr>
          <w:p w14:paraId="510BF1EA" w14:textId="46919816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21</w:t>
            </w:r>
          </w:p>
        </w:tc>
      </w:tr>
      <w:tr w:rsidR="00712496" w:rsidRPr="003339E6" w14:paraId="2023AF7D" w14:textId="6EB49318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58A0C4B" w14:textId="0220D48A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066A52" w14:textId="54E4995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2993CC" w14:textId="3E07FF7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48.60 (38.10, 57.1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0F17C1F1" w14:textId="0736E1D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41.60 (28.60, 47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78034F" w14:textId="0C6D105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035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DB6771" w14:textId="2BBC6C0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520 (264, 929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6D4781CE" w14:textId="2A0A933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685 (474, 1,078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207C028C" w14:textId="5A845A3C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095</w:t>
            </w:r>
          </w:p>
        </w:tc>
      </w:tr>
      <w:tr w:rsidR="00712496" w:rsidRPr="003339E6" w14:paraId="7E619297" w14:textId="28096617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3A6E4821" w14:textId="21E53FAF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D1F7A6" w14:textId="60DC1412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167718" w14:textId="53E02EE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62.85 (53.60, 68.6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0DE39AC1" w14:textId="5F82DC81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70.70 (54.70, 80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B49914" w14:textId="4F19ABF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04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E6E2E6F" w14:textId="768953D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604 (346, 1,111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782EE42A" w14:textId="72BF5A6F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920 (599, 1,129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B9E44B2" w14:textId="22868C43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12</w:t>
            </w:r>
          </w:p>
        </w:tc>
      </w:tr>
      <w:tr w:rsidR="00712496" w:rsidRPr="003339E6" w14:paraId="1E61A7B6" w14:textId="43642462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073A32FE" w14:textId="1EB3FF72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C2DF96" w14:textId="75FAD27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0868DD" w14:textId="5A752AD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58.80 (47.20, 74.9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5EABCB49" w14:textId="3A52342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68.30 (58.70, 78.3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A2AA06" w14:textId="26E7A11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05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0B46B79" w14:textId="0D6205E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,401 (923, 1,863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44019C30" w14:textId="31FD406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,834 (940, 2,572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73D49C9E" w14:textId="1EBF9F5D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18</w:t>
            </w:r>
          </w:p>
        </w:tc>
      </w:tr>
      <w:tr w:rsidR="00712496" w:rsidRPr="003339E6" w14:paraId="51B0FD5A" w14:textId="5EA6E0C0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3F1F9DD" w14:textId="23A534B4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0B7896" w14:textId="3269674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1E0283" w14:textId="5BFA484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25.45 (18.00, 36.6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7E532444" w14:textId="7EA8911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24.15 (14.30, 41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A34C3F" w14:textId="1F1CA2B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6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D81084" w14:textId="0489E5D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58 (229, 661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309F5DDE" w14:textId="5B9CC38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96 (41, 367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43090FEC" w14:textId="38516F07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013</w:t>
            </w:r>
          </w:p>
        </w:tc>
      </w:tr>
      <w:tr w:rsidR="00712496" w:rsidRPr="003339E6" w14:paraId="22AED5DB" w14:textId="39797DC1" w:rsidTr="00FD1B58">
        <w:trPr>
          <w:jc w:val="center"/>
        </w:trPr>
        <w:tc>
          <w:tcPr>
            <w:tcW w:w="1634" w:type="dxa"/>
            <w:vAlign w:val="bottom"/>
          </w:tcPr>
          <w:p w14:paraId="073C8C9F" w14:textId="2B358FF2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38EB57ED" w14:textId="10AC5B2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3798E05C" w14:textId="2BB3F6D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4.35 (91.90, 95.70)</w:t>
            </w:r>
          </w:p>
        </w:tc>
        <w:tc>
          <w:tcPr>
            <w:tcW w:w="2270" w:type="dxa"/>
            <w:vAlign w:val="bottom"/>
          </w:tcPr>
          <w:p w14:paraId="7EE40B46" w14:textId="23D30B0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2.25 (87.90, 93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D91852D" w14:textId="289AFD6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03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4F1C9CC0" w14:textId="3941FD1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5,109 (16,678, 30,658)</w:t>
            </w:r>
          </w:p>
        </w:tc>
        <w:tc>
          <w:tcPr>
            <w:tcW w:w="2453" w:type="dxa"/>
            <w:vAlign w:val="bottom"/>
          </w:tcPr>
          <w:p w14:paraId="21FC95DF" w14:textId="2806D60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3,922 (13,698, 29,164)</w:t>
            </w:r>
          </w:p>
        </w:tc>
        <w:tc>
          <w:tcPr>
            <w:tcW w:w="1017" w:type="dxa"/>
            <w:vAlign w:val="bottom"/>
          </w:tcPr>
          <w:p w14:paraId="04DA206C" w14:textId="271D3AE2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56</w:t>
            </w:r>
          </w:p>
        </w:tc>
      </w:tr>
      <w:tr w:rsidR="00712496" w:rsidRPr="003339E6" w14:paraId="714E4DAD" w14:textId="0665FF08" w:rsidTr="00FD1B58">
        <w:trPr>
          <w:jc w:val="center"/>
        </w:trPr>
        <w:tc>
          <w:tcPr>
            <w:tcW w:w="1634" w:type="dxa"/>
            <w:vAlign w:val="bottom"/>
          </w:tcPr>
          <w:p w14:paraId="4A54ACC0" w14:textId="20A033A0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2D742BC6" w14:textId="3F309AE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5CC02597" w14:textId="3211FD5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9.50 (98.20, 99.80)</w:t>
            </w:r>
          </w:p>
        </w:tc>
        <w:tc>
          <w:tcPr>
            <w:tcW w:w="2270" w:type="dxa"/>
            <w:vAlign w:val="bottom"/>
          </w:tcPr>
          <w:p w14:paraId="526F09D1" w14:textId="725AE621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9.30 (98.20, 99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8D8695A" w14:textId="5CF837B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BA6780F" w14:textId="3396E20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0,877 (20,794, 41,000)</w:t>
            </w:r>
          </w:p>
        </w:tc>
        <w:tc>
          <w:tcPr>
            <w:tcW w:w="2453" w:type="dxa"/>
            <w:vAlign w:val="bottom"/>
          </w:tcPr>
          <w:p w14:paraId="55CDDEB8" w14:textId="294DDAA2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2,830 (17,001, 41,365)</w:t>
            </w:r>
          </w:p>
        </w:tc>
        <w:tc>
          <w:tcPr>
            <w:tcW w:w="1017" w:type="dxa"/>
            <w:vAlign w:val="bottom"/>
          </w:tcPr>
          <w:p w14:paraId="11F59A78" w14:textId="2768B3B0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88</w:t>
            </w:r>
          </w:p>
        </w:tc>
      </w:tr>
      <w:tr w:rsidR="00712496" w:rsidRPr="003339E6" w14:paraId="6D7333C3" w14:textId="470AE8BF" w:rsidTr="00FD1B58">
        <w:trPr>
          <w:jc w:val="center"/>
        </w:trPr>
        <w:tc>
          <w:tcPr>
            <w:tcW w:w="1634" w:type="dxa"/>
            <w:vAlign w:val="bottom"/>
          </w:tcPr>
          <w:p w14:paraId="216238CF" w14:textId="5EA14F6B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502A3158" w14:textId="46B3D701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7DB3D621" w14:textId="7730948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5.80 (91.70, 98.60)</w:t>
            </w:r>
          </w:p>
        </w:tc>
        <w:tc>
          <w:tcPr>
            <w:tcW w:w="2270" w:type="dxa"/>
            <w:vAlign w:val="bottom"/>
          </w:tcPr>
          <w:p w14:paraId="772AB608" w14:textId="243B70F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7.75 (95.90, 99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3C964F76" w14:textId="397EB63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05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33A6004" w14:textId="3E69E06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9,557 (12,934, 30,102)</w:t>
            </w:r>
          </w:p>
        </w:tc>
        <w:tc>
          <w:tcPr>
            <w:tcW w:w="2453" w:type="dxa"/>
            <w:vAlign w:val="bottom"/>
          </w:tcPr>
          <w:p w14:paraId="547D0835" w14:textId="2AC937A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3,854 (13,585, 30,229)</w:t>
            </w:r>
          </w:p>
        </w:tc>
        <w:tc>
          <w:tcPr>
            <w:tcW w:w="1017" w:type="dxa"/>
            <w:vAlign w:val="bottom"/>
          </w:tcPr>
          <w:p w14:paraId="088FB5D7" w14:textId="76C23AA1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53</w:t>
            </w:r>
          </w:p>
        </w:tc>
      </w:tr>
      <w:tr w:rsidR="00712496" w:rsidRPr="003339E6" w14:paraId="310F0BB2" w14:textId="556FB2E9" w:rsidTr="00FD1B58">
        <w:trPr>
          <w:jc w:val="center"/>
        </w:trPr>
        <w:tc>
          <w:tcPr>
            <w:tcW w:w="1634" w:type="dxa"/>
            <w:vAlign w:val="bottom"/>
          </w:tcPr>
          <w:p w14:paraId="1FC48F9F" w14:textId="16E68DDB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52C685DA" w14:textId="7C4C0C9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2509D3CA" w14:textId="1DBFA391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57.55 (49.50, 72.50)</w:t>
            </w:r>
          </w:p>
        </w:tc>
        <w:tc>
          <w:tcPr>
            <w:tcW w:w="2270" w:type="dxa"/>
            <w:vAlign w:val="bottom"/>
          </w:tcPr>
          <w:p w14:paraId="050EACD3" w14:textId="176A23B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64.65 (50.80, 80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1F08D639" w14:textId="4D20EEB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2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82404B2" w14:textId="7ED2187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,902 (1,395, 4,338)</w:t>
            </w:r>
          </w:p>
        </w:tc>
        <w:tc>
          <w:tcPr>
            <w:tcW w:w="2453" w:type="dxa"/>
            <w:vAlign w:val="bottom"/>
          </w:tcPr>
          <w:p w14:paraId="37AF8F5D" w14:textId="046870A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,750 (1,933, 10,020)</w:t>
            </w:r>
          </w:p>
        </w:tc>
        <w:tc>
          <w:tcPr>
            <w:tcW w:w="1017" w:type="dxa"/>
            <w:vAlign w:val="bottom"/>
          </w:tcPr>
          <w:p w14:paraId="392F84F7" w14:textId="14502E93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30</w:t>
            </w:r>
          </w:p>
        </w:tc>
      </w:tr>
      <w:tr w:rsidR="00712496" w:rsidRPr="003339E6" w14:paraId="6658ECA9" w14:textId="7E7E3D48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34E2FB1A" w14:textId="3AF3E37B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C7F089" w14:textId="0C8BE4C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64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637450" w14:textId="5BF2A9F2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79.85 (73.00, 86.6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171F1EA" w14:textId="5DE9688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55.15 (17.30, 87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B5A681D" w14:textId="0372A5B2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01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33A9E0" w14:textId="5D029481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5,144 (4,092, 6,782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49F57FE3" w14:textId="35B6D451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4,036 (2,830, 5,396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4C01F6E1" w14:textId="63176915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028</w:t>
            </w:r>
          </w:p>
        </w:tc>
      </w:tr>
      <w:tr w:rsidR="00712496" w:rsidRPr="003339E6" w14:paraId="1494BFC3" w14:textId="34BA69B6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7C7BFE36" w14:textId="22561B37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BD45042" w14:textId="6DD4A41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64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17CA84" w14:textId="076E9291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9.05 (97.50, 99.7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3AC1224A" w14:textId="5E5C6B6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8.40 (95.10, 99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4D3FC9" w14:textId="604B4E8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1F4231" w14:textId="4708071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7,464 (6,172, 8,366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96B1DE8" w14:textId="41FC07D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5,653 (4,428, 6,817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6E76428E" w14:textId="142746DD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>0.0092</w:t>
            </w:r>
          </w:p>
        </w:tc>
      </w:tr>
      <w:tr w:rsidR="00712496" w:rsidRPr="003339E6" w14:paraId="5EE5C6CF" w14:textId="4CC6B5A3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298D6918" w14:textId="7C80679E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057B9C" w14:textId="11A82BF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64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63EADC" w14:textId="37F97C8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5.05 (89.70, 97.7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635D5F0" w14:textId="1A90E5C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4.00 (83.70, 97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5D0DC2" w14:textId="4410084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9D2559" w14:textId="1A0491E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5,400 (4,487, 7,545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1DD71385" w14:textId="7CC653F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4,995 (3,268, 6,421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7E3315B0" w14:textId="41D645E8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11</w:t>
            </w:r>
          </w:p>
        </w:tc>
      </w:tr>
      <w:tr w:rsidR="00712496" w:rsidRPr="003339E6" w14:paraId="6FAF0802" w14:textId="4F4258C7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3008CC71" w14:textId="3F739BD7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97CB56" w14:textId="7BAACD3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64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609C9A" w14:textId="7929FA5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62.90 (41.00, 72.3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03648B2D" w14:textId="43CC905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46.15 (17.30, 55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3BFEE9" w14:textId="7E0F5B9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0018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065B73" w14:textId="3C5D827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,128 (972, 1,752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3432117C" w14:textId="5F9125A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970 (595, 1,256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3F54A149" w14:textId="5444A2E8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075</w:t>
            </w:r>
          </w:p>
        </w:tc>
      </w:tr>
      <w:tr w:rsidR="00712496" w:rsidRPr="003339E6" w14:paraId="37CFE0C7" w14:textId="15C11890" w:rsidTr="00FD1B58">
        <w:trPr>
          <w:jc w:val="center"/>
        </w:trPr>
        <w:tc>
          <w:tcPr>
            <w:tcW w:w="1634" w:type="dxa"/>
            <w:vAlign w:val="bottom"/>
          </w:tcPr>
          <w:p w14:paraId="28D32CFD" w14:textId="35268CD9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871ADEB" w14:textId="62906D5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C29D933" w14:textId="5A75AC2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65.55 (55.70, 71.70)</w:t>
            </w:r>
          </w:p>
        </w:tc>
        <w:tc>
          <w:tcPr>
            <w:tcW w:w="2270" w:type="dxa"/>
            <w:vAlign w:val="bottom"/>
          </w:tcPr>
          <w:p w14:paraId="7C7E68A5" w14:textId="19CAFDA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71.45 (58.60, 75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18816A18" w14:textId="361A5BF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C254712" w14:textId="6A62D04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38 (265, 384)</w:t>
            </w:r>
          </w:p>
        </w:tc>
        <w:tc>
          <w:tcPr>
            <w:tcW w:w="2453" w:type="dxa"/>
            <w:vAlign w:val="bottom"/>
          </w:tcPr>
          <w:p w14:paraId="5A18AFBB" w14:textId="5E5DF3D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53 (242, 392)</w:t>
            </w:r>
          </w:p>
        </w:tc>
        <w:tc>
          <w:tcPr>
            <w:tcW w:w="1017" w:type="dxa"/>
            <w:vAlign w:val="bottom"/>
          </w:tcPr>
          <w:p w14:paraId="2BD8046F" w14:textId="682A7F03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88</w:t>
            </w:r>
          </w:p>
        </w:tc>
      </w:tr>
      <w:tr w:rsidR="00712496" w:rsidRPr="003339E6" w14:paraId="5F3B7639" w14:textId="0934771F" w:rsidTr="00FD1B58">
        <w:trPr>
          <w:jc w:val="center"/>
        </w:trPr>
        <w:tc>
          <w:tcPr>
            <w:tcW w:w="1634" w:type="dxa"/>
            <w:vAlign w:val="bottom"/>
          </w:tcPr>
          <w:p w14:paraId="28809219" w14:textId="4B7A064D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6771A4B8" w14:textId="59BF3D81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DC9064E" w14:textId="6F5A3832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76.15 (64.40, 83.90)</w:t>
            </w:r>
          </w:p>
        </w:tc>
        <w:tc>
          <w:tcPr>
            <w:tcW w:w="2270" w:type="dxa"/>
            <w:vAlign w:val="bottom"/>
          </w:tcPr>
          <w:p w14:paraId="7403A18B" w14:textId="1B72B10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72.40 (64.20, 84.3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4A594F13" w14:textId="2C46FA3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504C5364" w14:textId="6BDCB40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25 (270, 392)</w:t>
            </w:r>
          </w:p>
        </w:tc>
        <w:tc>
          <w:tcPr>
            <w:tcW w:w="2453" w:type="dxa"/>
            <w:vAlign w:val="bottom"/>
          </w:tcPr>
          <w:p w14:paraId="18A8E20D" w14:textId="55609B8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93 (183, 427)</w:t>
            </w:r>
          </w:p>
        </w:tc>
        <w:tc>
          <w:tcPr>
            <w:tcW w:w="1017" w:type="dxa"/>
            <w:vAlign w:val="bottom"/>
          </w:tcPr>
          <w:p w14:paraId="3CCA917D" w14:textId="41578309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57</w:t>
            </w:r>
          </w:p>
        </w:tc>
      </w:tr>
      <w:tr w:rsidR="00712496" w:rsidRPr="003339E6" w14:paraId="59C8F242" w14:textId="07636036" w:rsidTr="00FD1B58">
        <w:trPr>
          <w:jc w:val="center"/>
        </w:trPr>
        <w:tc>
          <w:tcPr>
            <w:tcW w:w="1634" w:type="dxa"/>
            <w:vAlign w:val="bottom"/>
          </w:tcPr>
          <w:p w14:paraId="2A15D732" w14:textId="646410D4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22ED6691" w14:textId="18A75FB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8849482" w14:textId="732AC2CF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75.90 (67.90, 83.30)</w:t>
            </w:r>
          </w:p>
        </w:tc>
        <w:tc>
          <w:tcPr>
            <w:tcW w:w="2270" w:type="dxa"/>
            <w:vAlign w:val="bottom"/>
          </w:tcPr>
          <w:p w14:paraId="6141EBCF" w14:textId="19FE824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71.10 (49.80, 88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390040F6" w14:textId="39F9972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6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2753FBB1" w14:textId="0CF2EC3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417 (311, 657)</w:t>
            </w:r>
          </w:p>
        </w:tc>
        <w:tc>
          <w:tcPr>
            <w:tcW w:w="2453" w:type="dxa"/>
            <w:vAlign w:val="bottom"/>
          </w:tcPr>
          <w:p w14:paraId="25E9F47A" w14:textId="763C7A9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76 (207, 529)</w:t>
            </w:r>
          </w:p>
        </w:tc>
        <w:tc>
          <w:tcPr>
            <w:tcW w:w="1017" w:type="dxa"/>
            <w:vAlign w:val="bottom"/>
          </w:tcPr>
          <w:p w14:paraId="0A6EB9EF" w14:textId="554ACE27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12</w:t>
            </w:r>
          </w:p>
        </w:tc>
      </w:tr>
      <w:tr w:rsidR="00712496" w:rsidRPr="003339E6" w14:paraId="1B6616DF" w14:textId="31CF5B38" w:rsidTr="00FD1B58">
        <w:trPr>
          <w:jc w:val="center"/>
        </w:trPr>
        <w:tc>
          <w:tcPr>
            <w:tcW w:w="1634" w:type="dxa"/>
            <w:vAlign w:val="bottom"/>
          </w:tcPr>
          <w:p w14:paraId="3B52528F" w14:textId="3EE69A52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603617EE" w14:textId="680FF83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1640F974" w14:textId="4A8067B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44.75 (34.00, 52.00)</w:t>
            </w:r>
          </w:p>
        </w:tc>
        <w:tc>
          <w:tcPr>
            <w:tcW w:w="2270" w:type="dxa"/>
            <w:vAlign w:val="bottom"/>
          </w:tcPr>
          <w:p w14:paraId="55AE9182" w14:textId="53D8E01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63.75 (53.70, 80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511152D" w14:textId="7F64961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27116DDA" w14:textId="5E5C25F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15 (175, 245)</w:t>
            </w:r>
          </w:p>
        </w:tc>
        <w:tc>
          <w:tcPr>
            <w:tcW w:w="2453" w:type="dxa"/>
            <w:vAlign w:val="bottom"/>
          </w:tcPr>
          <w:p w14:paraId="1AC62E8D" w14:textId="0938C5AF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23 (171, 277)</w:t>
            </w:r>
          </w:p>
        </w:tc>
        <w:tc>
          <w:tcPr>
            <w:tcW w:w="1017" w:type="dxa"/>
            <w:vAlign w:val="bottom"/>
          </w:tcPr>
          <w:p w14:paraId="7AEB3859" w14:textId="31D39EDC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74</w:t>
            </w:r>
          </w:p>
        </w:tc>
      </w:tr>
      <w:tr w:rsidR="00712496" w:rsidRPr="003339E6" w14:paraId="078832B3" w14:textId="4DF05D26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8DDBBB3" w14:textId="5A5C594A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76A528" w14:textId="47B28F81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BAAD548" w14:textId="3B180D0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87.05 (77.20, 92.7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3C51E9F" w14:textId="4219CDB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89.75 (71.90, 94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349013" w14:textId="37295D9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768304" w14:textId="102A1D0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,985 (2,715, 3,802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461403B" w14:textId="62048CB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,750 (3,360, 4,014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19325A7E" w14:textId="1E823EF5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015</w:t>
            </w:r>
          </w:p>
        </w:tc>
      </w:tr>
      <w:tr w:rsidR="00712496" w:rsidRPr="003339E6" w14:paraId="2EF7DE09" w14:textId="27893AA4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09F5DEEF" w14:textId="390B3E36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761C97" w14:textId="283817D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339550" w14:textId="24B8CA2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8.60 (97.40, 99.3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3F3EA57" w14:textId="72F4B20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8.90 (95.90, 99.3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71E1FF" w14:textId="48F8EF5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C8ACFB" w14:textId="3AA7446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3,733 (3,169, 4,262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B1E2966" w14:textId="6397F10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4,390 (3,593, 5,424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569B6B2F" w14:textId="05B5F91A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>0.0069</w:t>
            </w:r>
          </w:p>
        </w:tc>
      </w:tr>
      <w:tr w:rsidR="00712496" w:rsidRPr="003339E6" w14:paraId="157A175F" w14:textId="1176B9F2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06682FB6" w14:textId="63B83097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FAFB6F" w14:textId="0AF6592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8CB281" w14:textId="60309A6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8.25 (94.20, 99.2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78A8EF41" w14:textId="305E8F42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8.60 (96.70, 99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EF7C24" w14:textId="11034D0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08FDB6" w14:textId="3DF8984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6,422 (5,356, 7,408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6E353531" w14:textId="570730A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6,842 (5,771, 8,409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12C83C94" w14:textId="3122017C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37</w:t>
            </w:r>
          </w:p>
        </w:tc>
      </w:tr>
      <w:tr w:rsidR="00712496" w:rsidRPr="003339E6" w14:paraId="1D15A825" w14:textId="2593E55A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72FB13C1" w14:textId="569B4DA4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531DA49" w14:textId="27C64DA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8FF013" w14:textId="43A13A6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7.00 (92.60, 98.4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0F9BC4E" w14:textId="36AAB33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7.05 (91.10, 99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7B9C70B" w14:textId="46AFC12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E42071" w14:textId="04F6F31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4,450 (4,014, 6,076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0ED9BB35" w14:textId="49E2419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4,882 (4,091, 5,669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35D2800B" w14:textId="009FBDE1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712496" w:rsidRPr="003339E6" w14:paraId="656FB0DF" w14:textId="446BFDB3" w:rsidTr="00FD1B58">
        <w:trPr>
          <w:jc w:val="center"/>
        </w:trPr>
        <w:tc>
          <w:tcPr>
            <w:tcW w:w="1634" w:type="dxa"/>
            <w:vAlign w:val="bottom"/>
          </w:tcPr>
          <w:p w14:paraId="15D5A4BF" w14:textId="4597204A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01DF673" w14:textId="7D9D295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5884630E" w14:textId="1B49CC4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38.80 (30.60, 44.90)</w:t>
            </w:r>
          </w:p>
        </w:tc>
        <w:tc>
          <w:tcPr>
            <w:tcW w:w="2270" w:type="dxa"/>
            <w:vAlign w:val="bottom"/>
          </w:tcPr>
          <w:p w14:paraId="69D902A6" w14:textId="4DAA0F7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39.50 (36.80, 51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45479018" w14:textId="5F915E9D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0B5F9A3B" w14:textId="10D7EF7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783 (676, 902)</w:t>
            </w:r>
          </w:p>
        </w:tc>
        <w:tc>
          <w:tcPr>
            <w:tcW w:w="2453" w:type="dxa"/>
            <w:vAlign w:val="bottom"/>
          </w:tcPr>
          <w:p w14:paraId="4180B0B5" w14:textId="07FB56A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763 (636, 943)</w:t>
            </w:r>
          </w:p>
        </w:tc>
        <w:tc>
          <w:tcPr>
            <w:tcW w:w="1017" w:type="dxa"/>
            <w:vAlign w:val="bottom"/>
          </w:tcPr>
          <w:p w14:paraId="7DF08CF2" w14:textId="0B440D53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84</w:t>
            </w:r>
          </w:p>
        </w:tc>
      </w:tr>
      <w:tr w:rsidR="00712496" w:rsidRPr="003339E6" w14:paraId="26F9FB8F" w14:textId="267930AE" w:rsidTr="00FD1B58">
        <w:trPr>
          <w:jc w:val="center"/>
        </w:trPr>
        <w:tc>
          <w:tcPr>
            <w:tcW w:w="1634" w:type="dxa"/>
            <w:vAlign w:val="bottom"/>
          </w:tcPr>
          <w:p w14:paraId="5BA05F8B" w14:textId="1FF9B090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327E3A67" w14:textId="114831F2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2F935244" w14:textId="792F3B6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35.75 (26.30, 41.80)</w:t>
            </w:r>
          </w:p>
        </w:tc>
        <w:tc>
          <w:tcPr>
            <w:tcW w:w="2270" w:type="dxa"/>
            <w:vAlign w:val="bottom"/>
          </w:tcPr>
          <w:p w14:paraId="41C7D42B" w14:textId="101FEA7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40.65 (31.80, 53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A234AD1" w14:textId="66E7936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07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1C017B7D" w14:textId="470AF16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667 (553, 770)</w:t>
            </w:r>
          </w:p>
        </w:tc>
        <w:tc>
          <w:tcPr>
            <w:tcW w:w="2453" w:type="dxa"/>
            <w:vAlign w:val="bottom"/>
          </w:tcPr>
          <w:p w14:paraId="7F627436" w14:textId="50376CB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627 (542, 671)</w:t>
            </w:r>
          </w:p>
        </w:tc>
        <w:tc>
          <w:tcPr>
            <w:tcW w:w="1017" w:type="dxa"/>
            <w:vAlign w:val="bottom"/>
          </w:tcPr>
          <w:p w14:paraId="124D47EC" w14:textId="4CBFDF8D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37</w:t>
            </w:r>
          </w:p>
        </w:tc>
      </w:tr>
      <w:tr w:rsidR="00712496" w:rsidRPr="003339E6" w14:paraId="472B603C" w14:textId="4E08DBAC" w:rsidTr="00FD1B58">
        <w:trPr>
          <w:jc w:val="center"/>
        </w:trPr>
        <w:tc>
          <w:tcPr>
            <w:tcW w:w="1634" w:type="dxa"/>
            <w:vAlign w:val="bottom"/>
          </w:tcPr>
          <w:p w14:paraId="68802EF7" w14:textId="52DE671E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1896B969" w14:textId="19B0D91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6953B866" w14:textId="2406B65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89.70 (80.40, 95.40)</w:t>
            </w:r>
          </w:p>
        </w:tc>
        <w:tc>
          <w:tcPr>
            <w:tcW w:w="2270" w:type="dxa"/>
            <w:vAlign w:val="bottom"/>
          </w:tcPr>
          <w:p w14:paraId="4BD6174B" w14:textId="3372FE2C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86.50 (73.20, 93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6F4863D9" w14:textId="5D0E1B73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B035EAD" w14:textId="09DC3E0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,038 (1,733, 2,378)</w:t>
            </w:r>
          </w:p>
        </w:tc>
        <w:tc>
          <w:tcPr>
            <w:tcW w:w="2453" w:type="dxa"/>
            <w:vAlign w:val="bottom"/>
          </w:tcPr>
          <w:p w14:paraId="7091A4FB" w14:textId="795205C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,623 (1,307, 2,177)</w:t>
            </w:r>
          </w:p>
        </w:tc>
        <w:tc>
          <w:tcPr>
            <w:tcW w:w="1017" w:type="dxa"/>
            <w:vAlign w:val="bottom"/>
          </w:tcPr>
          <w:p w14:paraId="44E04341" w14:textId="77F0049D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010</w:t>
            </w:r>
          </w:p>
        </w:tc>
      </w:tr>
      <w:tr w:rsidR="00712496" w:rsidRPr="003339E6" w14:paraId="468AEFEE" w14:textId="263B5629" w:rsidTr="00FD1B58">
        <w:trPr>
          <w:jc w:val="center"/>
        </w:trPr>
        <w:tc>
          <w:tcPr>
            <w:tcW w:w="1634" w:type="dxa"/>
            <w:vAlign w:val="bottom"/>
          </w:tcPr>
          <w:p w14:paraId="716F0894" w14:textId="210D25DE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BA905A2" w14:textId="30845E4F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2E49F909" w14:textId="308CD11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4.60 (91.30, 97.30)</w:t>
            </w:r>
          </w:p>
        </w:tc>
        <w:tc>
          <w:tcPr>
            <w:tcW w:w="2270" w:type="dxa"/>
            <w:vAlign w:val="bottom"/>
          </w:tcPr>
          <w:p w14:paraId="66E3984C" w14:textId="5D8DAC22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94.45 (90.50, 98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44568722" w14:textId="013FE67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56A92F1" w14:textId="6144A08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,265 (2,018, 2,581)</w:t>
            </w:r>
          </w:p>
        </w:tc>
        <w:tc>
          <w:tcPr>
            <w:tcW w:w="2453" w:type="dxa"/>
            <w:vAlign w:val="bottom"/>
          </w:tcPr>
          <w:p w14:paraId="0C796AA8" w14:textId="5AB4EC66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,018 (1,727, 2,321)</w:t>
            </w:r>
          </w:p>
        </w:tc>
        <w:tc>
          <w:tcPr>
            <w:tcW w:w="1017" w:type="dxa"/>
            <w:vAlign w:val="bottom"/>
          </w:tcPr>
          <w:p w14:paraId="4D651EC3" w14:textId="4DEE0235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>0.0067</w:t>
            </w:r>
          </w:p>
        </w:tc>
      </w:tr>
      <w:tr w:rsidR="00712496" w:rsidRPr="003339E6" w14:paraId="5EA822F3" w14:textId="77777777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1E0D8210" w14:textId="33358D5B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4374EF" w14:textId="36B0A4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HL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3339E6">
              <w:rPr>
                <w:rFonts w:ascii="Times New Roman" w:hAnsi="Times New Roman"/>
                <w:color w:val="000000"/>
              </w:rPr>
              <w:t>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E9B57D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3DE44CE2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665716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27D0CB" w14:textId="20CF634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9,900 (8,053, 13,129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6981C181" w14:textId="69DDF2F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0,720 (9,678, 13,408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31E94FD3" w14:textId="3ED778CE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13</w:t>
            </w:r>
          </w:p>
        </w:tc>
      </w:tr>
      <w:tr w:rsidR="00712496" w:rsidRPr="003339E6" w14:paraId="2349C79D" w14:textId="77777777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2CA38036" w14:textId="287C97EE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7A5C67" w14:textId="31A24039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HL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3339E6">
              <w:rPr>
                <w:rFonts w:ascii="Times New Roman" w:hAnsi="Times New Roman"/>
                <w:color w:val="000000"/>
              </w:rPr>
              <w:t>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C37AB84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0EBBC777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DFD1E8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849B88" w14:textId="4F1FE3B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0,976 (7,869, 12,693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F4F799C" w14:textId="02BF2635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1,399 (8,048, 13,921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6F94146" w14:textId="6B425099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44</w:t>
            </w:r>
          </w:p>
        </w:tc>
      </w:tr>
      <w:tr w:rsidR="00712496" w:rsidRPr="003339E6" w14:paraId="6327D617" w14:textId="77777777" w:rsidTr="00F6079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333D0320" w14:textId="4EDD3DF5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ADC083" w14:textId="3886A020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HL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3339E6">
              <w:rPr>
                <w:rFonts w:ascii="Times New Roman" w:hAnsi="Times New Roman"/>
                <w:color w:val="000000"/>
              </w:rPr>
              <w:t>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BF2BEC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B04B767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FCCCE1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4C7AC7" w14:textId="156FF6A4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7,324 (20,517, 36,680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780EF01E" w14:textId="7A297A5E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25,553 (20,436, 29,739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701EA834" w14:textId="6A1AEEA6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31</w:t>
            </w:r>
          </w:p>
        </w:tc>
      </w:tr>
      <w:tr w:rsidR="00712496" w:rsidRPr="003339E6" w14:paraId="1BE6DB13" w14:textId="77777777" w:rsidTr="00F60793">
        <w:trPr>
          <w:jc w:val="center"/>
        </w:trPr>
        <w:tc>
          <w:tcPr>
            <w:tcW w:w="16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F30B5A7" w14:textId="189EB832" w:rsidR="00712496" w:rsidRPr="003339E6" w:rsidRDefault="00712496" w:rsidP="00712496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B59BAA" w14:textId="1FB9C82A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HL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3339E6">
              <w:rPr>
                <w:rFonts w:ascii="Times New Roman" w:hAnsi="Times New Roman"/>
                <w:color w:val="000000"/>
              </w:rPr>
              <w:t>DR</w:t>
            </w:r>
          </w:p>
        </w:tc>
        <w:tc>
          <w:tcPr>
            <w:tcW w:w="21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2193FD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371278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CC8353" w14:textId="77777777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ED6D90D" w14:textId="0355C188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0,784 (8,890, 15,095)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518FA8" w14:textId="2448746B" w:rsidR="00712496" w:rsidRPr="003339E6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11,576 (10,068, 14,107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00E1E4" w14:textId="264233E4" w:rsidR="00712496" w:rsidRPr="00CC4A30" w:rsidRDefault="00712496" w:rsidP="00712496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C4A30">
              <w:rPr>
                <w:rFonts w:ascii="Times New Roman" w:hAnsi="Times New Roman"/>
                <w:color w:val="000000"/>
              </w:rPr>
              <w:t xml:space="preserve"> 0.55</w:t>
            </w:r>
          </w:p>
        </w:tc>
      </w:tr>
    </w:tbl>
    <w:p w14:paraId="2736DEB5" w14:textId="77777777" w:rsidR="00F50F60" w:rsidRDefault="00F50F60" w:rsidP="003011B0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D1B3C18" w14:textId="77777777" w:rsidR="00BC32F9" w:rsidRDefault="00BC32F9">
      <w:pPr>
        <w:spacing w:line="278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774B097D" w14:textId="4E0F27C7" w:rsidR="006F2EC6" w:rsidRPr="00DB0DD2" w:rsidRDefault="006F2EC6" w:rsidP="006F2EC6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 w:rsidR="0005367A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Analysis of expression of surface markers on </w:t>
      </w:r>
      <w:r w:rsidRPr="006F2EC6">
        <w:rPr>
          <w:rFonts w:ascii="Times New Roman" w:hAnsi="Times New Roman"/>
          <w:b/>
          <w:bCs/>
          <w:sz w:val="24"/>
          <w:szCs w:val="24"/>
          <w:u w:val="single"/>
        </w:rPr>
        <w:t>unstimulated</w:t>
      </w:r>
      <w:r>
        <w:rPr>
          <w:rFonts w:ascii="Times New Roman" w:hAnsi="Times New Roman"/>
          <w:sz w:val="24"/>
          <w:szCs w:val="24"/>
        </w:rPr>
        <w:t xml:space="preserve"> total monocytes and monocyte subsets between TST/IGRA-positive and TST/IGR-negative groups at </w:t>
      </w:r>
      <w:r w:rsidRPr="006F2EC6">
        <w:rPr>
          <w:rFonts w:ascii="Times New Roman" w:hAnsi="Times New Roman"/>
          <w:b/>
          <w:bCs/>
          <w:sz w:val="24"/>
          <w:szCs w:val="24"/>
          <w:u w:val="single"/>
        </w:rPr>
        <w:t xml:space="preserve">week </w:t>
      </w:r>
      <w:r>
        <w:rPr>
          <w:rFonts w:ascii="Times New Roman" w:hAnsi="Times New Roman"/>
          <w:b/>
          <w:bCs/>
          <w:sz w:val="24"/>
          <w:szCs w:val="24"/>
          <w:u w:val="single"/>
        </w:rPr>
        <w:t>48</w:t>
      </w:r>
      <w:r>
        <w:rPr>
          <w:rFonts w:ascii="Times New Roman" w:hAnsi="Times New Roman"/>
          <w:sz w:val="24"/>
          <w:szCs w:val="24"/>
        </w:rPr>
        <w:t xml:space="preserve">. </w:t>
      </w:r>
      <w:r w:rsidR="002034F6">
        <w:rPr>
          <w:rFonts w:ascii="Times New Roman" w:hAnsi="Times New Roman"/>
          <w:sz w:val="24"/>
          <w:szCs w:val="24"/>
        </w:rPr>
        <w:t xml:space="preserve">These unadjusted </w:t>
      </w:r>
      <w:r w:rsidR="002034F6" w:rsidRPr="00E40D13">
        <w:rPr>
          <w:rFonts w:ascii="Times New Roman" w:hAnsi="Times New Roman"/>
          <w:sz w:val="24"/>
          <w:szCs w:val="24"/>
        </w:rPr>
        <w:t>comparisons between groups</w:t>
      </w:r>
      <w:r w:rsidR="002034F6">
        <w:rPr>
          <w:rFonts w:ascii="Times New Roman" w:hAnsi="Times New Roman"/>
          <w:sz w:val="24"/>
          <w:szCs w:val="24"/>
        </w:rPr>
        <w:t xml:space="preserve"> used</w:t>
      </w:r>
      <w:r w:rsidR="002034F6" w:rsidRPr="00E40D13">
        <w:rPr>
          <w:rFonts w:ascii="Times New Roman" w:hAnsi="Times New Roman"/>
          <w:sz w:val="24"/>
          <w:szCs w:val="24"/>
        </w:rPr>
        <w:t xml:space="preserve"> </w:t>
      </w:r>
      <w:r w:rsidR="002034F6">
        <w:rPr>
          <w:rFonts w:ascii="Times New Roman" w:hAnsi="Times New Roman"/>
          <w:sz w:val="24"/>
          <w:szCs w:val="24"/>
        </w:rPr>
        <w:t>t</w:t>
      </w:r>
      <w:r w:rsidR="002034F6" w:rsidRPr="0005617D">
        <w:rPr>
          <w:rFonts w:ascii="Times New Roman" w:hAnsi="Times New Roman"/>
          <w:sz w:val="24"/>
          <w:szCs w:val="24"/>
        </w:rPr>
        <w:t>he Wilcoxon rank sum test</w:t>
      </w:r>
      <w:r w:rsidR="002034F6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41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061"/>
        <w:gridCol w:w="2184"/>
        <w:gridCol w:w="2270"/>
        <w:gridCol w:w="1036"/>
        <w:gridCol w:w="2453"/>
        <w:gridCol w:w="2453"/>
        <w:gridCol w:w="1017"/>
      </w:tblGrid>
      <w:tr w:rsidR="008D7772" w:rsidRPr="00390C6A" w14:paraId="0999DBBD" w14:textId="77777777" w:rsidTr="008D7772">
        <w:trPr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2D4882" w14:textId="77777777" w:rsidR="008D7772" w:rsidRPr="003339E6" w:rsidRDefault="008D7772" w:rsidP="008D777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b/>
                <w:bCs/>
              </w:rPr>
              <w:t>Monocytes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436205" w14:textId="77777777" w:rsidR="008D7772" w:rsidRPr="003339E6" w:rsidRDefault="008D7772" w:rsidP="008D777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eastAsia="Times New Roman" w:hAnsi="Times New Roman"/>
                <w:b/>
                <w:bCs/>
                <w:color w:val="000000"/>
              </w:rPr>
              <w:t>Marker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14158A" w14:textId="77777777" w:rsidR="008D7772" w:rsidRPr="00390C6A" w:rsidRDefault="008D7772" w:rsidP="00CA5D6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90C6A">
              <w:rPr>
                <w:rFonts w:ascii="Times New Roman" w:hAnsi="Times New Roman"/>
                <w:b/>
                <w:bCs/>
                <w:color w:val="000000"/>
              </w:rPr>
              <w:t>Percentage: Median (Q1, Q3)</w:t>
            </w:r>
          </w:p>
        </w:tc>
        <w:tc>
          <w:tcPr>
            <w:tcW w:w="5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8AF9B1" w14:textId="77777777" w:rsidR="008D7772" w:rsidRPr="00390C6A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90C6A">
              <w:rPr>
                <w:rFonts w:ascii="Times New Roman" w:hAnsi="Times New Roman"/>
                <w:b/>
                <w:bCs/>
                <w:color w:val="000000"/>
              </w:rPr>
              <w:t>Median fluorescence intensity (MFI): Median (Q1, Q3)</w:t>
            </w:r>
          </w:p>
        </w:tc>
      </w:tr>
      <w:tr w:rsidR="008D7772" w:rsidRPr="003339E6" w14:paraId="548C53C3" w14:textId="77777777" w:rsidTr="0097238B">
        <w:trPr>
          <w:jc w:val="center"/>
        </w:trPr>
        <w:tc>
          <w:tcPr>
            <w:tcW w:w="16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8FA35F" w14:textId="77777777" w:rsidR="008D7772" w:rsidRPr="00390C6A" w:rsidRDefault="008D7772" w:rsidP="00CA5D6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lang w:val="es-ES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7B58D1" w14:textId="77777777" w:rsidR="008D7772" w:rsidRPr="00390C6A" w:rsidRDefault="008D7772" w:rsidP="00CA5D6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20B1394" w14:textId="77777777" w:rsidR="008D7772" w:rsidRPr="003339E6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hAnsi="Times New Roman"/>
                <w:b/>
                <w:bCs/>
                <w:color w:val="000000"/>
              </w:rPr>
              <w:t>TST/IGRA-Positiv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FB03D0" w14:textId="77777777" w:rsidR="008D7772" w:rsidRPr="003339E6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hAnsi="Times New Roman"/>
                <w:b/>
                <w:bCs/>
                <w:color w:val="000000"/>
              </w:rPr>
              <w:t>TST/IGRA-Negativ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CDFD89" w14:textId="77777777" w:rsidR="008D7772" w:rsidRPr="003339E6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712496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 w:rsidRPr="003339E6">
              <w:rPr>
                <w:rFonts w:ascii="Times New Roman" w:hAnsi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842260" w14:textId="77777777" w:rsidR="008D7772" w:rsidRPr="003339E6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hAnsi="Times New Roman"/>
                <w:b/>
                <w:bCs/>
                <w:color w:val="000000"/>
              </w:rPr>
              <w:t>TST/IGRA-Positive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2779CB" w14:textId="77777777" w:rsidR="008D7772" w:rsidRPr="003339E6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3339E6">
              <w:rPr>
                <w:rFonts w:ascii="Times New Roman" w:hAnsi="Times New Roman"/>
                <w:b/>
                <w:bCs/>
                <w:color w:val="000000"/>
              </w:rPr>
              <w:t>TST/IGRA-Negativ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782E13" w14:textId="77777777" w:rsidR="008D7772" w:rsidRPr="00CC4A30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712496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CC4A30">
              <w:rPr>
                <w:rFonts w:ascii="Times New Roman" w:hAnsi="Times New Roman"/>
                <w:b/>
                <w:bCs/>
                <w:color w:val="000000"/>
              </w:rPr>
              <w:t>value</w:t>
            </w:r>
          </w:p>
        </w:tc>
      </w:tr>
      <w:tr w:rsidR="00990660" w:rsidRPr="003339E6" w14:paraId="67670E39" w14:textId="77777777" w:rsidTr="008B6FCC">
        <w:trPr>
          <w:jc w:val="center"/>
        </w:trPr>
        <w:tc>
          <w:tcPr>
            <w:tcW w:w="1634" w:type="dxa"/>
            <w:tcBorders>
              <w:top w:val="single" w:sz="4" w:space="0" w:color="auto"/>
            </w:tcBorders>
            <w:vAlign w:val="bottom"/>
          </w:tcPr>
          <w:p w14:paraId="267636E9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0253EAC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E1FE89" w14:textId="64839C3C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81.30 (71.50, 88.80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bottom"/>
          </w:tcPr>
          <w:p w14:paraId="2BEEB47F" w14:textId="2CB03129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73.65 (64.20, 83.20)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F8F4719" w14:textId="794A1F5E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085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6A7778E" w14:textId="1BCC15E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7,867 (5,952, 9,205)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vAlign w:val="bottom"/>
          </w:tcPr>
          <w:p w14:paraId="51A24499" w14:textId="3D1B2E89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6,654 (4,320, 8,125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592E7C65" w14:textId="4A0E354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14</w:t>
            </w:r>
          </w:p>
        </w:tc>
      </w:tr>
      <w:tr w:rsidR="00990660" w:rsidRPr="003339E6" w14:paraId="081E2BBE" w14:textId="77777777" w:rsidTr="008B6FCC">
        <w:trPr>
          <w:jc w:val="center"/>
        </w:trPr>
        <w:tc>
          <w:tcPr>
            <w:tcW w:w="1634" w:type="dxa"/>
            <w:vAlign w:val="bottom"/>
          </w:tcPr>
          <w:p w14:paraId="7799913F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59661758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3C9A75BE" w14:textId="0BC6C06A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8.10 (96.20, 98.50)</w:t>
            </w:r>
          </w:p>
        </w:tc>
        <w:tc>
          <w:tcPr>
            <w:tcW w:w="2270" w:type="dxa"/>
            <w:vAlign w:val="bottom"/>
          </w:tcPr>
          <w:p w14:paraId="0CA3CDA6" w14:textId="6ED586D4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8.35 (96.40, 99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31501B2" w14:textId="3E9911A7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1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57EEB978" w14:textId="2DCED75D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1,395 (9,802, 13,283)</w:t>
            </w:r>
          </w:p>
        </w:tc>
        <w:tc>
          <w:tcPr>
            <w:tcW w:w="2453" w:type="dxa"/>
            <w:vAlign w:val="bottom"/>
          </w:tcPr>
          <w:p w14:paraId="7C4E0616" w14:textId="004DFD07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0,145 (7,675, 11,529)</w:t>
            </w:r>
          </w:p>
        </w:tc>
        <w:tc>
          <w:tcPr>
            <w:tcW w:w="1017" w:type="dxa"/>
            <w:vAlign w:val="center"/>
          </w:tcPr>
          <w:p w14:paraId="584C7480" w14:textId="0F17E4E8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070</w:t>
            </w:r>
          </w:p>
        </w:tc>
      </w:tr>
      <w:tr w:rsidR="00990660" w:rsidRPr="003339E6" w14:paraId="7A06EB6F" w14:textId="77777777" w:rsidTr="008B6FCC">
        <w:trPr>
          <w:jc w:val="center"/>
        </w:trPr>
        <w:tc>
          <w:tcPr>
            <w:tcW w:w="1634" w:type="dxa"/>
            <w:vAlign w:val="bottom"/>
          </w:tcPr>
          <w:p w14:paraId="0880D851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51F7490E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16BA8FAE" w14:textId="6C31B92A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54.40 (39.00, 69.00)</w:t>
            </w:r>
          </w:p>
        </w:tc>
        <w:tc>
          <w:tcPr>
            <w:tcW w:w="2270" w:type="dxa"/>
            <w:vAlign w:val="bottom"/>
          </w:tcPr>
          <w:p w14:paraId="0E26C7C7" w14:textId="7DD960EC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65.30 (54.90, 73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0CACE4D" w14:textId="16E5FD73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05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F590B81" w14:textId="1EBDF372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,711 (2,081, 5,284)</w:t>
            </w:r>
          </w:p>
        </w:tc>
        <w:tc>
          <w:tcPr>
            <w:tcW w:w="2453" w:type="dxa"/>
            <w:vAlign w:val="bottom"/>
          </w:tcPr>
          <w:p w14:paraId="161B4229" w14:textId="103DCCD8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,890 (1,971, 4,725)</w:t>
            </w:r>
          </w:p>
        </w:tc>
        <w:tc>
          <w:tcPr>
            <w:tcW w:w="1017" w:type="dxa"/>
            <w:vAlign w:val="center"/>
          </w:tcPr>
          <w:p w14:paraId="2EC5EC4C" w14:textId="40626123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23</w:t>
            </w:r>
          </w:p>
        </w:tc>
      </w:tr>
      <w:tr w:rsidR="00990660" w:rsidRPr="003339E6" w14:paraId="65697A01" w14:textId="77777777" w:rsidTr="008B6FCC">
        <w:trPr>
          <w:jc w:val="center"/>
        </w:trPr>
        <w:tc>
          <w:tcPr>
            <w:tcW w:w="1634" w:type="dxa"/>
            <w:vAlign w:val="bottom"/>
          </w:tcPr>
          <w:p w14:paraId="7682FAA1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19D5F5B1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03F3CE0" w14:textId="715C954E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6.74 (3.74, 10.20)</w:t>
            </w:r>
          </w:p>
        </w:tc>
        <w:tc>
          <w:tcPr>
            <w:tcW w:w="2270" w:type="dxa"/>
            <w:vAlign w:val="bottom"/>
          </w:tcPr>
          <w:p w14:paraId="550F3258" w14:textId="243EC90E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13.50 (2.63, 25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430B330F" w14:textId="6D80392C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4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1FB29F2B" w14:textId="2D11C66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35 (69, 203)</w:t>
            </w:r>
          </w:p>
        </w:tc>
        <w:tc>
          <w:tcPr>
            <w:tcW w:w="2453" w:type="dxa"/>
            <w:vAlign w:val="bottom"/>
          </w:tcPr>
          <w:p w14:paraId="2290EA7F" w14:textId="75136450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21 (64, 377)</w:t>
            </w:r>
          </w:p>
        </w:tc>
        <w:tc>
          <w:tcPr>
            <w:tcW w:w="1017" w:type="dxa"/>
            <w:vAlign w:val="center"/>
          </w:tcPr>
          <w:p w14:paraId="2C80D49E" w14:textId="7D87E055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26</w:t>
            </w:r>
          </w:p>
        </w:tc>
      </w:tr>
      <w:tr w:rsidR="00990660" w:rsidRPr="003339E6" w14:paraId="2AD9AB7D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1A7A5294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BEC5EA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EBB8D27" w14:textId="0458DE0E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53.60 (42.90, 59.0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C2307A2" w14:textId="472C6A5E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34.90 (18.40, 44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E88C12" w14:textId="35070F0D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0.001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526D8D" w14:textId="443BEF2C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672 (353, 1,138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1F4179FD" w14:textId="797B2DB0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,061 (860, 1,343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2DF1A87E" w14:textId="36A63F35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039</w:t>
            </w:r>
          </w:p>
        </w:tc>
      </w:tr>
      <w:tr w:rsidR="00990660" w:rsidRPr="003339E6" w14:paraId="59B49F68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7B949959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ECBDB5A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AAD473" w14:textId="27B97368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67.00 (55.10, 76.5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5DA527ED" w14:textId="1002F6A6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79.05 (76.10, 83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3F99B5F" w14:textId="5A9C7469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CA510C" w14:textId="2B4F5CF9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880 (590, 1,358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194026B" w14:textId="29392542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,384 (1,190, 1,555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462D7A2B" w14:textId="7B35FEE6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0.0036</w:t>
            </w:r>
          </w:p>
        </w:tc>
      </w:tr>
      <w:tr w:rsidR="00990660" w:rsidRPr="003339E6" w14:paraId="6C539579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0154462E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9150DAF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BAA42D" w14:textId="6516CB40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66.10 (51.90, 75.0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E394121" w14:textId="73A13BE6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71.75 (63.20, 77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846B00" w14:textId="5A951C20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1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09BAF0" w14:textId="1F7E955F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,405 (881, 2,292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4555E28" w14:textId="4F211154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,846 (1,165, 2,221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7A09FD9E" w14:textId="7486D1B3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42</w:t>
            </w:r>
          </w:p>
        </w:tc>
      </w:tr>
      <w:tr w:rsidR="00990660" w:rsidRPr="003339E6" w14:paraId="0E8C25D2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D9A458E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6B4982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EFA96F" w14:textId="279F3596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27.20 (15.20, 43.7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D4403C8" w14:textId="62FF3849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34.90 (18.40, 44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51F52F" w14:textId="6E35DE63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55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37EAA2" w14:textId="57038962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64 (239, 616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0312B89" w14:textId="32067834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03 (0, 468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195FE2CA" w14:textId="1595FBA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0.0062</w:t>
            </w:r>
          </w:p>
        </w:tc>
      </w:tr>
      <w:tr w:rsidR="00990660" w:rsidRPr="003339E6" w14:paraId="30F01229" w14:textId="77777777" w:rsidTr="008B6FCC">
        <w:trPr>
          <w:jc w:val="center"/>
        </w:trPr>
        <w:tc>
          <w:tcPr>
            <w:tcW w:w="1634" w:type="dxa"/>
            <w:vAlign w:val="bottom"/>
          </w:tcPr>
          <w:p w14:paraId="319392E0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05766DF3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2B64BD33" w14:textId="02902D1E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3.50 (91.80, 95.40)</w:t>
            </w:r>
          </w:p>
        </w:tc>
        <w:tc>
          <w:tcPr>
            <w:tcW w:w="2270" w:type="dxa"/>
            <w:vAlign w:val="bottom"/>
          </w:tcPr>
          <w:p w14:paraId="52BB10AA" w14:textId="047D9BB3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0.25 (83.20, 93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6D7B1A01" w14:textId="3F78B000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0.002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26A186CF" w14:textId="14853D8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3,676 (16,525, 32,589)</w:t>
            </w:r>
          </w:p>
        </w:tc>
        <w:tc>
          <w:tcPr>
            <w:tcW w:w="2453" w:type="dxa"/>
            <w:vAlign w:val="bottom"/>
          </w:tcPr>
          <w:p w14:paraId="1DBD8326" w14:textId="6C60E586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7,247 (13,167, 28,530)</w:t>
            </w:r>
          </w:p>
        </w:tc>
        <w:tc>
          <w:tcPr>
            <w:tcW w:w="1017" w:type="dxa"/>
            <w:vAlign w:val="center"/>
          </w:tcPr>
          <w:p w14:paraId="0A5D1B61" w14:textId="5BE53A1F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067</w:t>
            </w:r>
          </w:p>
        </w:tc>
      </w:tr>
      <w:tr w:rsidR="00990660" w:rsidRPr="003339E6" w14:paraId="2F3C65EB" w14:textId="77777777" w:rsidTr="008B6FCC">
        <w:trPr>
          <w:jc w:val="center"/>
        </w:trPr>
        <w:tc>
          <w:tcPr>
            <w:tcW w:w="1634" w:type="dxa"/>
            <w:vAlign w:val="bottom"/>
          </w:tcPr>
          <w:p w14:paraId="04F57209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57246D27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2B7C5F9D" w14:textId="13843407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9.60 (99.00, 99.80)</w:t>
            </w:r>
          </w:p>
        </w:tc>
        <w:tc>
          <w:tcPr>
            <w:tcW w:w="2270" w:type="dxa"/>
            <w:vAlign w:val="bottom"/>
          </w:tcPr>
          <w:p w14:paraId="5D6CD9D5" w14:textId="324FEA67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9.35 (98.20, 99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33EDAB61" w14:textId="3E1B6FFE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1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FD46A66" w14:textId="356DDD73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1,797 (20,714, 40,207)</w:t>
            </w:r>
          </w:p>
        </w:tc>
        <w:tc>
          <w:tcPr>
            <w:tcW w:w="2453" w:type="dxa"/>
            <w:vAlign w:val="bottom"/>
          </w:tcPr>
          <w:p w14:paraId="5302B3CE" w14:textId="5DDB0DBC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3,936 (16,198, 35,475)</w:t>
            </w:r>
          </w:p>
        </w:tc>
        <w:tc>
          <w:tcPr>
            <w:tcW w:w="1017" w:type="dxa"/>
            <w:vAlign w:val="center"/>
          </w:tcPr>
          <w:p w14:paraId="29B8BD21" w14:textId="2D84871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16</w:t>
            </w:r>
          </w:p>
        </w:tc>
      </w:tr>
      <w:tr w:rsidR="00990660" w:rsidRPr="003339E6" w14:paraId="78CE215D" w14:textId="77777777" w:rsidTr="008B6FCC">
        <w:trPr>
          <w:jc w:val="center"/>
        </w:trPr>
        <w:tc>
          <w:tcPr>
            <w:tcW w:w="1634" w:type="dxa"/>
            <w:vAlign w:val="bottom"/>
          </w:tcPr>
          <w:p w14:paraId="3B1EB46D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23FC7B16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280ACB64" w14:textId="617B8B30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8.20 (93.90, 99.30)</w:t>
            </w:r>
          </w:p>
        </w:tc>
        <w:tc>
          <w:tcPr>
            <w:tcW w:w="2270" w:type="dxa"/>
            <w:vAlign w:val="bottom"/>
          </w:tcPr>
          <w:p w14:paraId="41299159" w14:textId="618381BD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7.00 (93.80, 98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72B9CAE3" w14:textId="7AC4090C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4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5CA95236" w14:textId="3901128C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0,938 (14,209, 30,306)</w:t>
            </w:r>
          </w:p>
        </w:tc>
        <w:tc>
          <w:tcPr>
            <w:tcW w:w="2453" w:type="dxa"/>
            <w:vAlign w:val="bottom"/>
          </w:tcPr>
          <w:p w14:paraId="66C3C33F" w14:textId="75897084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9,082 (11,039, 27,851)</w:t>
            </w:r>
          </w:p>
        </w:tc>
        <w:tc>
          <w:tcPr>
            <w:tcW w:w="1017" w:type="dxa"/>
            <w:vAlign w:val="center"/>
          </w:tcPr>
          <w:p w14:paraId="7F263BB9" w14:textId="2341B3EB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67</w:t>
            </w:r>
          </w:p>
        </w:tc>
      </w:tr>
      <w:tr w:rsidR="00990660" w:rsidRPr="003339E6" w14:paraId="37C0E5FB" w14:textId="77777777" w:rsidTr="008B6FCC">
        <w:trPr>
          <w:jc w:val="center"/>
        </w:trPr>
        <w:tc>
          <w:tcPr>
            <w:tcW w:w="1634" w:type="dxa"/>
            <w:vAlign w:val="bottom"/>
          </w:tcPr>
          <w:p w14:paraId="16E2E20D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1906CA8B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3494E45A" w14:textId="78910517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65.00 (45.80, 86.20)</w:t>
            </w:r>
          </w:p>
        </w:tc>
        <w:tc>
          <w:tcPr>
            <w:tcW w:w="2270" w:type="dxa"/>
            <w:vAlign w:val="bottom"/>
          </w:tcPr>
          <w:p w14:paraId="4F0930D4" w14:textId="541A535A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67.35 (39.10, 80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EA31094" w14:textId="41F2BC3C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7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40BFD642" w14:textId="59DF0C06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,060 (1,541, 9,574)</w:t>
            </w:r>
          </w:p>
        </w:tc>
        <w:tc>
          <w:tcPr>
            <w:tcW w:w="2453" w:type="dxa"/>
            <w:vAlign w:val="bottom"/>
          </w:tcPr>
          <w:p w14:paraId="1A8B6950" w14:textId="28FBE3D4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4,624 (1,054, 7,139)</w:t>
            </w:r>
          </w:p>
        </w:tc>
        <w:tc>
          <w:tcPr>
            <w:tcW w:w="1017" w:type="dxa"/>
            <w:vAlign w:val="center"/>
          </w:tcPr>
          <w:p w14:paraId="7153D28A" w14:textId="16E655C4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89</w:t>
            </w:r>
          </w:p>
        </w:tc>
      </w:tr>
      <w:tr w:rsidR="00990660" w:rsidRPr="003339E6" w14:paraId="1D9C8D57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7E438CBF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7B6EEE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64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5B5789" w14:textId="6F68C102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80.10 (74.30, 87.4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3D39E9A7" w14:textId="3297546C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12.30 (8.98, 38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C58A90" w14:textId="601A96D8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61A535" w14:textId="2B75C338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5,146 (4,302, 6,986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370BB580" w14:textId="2538EB96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,308 (2,026, 3,977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573EC1C5" w14:textId="469CD7D2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90660" w:rsidRPr="003339E6" w14:paraId="0A882E46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19E7163A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4C7DD2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64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83B774" w14:textId="306E06A2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9.10 (98.60, 99.6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1E21D900" w14:textId="309FE2BD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7.20 (94.50, 98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8E9238" w14:textId="69F13A54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8C312E" w14:textId="35D51E87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7,214 (6,233, 8,214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0478C74" w14:textId="5C69247D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4,524 (3,641, 5,729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73E3F057" w14:textId="31361DC2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90660" w:rsidRPr="003339E6" w14:paraId="293E5B56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2563DFDD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8FF01D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64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FB3F4F" w14:textId="46AF3481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6.90 (95.30, 98.1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18B88B13" w14:textId="61EDF192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72.40 (62.00, 87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BC156A" w14:textId="7CA8AE96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8E8895" w14:textId="69BAB332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5,569 (4,286, 7,124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31A8663" w14:textId="5E27508F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,399 (2,805, 3,882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4BA237AA" w14:textId="31BD3F0C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90660" w:rsidRPr="003339E6" w14:paraId="0B1F2D93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842BF44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B0896B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64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6948F0E" w14:textId="76F09281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73.90 (50.50, 82.9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3C410D56" w14:textId="2B86CA0D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12.30 (8.98, 38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A982D2" w14:textId="03E72859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0C7F51" w14:textId="5D86D05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,441 (985, 1,943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0A7D15C7" w14:textId="03ABFE43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618 (457, 1,025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7BB9347A" w14:textId="332102AC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90660" w:rsidRPr="003339E6" w14:paraId="2074B0B5" w14:textId="77777777" w:rsidTr="008B6FCC">
        <w:trPr>
          <w:jc w:val="center"/>
        </w:trPr>
        <w:tc>
          <w:tcPr>
            <w:tcW w:w="1634" w:type="dxa"/>
            <w:vAlign w:val="bottom"/>
          </w:tcPr>
          <w:p w14:paraId="4624209E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73041A6C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7F7696F1" w14:textId="610C0EBC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64.40 (51.20, 76.80)</w:t>
            </w:r>
          </w:p>
        </w:tc>
        <w:tc>
          <w:tcPr>
            <w:tcW w:w="2270" w:type="dxa"/>
            <w:vAlign w:val="bottom"/>
          </w:tcPr>
          <w:p w14:paraId="0389A98B" w14:textId="1ABB7B9D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59.15 (43.30, 76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5339F510" w14:textId="05E20181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3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17B5029" w14:textId="35F26C11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98 (226, 501)</w:t>
            </w:r>
          </w:p>
        </w:tc>
        <w:tc>
          <w:tcPr>
            <w:tcW w:w="2453" w:type="dxa"/>
            <w:vAlign w:val="bottom"/>
          </w:tcPr>
          <w:p w14:paraId="22BF1D92" w14:textId="1F3BA364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29 (119, 348)</w:t>
            </w:r>
          </w:p>
        </w:tc>
        <w:tc>
          <w:tcPr>
            <w:tcW w:w="1017" w:type="dxa"/>
            <w:vAlign w:val="center"/>
          </w:tcPr>
          <w:p w14:paraId="18DE3A71" w14:textId="3B16363B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0.0093</w:t>
            </w:r>
          </w:p>
        </w:tc>
      </w:tr>
      <w:tr w:rsidR="00990660" w:rsidRPr="003339E6" w14:paraId="638DFD6D" w14:textId="77777777" w:rsidTr="008B6FCC">
        <w:trPr>
          <w:jc w:val="center"/>
        </w:trPr>
        <w:tc>
          <w:tcPr>
            <w:tcW w:w="1634" w:type="dxa"/>
            <w:vAlign w:val="bottom"/>
          </w:tcPr>
          <w:p w14:paraId="37ABD750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566FDD72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1C8F3FE6" w14:textId="6F9546D8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72.30 (58.70, 85.30)</w:t>
            </w:r>
          </w:p>
        </w:tc>
        <w:tc>
          <w:tcPr>
            <w:tcW w:w="2270" w:type="dxa"/>
            <w:vAlign w:val="bottom"/>
          </w:tcPr>
          <w:p w14:paraId="3E931A18" w14:textId="3E7556E4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58.55 (38.10, 75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C5CE5C2" w14:textId="4A350E82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0.005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02E7118E" w14:textId="3F33BA9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10 (242, 381)</w:t>
            </w:r>
          </w:p>
        </w:tc>
        <w:tc>
          <w:tcPr>
            <w:tcW w:w="2453" w:type="dxa"/>
            <w:vAlign w:val="bottom"/>
          </w:tcPr>
          <w:p w14:paraId="75993266" w14:textId="60F0A3B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25 (101, 363)</w:t>
            </w:r>
          </w:p>
        </w:tc>
        <w:tc>
          <w:tcPr>
            <w:tcW w:w="1017" w:type="dxa"/>
            <w:vAlign w:val="center"/>
          </w:tcPr>
          <w:p w14:paraId="112F6DA5" w14:textId="686AE961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013</w:t>
            </w:r>
          </w:p>
        </w:tc>
      </w:tr>
      <w:tr w:rsidR="00990660" w:rsidRPr="003339E6" w14:paraId="314BB77C" w14:textId="77777777" w:rsidTr="008B6FCC">
        <w:trPr>
          <w:jc w:val="center"/>
        </w:trPr>
        <w:tc>
          <w:tcPr>
            <w:tcW w:w="1634" w:type="dxa"/>
            <w:vAlign w:val="bottom"/>
          </w:tcPr>
          <w:p w14:paraId="59401810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0AE7F302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7F625B5B" w14:textId="24D18CAF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74.90 (62.90, 85.70)</w:t>
            </w:r>
          </w:p>
        </w:tc>
        <w:tc>
          <w:tcPr>
            <w:tcW w:w="2270" w:type="dxa"/>
            <w:vAlign w:val="bottom"/>
          </w:tcPr>
          <w:p w14:paraId="7B57A4C5" w14:textId="537FA426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58.70 (39.20, 74.3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6C591D5D" w14:textId="591A8B40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018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1C8661B" w14:textId="4B8175B0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409 (297, 512)</w:t>
            </w:r>
          </w:p>
        </w:tc>
        <w:tc>
          <w:tcPr>
            <w:tcW w:w="2453" w:type="dxa"/>
            <w:vAlign w:val="bottom"/>
          </w:tcPr>
          <w:p w14:paraId="7001F43F" w14:textId="72A3ED6D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08 (126, 433)</w:t>
            </w:r>
          </w:p>
        </w:tc>
        <w:tc>
          <w:tcPr>
            <w:tcW w:w="1017" w:type="dxa"/>
            <w:vAlign w:val="center"/>
          </w:tcPr>
          <w:p w14:paraId="1603F7F2" w14:textId="2A8A06F2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0.0006</w:t>
            </w:r>
          </w:p>
        </w:tc>
      </w:tr>
      <w:tr w:rsidR="00990660" w:rsidRPr="003339E6" w14:paraId="668D2A20" w14:textId="77777777" w:rsidTr="008B6FCC">
        <w:trPr>
          <w:jc w:val="center"/>
        </w:trPr>
        <w:tc>
          <w:tcPr>
            <w:tcW w:w="1634" w:type="dxa"/>
            <w:vAlign w:val="bottom"/>
          </w:tcPr>
          <w:p w14:paraId="40CAEF35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44791F4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8B72558" w14:textId="0B92E719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38.90 (29.90, 60.00)</w:t>
            </w:r>
          </w:p>
        </w:tc>
        <w:tc>
          <w:tcPr>
            <w:tcW w:w="2270" w:type="dxa"/>
            <w:vAlign w:val="bottom"/>
          </w:tcPr>
          <w:p w14:paraId="7520636D" w14:textId="46543853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72.40 (68.80, 81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76935138" w14:textId="644B40F1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0C9FBEAB" w14:textId="0BB4ACF4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94 (168, 273)</w:t>
            </w:r>
          </w:p>
        </w:tc>
        <w:tc>
          <w:tcPr>
            <w:tcW w:w="2453" w:type="dxa"/>
            <w:vAlign w:val="bottom"/>
          </w:tcPr>
          <w:p w14:paraId="67625A32" w14:textId="364A5506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67 (131, 259)</w:t>
            </w:r>
          </w:p>
        </w:tc>
        <w:tc>
          <w:tcPr>
            <w:tcW w:w="1017" w:type="dxa"/>
            <w:vAlign w:val="center"/>
          </w:tcPr>
          <w:p w14:paraId="432B1338" w14:textId="66482760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086</w:t>
            </w:r>
          </w:p>
        </w:tc>
      </w:tr>
      <w:tr w:rsidR="00990660" w:rsidRPr="003339E6" w14:paraId="410D1C01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0960536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52BE90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F655AE6" w14:textId="4E46849A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85.60 (77.20, 91.4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7E5D196B" w14:textId="4F261772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83.50 (67.40, 92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A52557" w14:textId="5644A667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79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E966407" w14:textId="2BDC83D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,276 (2,517, 4,079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4A885030" w14:textId="33CDF25C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,536 (2,990, 4,031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6A790DA3" w14:textId="2CF464CA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48</w:t>
            </w:r>
          </w:p>
        </w:tc>
      </w:tr>
      <w:tr w:rsidR="00990660" w:rsidRPr="003339E6" w14:paraId="5A40DBBF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2EF81A85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1E3714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340781" w14:textId="6F25886D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8.60 (97.30, 99.2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7810C8D6" w14:textId="3EE72EF3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8.10 (96.20, 99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6F5A5F1" w14:textId="2F03BD03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3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EBCD1F" w14:textId="369A1D2C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3,503 (3,048, 4,199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928C513" w14:textId="1C750D73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4,463 (3,548, 5,264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0C1D4731" w14:textId="5D3E0848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0.0035</w:t>
            </w:r>
          </w:p>
        </w:tc>
      </w:tr>
      <w:tr w:rsidR="00990660" w:rsidRPr="003339E6" w14:paraId="31FB6C0D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053B0A07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FC67A3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20C1CA" w14:textId="142506E8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7.90 (96.90, 98.7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5DB73999" w14:textId="2B82C7C2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8.65 (97.60, 99.1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298CE7" w14:textId="5DD8DF6E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19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A0F7075" w14:textId="719FA463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6,093 (5,259, 8,073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D59F99E" w14:textId="0448C668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6,268 (5,565, 8,022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6FC9F651" w14:textId="78AFCEB5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77</w:t>
            </w:r>
          </w:p>
        </w:tc>
      </w:tr>
      <w:tr w:rsidR="00990660" w:rsidRPr="003339E6" w14:paraId="4FA6152B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156CF47C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EBF0A6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7BBB3D" w14:textId="7E1BEDF7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7.10 (94.10, 98.3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ACAF012" w14:textId="5F06FF4F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3.55 (89.80, 98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68C55E" w14:textId="27D1E616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1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689764" w14:textId="28EB72E1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4,574 (3,398, 5,703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3384B4EA" w14:textId="62C03ACB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4,072 (3,371, 5,393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051D49D5" w14:textId="24A72FD1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38</w:t>
            </w:r>
          </w:p>
        </w:tc>
      </w:tr>
      <w:tr w:rsidR="00990660" w:rsidRPr="003339E6" w14:paraId="7B8928CB" w14:textId="77777777" w:rsidTr="008B6FCC">
        <w:trPr>
          <w:jc w:val="center"/>
        </w:trPr>
        <w:tc>
          <w:tcPr>
            <w:tcW w:w="1634" w:type="dxa"/>
            <w:vAlign w:val="bottom"/>
          </w:tcPr>
          <w:p w14:paraId="3186F394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213B5041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7B829F22" w14:textId="290CF099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44.90 (33.50, 51.60)</w:t>
            </w:r>
          </w:p>
        </w:tc>
        <w:tc>
          <w:tcPr>
            <w:tcW w:w="2270" w:type="dxa"/>
            <w:vAlign w:val="bottom"/>
          </w:tcPr>
          <w:p w14:paraId="5D1FCD2B" w14:textId="1B97C318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47.10 (41.10, 50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80EC12A" w14:textId="10806325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2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59153A3A" w14:textId="48E03850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879 (756, 991)</w:t>
            </w:r>
          </w:p>
        </w:tc>
        <w:tc>
          <w:tcPr>
            <w:tcW w:w="2453" w:type="dxa"/>
            <w:vAlign w:val="bottom"/>
          </w:tcPr>
          <w:p w14:paraId="1E67B856" w14:textId="2E570ED4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808 (667, 972)</w:t>
            </w:r>
          </w:p>
        </w:tc>
        <w:tc>
          <w:tcPr>
            <w:tcW w:w="1017" w:type="dxa"/>
            <w:vAlign w:val="center"/>
          </w:tcPr>
          <w:p w14:paraId="0C1778FD" w14:textId="33FFC1CD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18</w:t>
            </w:r>
          </w:p>
        </w:tc>
      </w:tr>
      <w:tr w:rsidR="00990660" w:rsidRPr="003339E6" w14:paraId="6CD32F5C" w14:textId="77777777" w:rsidTr="008B6FCC">
        <w:trPr>
          <w:jc w:val="center"/>
        </w:trPr>
        <w:tc>
          <w:tcPr>
            <w:tcW w:w="1634" w:type="dxa"/>
            <w:vAlign w:val="bottom"/>
          </w:tcPr>
          <w:p w14:paraId="57EEFE5D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06A11120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6C1ABC35" w14:textId="42DD738A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37.80 (29.90, 47.60)</w:t>
            </w:r>
          </w:p>
        </w:tc>
        <w:tc>
          <w:tcPr>
            <w:tcW w:w="2270" w:type="dxa"/>
            <w:vAlign w:val="bottom"/>
          </w:tcPr>
          <w:p w14:paraId="58B33750" w14:textId="3CE56479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47.70 (39.70, 64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6E5DCDDA" w14:textId="53A9ED48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019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1FAF2393" w14:textId="12E20466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694 (600, 805)</w:t>
            </w:r>
          </w:p>
        </w:tc>
        <w:tc>
          <w:tcPr>
            <w:tcW w:w="2453" w:type="dxa"/>
            <w:vAlign w:val="bottom"/>
          </w:tcPr>
          <w:p w14:paraId="1CF49027" w14:textId="46DAF190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591 (514, 803)</w:t>
            </w:r>
          </w:p>
        </w:tc>
        <w:tc>
          <w:tcPr>
            <w:tcW w:w="1017" w:type="dxa"/>
            <w:vAlign w:val="center"/>
          </w:tcPr>
          <w:p w14:paraId="6D4AE229" w14:textId="27D9978C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071</w:t>
            </w:r>
          </w:p>
        </w:tc>
      </w:tr>
      <w:tr w:rsidR="00990660" w:rsidRPr="003339E6" w14:paraId="4CC472CB" w14:textId="77777777" w:rsidTr="008B6FCC">
        <w:trPr>
          <w:jc w:val="center"/>
        </w:trPr>
        <w:tc>
          <w:tcPr>
            <w:tcW w:w="1634" w:type="dxa"/>
            <w:vAlign w:val="bottom"/>
          </w:tcPr>
          <w:p w14:paraId="7CCCCEFC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582D8F68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66E37E57" w14:textId="7047A74D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5.00 (90.00, 96.50)</w:t>
            </w:r>
          </w:p>
        </w:tc>
        <w:tc>
          <w:tcPr>
            <w:tcW w:w="2270" w:type="dxa"/>
            <w:vAlign w:val="bottom"/>
          </w:tcPr>
          <w:p w14:paraId="4072CF95" w14:textId="3CC22B38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85.50 (80.50, 92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F926A43" w14:textId="3B718E69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0.004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F034BBA" w14:textId="12BDBD65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,321 (2,001, 2,618)</w:t>
            </w:r>
          </w:p>
        </w:tc>
        <w:tc>
          <w:tcPr>
            <w:tcW w:w="2453" w:type="dxa"/>
            <w:vAlign w:val="bottom"/>
          </w:tcPr>
          <w:p w14:paraId="3C7D1209" w14:textId="62D2B92C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,910 (1,420, 2,252)</w:t>
            </w:r>
          </w:p>
        </w:tc>
        <w:tc>
          <w:tcPr>
            <w:tcW w:w="1017" w:type="dxa"/>
            <w:vAlign w:val="center"/>
          </w:tcPr>
          <w:p w14:paraId="2529B9AA" w14:textId="08E791D7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0.0047</w:t>
            </w:r>
          </w:p>
        </w:tc>
      </w:tr>
      <w:tr w:rsidR="00990660" w:rsidRPr="003339E6" w14:paraId="7AA97109" w14:textId="77777777" w:rsidTr="00267BB7">
        <w:trPr>
          <w:jc w:val="center"/>
        </w:trPr>
        <w:tc>
          <w:tcPr>
            <w:tcW w:w="1634" w:type="dxa"/>
            <w:vAlign w:val="bottom"/>
          </w:tcPr>
          <w:p w14:paraId="2774ACE4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21963D2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39E6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63174395" w14:textId="27C255B9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6.50 (92.20, 98.10)</w:t>
            </w:r>
          </w:p>
        </w:tc>
        <w:tc>
          <w:tcPr>
            <w:tcW w:w="2270" w:type="dxa"/>
            <w:vAlign w:val="bottom"/>
          </w:tcPr>
          <w:p w14:paraId="0E88923C" w14:textId="1561D6AB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>98.40 (94.80, 99.3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85EB8E0" w14:textId="5B445D4F" w:rsidR="00990660" w:rsidRPr="00337485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337485">
              <w:rPr>
                <w:rFonts w:ascii="Times New Roman" w:hAnsi="Times New Roman"/>
                <w:color w:val="000000"/>
              </w:rPr>
              <w:t xml:space="preserve"> 0.01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54E7423D" w14:textId="48681B79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,510 (2,186, 2,836)</w:t>
            </w:r>
          </w:p>
        </w:tc>
        <w:tc>
          <w:tcPr>
            <w:tcW w:w="2453" w:type="dxa"/>
            <w:vAlign w:val="bottom"/>
          </w:tcPr>
          <w:p w14:paraId="46E50855" w14:textId="69AB4228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,920 (1,637, 2,306)</w:t>
            </w:r>
          </w:p>
        </w:tc>
        <w:tc>
          <w:tcPr>
            <w:tcW w:w="1017" w:type="dxa"/>
            <w:vAlign w:val="center"/>
          </w:tcPr>
          <w:p w14:paraId="5B7D8D7A" w14:textId="67D75743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0.0006</w:t>
            </w:r>
          </w:p>
        </w:tc>
      </w:tr>
      <w:tr w:rsidR="00990660" w:rsidRPr="003339E6" w14:paraId="0847C45E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1625FCD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022D4A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HL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3339E6">
              <w:rPr>
                <w:rFonts w:ascii="Times New Roman" w:hAnsi="Times New Roman"/>
                <w:color w:val="000000"/>
              </w:rPr>
              <w:t>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904659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5E7B5B3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532670C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A81B17" w14:textId="44E6D53F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1,333 (8,568, 14,557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01241222" w14:textId="2E26ADFD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0,823 (8,979, 14,036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5FD84E7C" w14:textId="60E2D798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990660" w:rsidRPr="003339E6" w14:paraId="1593FF55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4444F682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B1A116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HL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3339E6">
              <w:rPr>
                <w:rFonts w:ascii="Times New Roman" w:hAnsi="Times New Roman"/>
                <w:color w:val="000000"/>
              </w:rPr>
              <w:t>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D7D83E3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63396C76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02D245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496E04" w14:textId="39066BB8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1,068 (8,170, 14,190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7C0E7E32" w14:textId="50A24D59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2,330 (8,904, 15,309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530C2FD6" w14:textId="6F3FE926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44</w:t>
            </w:r>
          </w:p>
        </w:tc>
      </w:tr>
      <w:tr w:rsidR="00990660" w:rsidRPr="003339E6" w14:paraId="0A471830" w14:textId="77777777" w:rsidTr="00267BB7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9B72A81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E693C5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HL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3339E6">
              <w:rPr>
                <w:rFonts w:ascii="Times New Roman" w:hAnsi="Times New Roman"/>
                <w:color w:val="000000"/>
              </w:rPr>
              <w:t>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BFBE8A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0FD8309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898AE03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587657" w14:textId="15854457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7,586 (23,434, 37,979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60C0CBDC" w14:textId="4B6AAE80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24,745 (20,029, 30,034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5F59921C" w14:textId="02D1D986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055</w:t>
            </w:r>
          </w:p>
        </w:tc>
      </w:tr>
      <w:tr w:rsidR="00990660" w:rsidRPr="003339E6" w14:paraId="1A9F7E3A" w14:textId="77777777" w:rsidTr="00267BB7">
        <w:trPr>
          <w:jc w:val="center"/>
        </w:trPr>
        <w:tc>
          <w:tcPr>
            <w:tcW w:w="16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779F02" w14:textId="77777777" w:rsidR="00990660" w:rsidRPr="003339E6" w:rsidRDefault="00990660" w:rsidP="00990660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1C0B0F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3339E6">
              <w:rPr>
                <w:rFonts w:ascii="Times New Roman" w:hAnsi="Times New Roman"/>
                <w:color w:val="000000"/>
              </w:rPr>
              <w:t>HLA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3339E6">
              <w:rPr>
                <w:rFonts w:ascii="Times New Roman" w:hAnsi="Times New Roman"/>
                <w:color w:val="000000"/>
              </w:rPr>
              <w:t>DR</w:t>
            </w:r>
          </w:p>
        </w:tc>
        <w:tc>
          <w:tcPr>
            <w:tcW w:w="21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AE1178A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50E1D9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F51E13" w14:textId="77777777" w:rsidR="00990660" w:rsidRPr="003339E6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8F6305" w14:textId="5C033777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3,234 (8,480, 17,671)</w:t>
            </w:r>
          </w:p>
        </w:tc>
        <w:tc>
          <w:tcPr>
            <w:tcW w:w="245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D67F6D" w14:textId="2E7AB63B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>12,400 (10,152, 14,126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34374" w14:textId="0BBBF02F" w:rsidR="00990660" w:rsidRPr="00990660" w:rsidRDefault="00990660" w:rsidP="00990660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90660">
              <w:rPr>
                <w:rFonts w:ascii="Times New Roman" w:hAnsi="Times New Roman"/>
                <w:color w:val="000000"/>
              </w:rPr>
              <w:t xml:space="preserve"> 0.35</w:t>
            </w:r>
          </w:p>
        </w:tc>
      </w:tr>
    </w:tbl>
    <w:p w14:paraId="73BA3CAD" w14:textId="77777777" w:rsidR="0031506F" w:rsidRDefault="0031506F" w:rsidP="0031506F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438FEC1" w14:textId="49B8DF97" w:rsidR="00990660" w:rsidRDefault="00990660">
      <w:pPr>
        <w:spacing w:line="278" w:lineRule="auto"/>
      </w:pPr>
      <w:r>
        <w:br w:type="page"/>
      </w:r>
    </w:p>
    <w:p w14:paraId="26E438A2" w14:textId="3675D6D5" w:rsidR="0005367A" w:rsidRPr="00DB0DD2" w:rsidRDefault="0005367A" w:rsidP="0005367A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4. </w:t>
      </w:r>
      <w:r>
        <w:rPr>
          <w:rFonts w:ascii="Times New Roman" w:hAnsi="Times New Roman"/>
          <w:sz w:val="24"/>
          <w:szCs w:val="24"/>
        </w:rPr>
        <w:t xml:space="preserve">Analysis of expression of surface markers on </w:t>
      </w:r>
      <w:r>
        <w:rPr>
          <w:rFonts w:ascii="Times New Roman" w:hAnsi="Times New Roman"/>
          <w:b/>
          <w:bCs/>
          <w:sz w:val="24"/>
          <w:szCs w:val="24"/>
          <w:u w:val="single"/>
        </w:rPr>
        <w:t>LPS-stimulated</w:t>
      </w:r>
      <w:r>
        <w:rPr>
          <w:rFonts w:ascii="Times New Roman" w:hAnsi="Times New Roman"/>
          <w:sz w:val="24"/>
          <w:szCs w:val="24"/>
        </w:rPr>
        <w:t xml:space="preserve"> total monocytes and monocyte subsets between TST/IGRA-positive and TST/IGR-negative groups at </w:t>
      </w:r>
      <w:r w:rsidRPr="006F2EC6">
        <w:rPr>
          <w:rFonts w:ascii="Times New Roman" w:hAnsi="Times New Roman"/>
          <w:b/>
          <w:bCs/>
          <w:sz w:val="24"/>
          <w:szCs w:val="24"/>
          <w:u w:val="single"/>
        </w:rPr>
        <w:t xml:space="preserve">week </w:t>
      </w:r>
      <w:r>
        <w:rPr>
          <w:rFonts w:ascii="Times New Roman" w:hAnsi="Times New Roman"/>
          <w:b/>
          <w:bCs/>
          <w:sz w:val="24"/>
          <w:szCs w:val="24"/>
          <w:u w:val="single"/>
        </w:rPr>
        <w:t>0</w:t>
      </w:r>
      <w:r>
        <w:rPr>
          <w:rFonts w:ascii="Times New Roman" w:hAnsi="Times New Roman"/>
          <w:sz w:val="24"/>
          <w:szCs w:val="24"/>
        </w:rPr>
        <w:t xml:space="preserve">. </w:t>
      </w:r>
      <w:r w:rsidR="002034F6">
        <w:rPr>
          <w:rFonts w:ascii="Times New Roman" w:hAnsi="Times New Roman"/>
          <w:sz w:val="24"/>
          <w:szCs w:val="24"/>
        </w:rPr>
        <w:t xml:space="preserve">These unadjusted </w:t>
      </w:r>
      <w:r w:rsidR="002034F6" w:rsidRPr="00E40D13">
        <w:rPr>
          <w:rFonts w:ascii="Times New Roman" w:hAnsi="Times New Roman"/>
          <w:sz w:val="24"/>
          <w:szCs w:val="24"/>
        </w:rPr>
        <w:t>comparisons between groups</w:t>
      </w:r>
      <w:r w:rsidR="002034F6">
        <w:rPr>
          <w:rFonts w:ascii="Times New Roman" w:hAnsi="Times New Roman"/>
          <w:sz w:val="24"/>
          <w:szCs w:val="24"/>
        </w:rPr>
        <w:t xml:space="preserve"> used</w:t>
      </w:r>
      <w:r w:rsidR="002034F6" w:rsidRPr="00E40D13">
        <w:rPr>
          <w:rFonts w:ascii="Times New Roman" w:hAnsi="Times New Roman"/>
          <w:sz w:val="24"/>
          <w:szCs w:val="24"/>
        </w:rPr>
        <w:t xml:space="preserve"> </w:t>
      </w:r>
      <w:r w:rsidR="002034F6">
        <w:rPr>
          <w:rFonts w:ascii="Times New Roman" w:hAnsi="Times New Roman"/>
          <w:sz w:val="24"/>
          <w:szCs w:val="24"/>
        </w:rPr>
        <w:t>t</w:t>
      </w:r>
      <w:r w:rsidR="002034F6" w:rsidRPr="0005617D">
        <w:rPr>
          <w:rFonts w:ascii="Times New Roman" w:hAnsi="Times New Roman"/>
          <w:sz w:val="24"/>
          <w:szCs w:val="24"/>
        </w:rPr>
        <w:t>he Wilcoxon rank sum test</w:t>
      </w:r>
      <w:r w:rsidR="002034F6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41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061"/>
        <w:gridCol w:w="2184"/>
        <w:gridCol w:w="2270"/>
        <w:gridCol w:w="1036"/>
        <w:gridCol w:w="2453"/>
        <w:gridCol w:w="2453"/>
        <w:gridCol w:w="1017"/>
      </w:tblGrid>
      <w:tr w:rsidR="008D7772" w:rsidRPr="00390C6A" w14:paraId="50362B0A" w14:textId="77777777" w:rsidTr="008D7772">
        <w:trPr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F2EA4E" w14:textId="77777777" w:rsidR="008D7772" w:rsidRPr="00C84D05" w:rsidRDefault="008D7772" w:rsidP="008D777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b/>
                <w:bCs/>
              </w:rPr>
              <w:t>Monocytes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1395FE" w14:textId="77777777" w:rsidR="008D7772" w:rsidRPr="00C84D05" w:rsidRDefault="008D7772" w:rsidP="008D777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eastAsia="Times New Roman" w:hAnsi="Times New Roman"/>
                <w:b/>
                <w:bCs/>
                <w:color w:val="000000"/>
              </w:rPr>
              <w:t>Marker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6DFB13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Percentage: Median (Q1, Q3)</w:t>
            </w:r>
          </w:p>
        </w:tc>
        <w:tc>
          <w:tcPr>
            <w:tcW w:w="5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4604E3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Median fluorescence intensity (MFI): Median (Q1, Q3)</w:t>
            </w:r>
          </w:p>
        </w:tc>
      </w:tr>
      <w:tr w:rsidR="008D7772" w:rsidRPr="003339E6" w14:paraId="55764BA5" w14:textId="77777777" w:rsidTr="006571DA">
        <w:trPr>
          <w:jc w:val="center"/>
        </w:trPr>
        <w:tc>
          <w:tcPr>
            <w:tcW w:w="16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1E0FC6" w14:textId="77777777" w:rsidR="008D7772" w:rsidRPr="00C84D05" w:rsidRDefault="008D7772" w:rsidP="00CA5D6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lang w:val="es-ES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1500369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9F9CE0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TST/IGRA-Positiv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520D07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TST/IGRA-Negativ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CA7C3E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 w:rsidRPr="00C84D05">
              <w:rPr>
                <w:rFonts w:ascii="Times New Roman" w:hAnsi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00D20EE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TST/IGRA-Positive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B50C19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TST/IGRA-Negativ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9DF96A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 w:rsidRPr="00C84D05">
              <w:rPr>
                <w:rFonts w:ascii="Times New Roman" w:hAnsi="Times New Roman"/>
                <w:b/>
                <w:bCs/>
                <w:color w:val="000000"/>
              </w:rPr>
              <w:t xml:space="preserve"> value</w:t>
            </w:r>
          </w:p>
        </w:tc>
      </w:tr>
      <w:tr w:rsidR="00214CE4" w:rsidRPr="003339E6" w14:paraId="7B77E2E8" w14:textId="77777777" w:rsidTr="00B46D73">
        <w:trPr>
          <w:jc w:val="center"/>
        </w:trPr>
        <w:tc>
          <w:tcPr>
            <w:tcW w:w="1634" w:type="dxa"/>
            <w:tcBorders>
              <w:top w:val="single" w:sz="4" w:space="0" w:color="auto"/>
            </w:tcBorders>
            <w:vAlign w:val="bottom"/>
          </w:tcPr>
          <w:p w14:paraId="3640E79D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02305F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606B183" w14:textId="559854D1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66.35 (53.90, 72.70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bottom"/>
          </w:tcPr>
          <w:p w14:paraId="39D4B1F3" w14:textId="633235F6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63.80 (42.70, 70.40)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BB9C6F" w14:textId="60C30269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24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6D0A0B" w14:textId="72128FC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2,530 (2,037, 2,947)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vAlign w:val="bottom"/>
          </w:tcPr>
          <w:p w14:paraId="312718EB" w14:textId="3B07B75A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743 (1,004, 2,402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43F3CFCE" w14:textId="6E028492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0.0005</w:t>
            </w:r>
          </w:p>
        </w:tc>
      </w:tr>
      <w:tr w:rsidR="00214CE4" w:rsidRPr="003339E6" w14:paraId="7A655973" w14:textId="77777777" w:rsidTr="00B46D73">
        <w:trPr>
          <w:jc w:val="center"/>
        </w:trPr>
        <w:tc>
          <w:tcPr>
            <w:tcW w:w="1634" w:type="dxa"/>
            <w:vAlign w:val="bottom"/>
          </w:tcPr>
          <w:p w14:paraId="4148CCA7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20DFEB93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95D3620" w14:textId="228B653F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3.90 (72.70, 89.50)</w:t>
            </w:r>
          </w:p>
        </w:tc>
        <w:tc>
          <w:tcPr>
            <w:tcW w:w="2270" w:type="dxa"/>
            <w:vAlign w:val="bottom"/>
          </w:tcPr>
          <w:p w14:paraId="17F24DA8" w14:textId="227AE030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79.40 (59.30, 87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4599EC50" w14:textId="521B1426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09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D0BA170" w14:textId="5BAF5C08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3,693 (3,068, 4,225)</w:t>
            </w:r>
          </w:p>
        </w:tc>
        <w:tc>
          <w:tcPr>
            <w:tcW w:w="2453" w:type="dxa"/>
            <w:vAlign w:val="bottom"/>
          </w:tcPr>
          <w:p w14:paraId="023D2081" w14:textId="1CC98782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2,166 (1,570, 3,382)</w:t>
            </w:r>
          </w:p>
        </w:tc>
        <w:tc>
          <w:tcPr>
            <w:tcW w:w="1017" w:type="dxa"/>
            <w:vAlign w:val="bottom"/>
          </w:tcPr>
          <w:p w14:paraId="7E14AE08" w14:textId="5C9D5181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214CE4" w:rsidRPr="003339E6" w14:paraId="11A17EA5" w14:textId="77777777" w:rsidTr="00B46D73">
        <w:trPr>
          <w:jc w:val="center"/>
        </w:trPr>
        <w:tc>
          <w:tcPr>
            <w:tcW w:w="1634" w:type="dxa"/>
            <w:vAlign w:val="bottom"/>
          </w:tcPr>
          <w:p w14:paraId="1D257AF4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1EAA4F4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61C6F4F6" w14:textId="144E0A50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79.95 (64.70, 90.10)</w:t>
            </w:r>
          </w:p>
        </w:tc>
        <w:tc>
          <w:tcPr>
            <w:tcW w:w="2270" w:type="dxa"/>
            <w:vAlign w:val="bottom"/>
          </w:tcPr>
          <w:p w14:paraId="28B076C8" w14:textId="22994188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65.15 (50.00, 78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14C9A256" w14:textId="2E22B546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01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16658241" w14:textId="09D584DB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4,236 (2,954, 5,315)</w:t>
            </w:r>
          </w:p>
        </w:tc>
        <w:tc>
          <w:tcPr>
            <w:tcW w:w="2453" w:type="dxa"/>
            <w:vAlign w:val="bottom"/>
          </w:tcPr>
          <w:p w14:paraId="4F42B641" w14:textId="1590475F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951 (1,186, 2,903)</w:t>
            </w:r>
          </w:p>
        </w:tc>
        <w:tc>
          <w:tcPr>
            <w:tcW w:w="1017" w:type="dxa"/>
            <w:vAlign w:val="bottom"/>
          </w:tcPr>
          <w:p w14:paraId="4D56AFC2" w14:textId="627B274D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214CE4" w:rsidRPr="003339E6" w14:paraId="79A625B4" w14:textId="77777777" w:rsidTr="00B46D73">
        <w:trPr>
          <w:jc w:val="center"/>
        </w:trPr>
        <w:tc>
          <w:tcPr>
            <w:tcW w:w="1634" w:type="dxa"/>
            <w:vAlign w:val="bottom"/>
          </w:tcPr>
          <w:p w14:paraId="7B843942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1A959775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77E02E5B" w14:textId="4BF870C6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55.85 (42.40, 75.40)</w:t>
            </w:r>
          </w:p>
        </w:tc>
        <w:tc>
          <w:tcPr>
            <w:tcW w:w="2270" w:type="dxa"/>
            <w:vAlign w:val="bottom"/>
          </w:tcPr>
          <w:p w14:paraId="6E5F4481" w14:textId="6BE0C3CD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39.55 (21.10, 48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57D3F4FC" w14:textId="17DFB090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96A4594" w14:textId="6A50468F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2,440 (1,516, 3,710)</w:t>
            </w:r>
          </w:p>
        </w:tc>
        <w:tc>
          <w:tcPr>
            <w:tcW w:w="2453" w:type="dxa"/>
            <w:vAlign w:val="bottom"/>
          </w:tcPr>
          <w:p w14:paraId="7CFC3D64" w14:textId="0684398A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951 (674, 1,156)</w:t>
            </w:r>
          </w:p>
        </w:tc>
        <w:tc>
          <w:tcPr>
            <w:tcW w:w="1017" w:type="dxa"/>
            <w:vAlign w:val="bottom"/>
          </w:tcPr>
          <w:p w14:paraId="73CC24A1" w14:textId="2B798866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214CE4" w:rsidRPr="003339E6" w14:paraId="4FB3BB0B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760155E9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49BEA9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242C58" w14:textId="42831D7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11.45 (7.31, 14.8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1AC5E25F" w14:textId="5343D2A8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.70 (5.75, 12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8A050B" w14:textId="3CC4D15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2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DF0491E" w14:textId="751946EE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78 (58, 366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7631E0BB" w14:textId="06EC96A6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244 (72, 416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72876828" w14:textId="108792CE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23</w:t>
            </w:r>
          </w:p>
        </w:tc>
      </w:tr>
      <w:tr w:rsidR="00214CE4" w:rsidRPr="003339E6" w14:paraId="08664A1C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3D1B8038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12BB69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AC8788" w14:textId="3E3D8066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12.80 (8.78, 16.1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55D844D2" w14:textId="65A4CF3A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10.70 (7.72, 14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D51304" w14:textId="121CD548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3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475B6A" w14:textId="7224CB9A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02 (0, 181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158ADEFB" w14:textId="0C92710A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07 (21, 159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B990520" w14:textId="57ABD2E7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67</w:t>
            </w:r>
          </w:p>
        </w:tc>
      </w:tr>
      <w:tr w:rsidR="00214CE4" w:rsidRPr="003339E6" w14:paraId="2190FB57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735D176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6B18C09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4560BE3" w14:textId="5FFC9209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32.35 (22.90, 38.0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1412DC68" w14:textId="4E1DAA42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33.45 (24.50, 49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9E4C90" w14:textId="636350F1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3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EBEE6D" w14:textId="648866B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300 (704, 2,702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F26BBB0" w14:textId="2785FB8B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2,079 (956, 3,451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6BFB44F2" w14:textId="2AA2E0D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085</w:t>
            </w:r>
          </w:p>
        </w:tc>
      </w:tr>
      <w:tr w:rsidR="00214CE4" w:rsidRPr="003339E6" w14:paraId="120EB246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2070329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2110B77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F1D0B0" w14:textId="4EF1F276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26.25 (13.10, 34.4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61DFBE89" w14:textId="26EDDCFB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28.65 (11.60, 43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F9D7C5D" w14:textId="46131EB4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28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B8D985" w14:textId="78CD2788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852 (424, 1,275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497DA612" w14:textId="4F3074F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257 (221, 2,932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7458E9CF" w14:textId="574BC7FC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28</w:t>
            </w:r>
          </w:p>
        </w:tc>
      </w:tr>
      <w:tr w:rsidR="00214CE4" w:rsidRPr="003339E6" w14:paraId="784B6EC1" w14:textId="77777777" w:rsidTr="00B46D73">
        <w:trPr>
          <w:jc w:val="center"/>
        </w:trPr>
        <w:tc>
          <w:tcPr>
            <w:tcW w:w="1634" w:type="dxa"/>
            <w:vAlign w:val="bottom"/>
          </w:tcPr>
          <w:p w14:paraId="58D9D582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37E0D144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6C8ECE7" w14:textId="6480EFB1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74.80 (64.90, 82.20)</w:t>
            </w:r>
          </w:p>
        </w:tc>
        <w:tc>
          <w:tcPr>
            <w:tcW w:w="2270" w:type="dxa"/>
            <w:vAlign w:val="bottom"/>
          </w:tcPr>
          <w:p w14:paraId="25353389" w14:textId="3EBE562D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71.30 (57.10, 79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506CB8A" w14:textId="4D5E3959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1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0BB2C85" w14:textId="7495F6E0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7,599 (4,511, 9,197)</w:t>
            </w:r>
          </w:p>
        </w:tc>
        <w:tc>
          <w:tcPr>
            <w:tcW w:w="2453" w:type="dxa"/>
            <w:vAlign w:val="bottom"/>
          </w:tcPr>
          <w:p w14:paraId="57A7DDC8" w14:textId="2EF59241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3,937 (2,027, 6,672)</w:t>
            </w:r>
          </w:p>
        </w:tc>
        <w:tc>
          <w:tcPr>
            <w:tcW w:w="1017" w:type="dxa"/>
            <w:vAlign w:val="bottom"/>
          </w:tcPr>
          <w:p w14:paraId="5DF4180C" w14:textId="661493C9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0.0007</w:t>
            </w:r>
          </w:p>
        </w:tc>
      </w:tr>
      <w:tr w:rsidR="00214CE4" w:rsidRPr="003339E6" w14:paraId="4DCB88EF" w14:textId="77777777" w:rsidTr="00B46D73">
        <w:trPr>
          <w:jc w:val="center"/>
        </w:trPr>
        <w:tc>
          <w:tcPr>
            <w:tcW w:w="1634" w:type="dxa"/>
            <w:vAlign w:val="bottom"/>
          </w:tcPr>
          <w:p w14:paraId="00E4DF9F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676393D4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722B0747" w14:textId="2FE5B6B4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7.15 (76.90, 93.50)</w:t>
            </w:r>
          </w:p>
        </w:tc>
        <w:tc>
          <w:tcPr>
            <w:tcW w:w="2270" w:type="dxa"/>
            <w:vAlign w:val="bottom"/>
          </w:tcPr>
          <w:p w14:paraId="77C31D3C" w14:textId="5F512DD4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3.45 (58.80, 89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13457D1D" w14:textId="727316BA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099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BDD6DD1" w14:textId="60EBCE33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1,045 (7,750, 12,097)</w:t>
            </w:r>
          </w:p>
        </w:tc>
        <w:tc>
          <w:tcPr>
            <w:tcW w:w="2453" w:type="dxa"/>
            <w:vAlign w:val="bottom"/>
          </w:tcPr>
          <w:p w14:paraId="28CAD22E" w14:textId="62C29A8C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5,234 (2,229, 9,406)</w:t>
            </w:r>
          </w:p>
        </w:tc>
        <w:tc>
          <w:tcPr>
            <w:tcW w:w="1017" w:type="dxa"/>
            <w:vAlign w:val="bottom"/>
          </w:tcPr>
          <w:p w14:paraId="07EDEDE1" w14:textId="18BFAEB1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0.0022</w:t>
            </w:r>
          </w:p>
        </w:tc>
      </w:tr>
      <w:tr w:rsidR="00214CE4" w:rsidRPr="003339E6" w14:paraId="5C487785" w14:textId="77777777" w:rsidTr="00B46D73">
        <w:trPr>
          <w:jc w:val="center"/>
        </w:trPr>
        <w:tc>
          <w:tcPr>
            <w:tcW w:w="1634" w:type="dxa"/>
            <w:vAlign w:val="bottom"/>
          </w:tcPr>
          <w:p w14:paraId="14511B82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0699062C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378E8573" w14:textId="465356B6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93.50 (85.90, 97.60)</w:t>
            </w:r>
          </w:p>
        </w:tc>
        <w:tc>
          <w:tcPr>
            <w:tcW w:w="2270" w:type="dxa"/>
            <w:vAlign w:val="bottom"/>
          </w:tcPr>
          <w:p w14:paraId="71A260D8" w14:textId="581CD13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91.10 (76.00, 95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7D6A3706" w14:textId="77521C4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1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ECDEB6B" w14:textId="129EAB63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3,715 (10,732, 19,607)</w:t>
            </w:r>
          </w:p>
        </w:tc>
        <w:tc>
          <w:tcPr>
            <w:tcW w:w="2453" w:type="dxa"/>
            <w:vAlign w:val="bottom"/>
          </w:tcPr>
          <w:p w14:paraId="6CCD6D04" w14:textId="610E76D1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8,037 (3,860, 12,850)</w:t>
            </w:r>
          </w:p>
        </w:tc>
        <w:tc>
          <w:tcPr>
            <w:tcW w:w="1017" w:type="dxa"/>
            <w:vAlign w:val="bottom"/>
          </w:tcPr>
          <w:p w14:paraId="1FDC2A1E" w14:textId="78158793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0.0023</w:t>
            </w:r>
          </w:p>
        </w:tc>
      </w:tr>
      <w:tr w:rsidR="00214CE4" w:rsidRPr="003339E6" w14:paraId="4CC7B385" w14:textId="77777777" w:rsidTr="00B46D73">
        <w:trPr>
          <w:jc w:val="center"/>
        </w:trPr>
        <w:tc>
          <w:tcPr>
            <w:tcW w:w="1634" w:type="dxa"/>
            <w:vAlign w:val="bottom"/>
          </w:tcPr>
          <w:p w14:paraId="631E131D" w14:textId="77777777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13D02BA9" w14:textId="7777777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3427A9FE" w14:textId="24C6767D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3.30 (66.80, 92.20)</w:t>
            </w:r>
          </w:p>
        </w:tc>
        <w:tc>
          <w:tcPr>
            <w:tcW w:w="2270" w:type="dxa"/>
            <w:vAlign w:val="bottom"/>
          </w:tcPr>
          <w:p w14:paraId="70B14691" w14:textId="137BDCFD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78.20 (55.90, 88.3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5BED2BF3" w14:textId="608CB73D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1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4BBEC1C" w14:textId="0DC7CC06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7,666 (4,657, 12,636)</w:t>
            </w:r>
          </w:p>
        </w:tc>
        <w:tc>
          <w:tcPr>
            <w:tcW w:w="2453" w:type="dxa"/>
            <w:vAlign w:val="bottom"/>
          </w:tcPr>
          <w:p w14:paraId="285DB80E" w14:textId="7E5B5C44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5,487 (2,562, 6,717)</w:t>
            </w:r>
          </w:p>
        </w:tc>
        <w:tc>
          <w:tcPr>
            <w:tcW w:w="1017" w:type="dxa"/>
            <w:vAlign w:val="bottom"/>
          </w:tcPr>
          <w:p w14:paraId="2E6AA84F" w14:textId="2DD3DF84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011</w:t>
            </w:r>
          </w:p>
        </w:tc>
      </w:tr>
      <w:tr w:rsidR="00214CE4" w:rsidRPr="003339E6" w14:paraId="6E1CDC35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243EC079" w14:textId="6D2AA0A2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6A9C8E" w14:textId="0E4E1AC0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304A8B7" w14:textId="74E991E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9.39 (5.21, 13.7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34C91FA4" w14:textId="782D6B6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11.90 (9.02, 20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CFA208" w14:textId="61EF05B9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04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87E360" w14:textId="13F787CB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91 (76, 103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022AA4E2" w14:textId="08A7D87D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92 (82, 98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39041EC2" w14:textId="01226221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0.97</w:t>
            </w:r>
          </w:p>
        </w:tc>
      </w:tr>
      <w:tr w:rsidR="00214CE4" w:rsidRPr="003339E6" w14:paraId="64B72E0F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438C507" w14:textId="1239FFEA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0EB8D69" w14:textId="757A64EA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9CD641" w14:textId="15A395D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10.20 (6.15, 14.5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76D43EAC" w14:textId="3D8F5512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12.90 (9.10, 17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753C21" w14:textId="4F2A870D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1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908A56" w14:textId="71DA7B5C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92 (74, 101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7F1808F6" w14:textId="62DA61BC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88 (79, 100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581CD228" w14:textId="498B1DDF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&gt; 0.999</w:t>
            </w:r>
          </w:p>
        </w:tc>
      </w:tr>
      <w:tr w:rsidR="00214CE4" w:rsidRPr="003339E6" w14:paraId="60D0BFA1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26ED402" w14:textId="195854DB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C83368" w14:textId="07FACA2F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68FF17" w14:textId="6832C87C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24.55 (16.50, 43.0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760ED4D1" w14:textId="26B6C5A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18.05 (12.60, 22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207505C" w14:textId="66DADC7C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03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A2ABC4" w14:textId="71A2543D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95 (73, 123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44A46FF2" w14:textId="7851C564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01 (74, 146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73676669" w14:textId="6BD17DBD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67</w:t>
            </w:r>
          </w:p>
        </w:tc>
      </w:tr>
      <w:tr w:rsidR="00214CE4" w:rsidRPr="003339E6" w14:paraId="2A01C227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43547C7F" w14:textId="53E21630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B38FB64" w14:textId="1DC82330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10EA57" w14:textId="1AF9BF16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26.25 (15.10, 44.3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7FB0297" w14:textId="6394483A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14.85 (11.00, 19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39F45C8" w14:textId="0649D85A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0.002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44C4DA" w14:textId="2DDEED8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88 (76, 128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3940A5B4" w14:textId="3B14E219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78 (52, 102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021C150" w14:textId="5296BE73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15</w:t>
            </w:r>
          </w:p>
        </w:tc>
      </w:tr>
      <w:tr w:rsidR="00214CE4" w:rsidRPr="003339E6" w14:paraId="0158C168" w14:textId="77777777" w:rsidTr="00B46D73">
        <w:trPr>
          <w:jc w:val="center"/>
        </w:trPr>
        <w:tc>
          <w:tcPr>
            <w:tcW w:w="1634" w:type="dxa"/>
            <w:vAlign w:val="bottom"/>
          </w:tcPr>
          <w:p w14:paraId="20820C77" w14:textId="1E4732EE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3824FF3B" w14:textId="4E244B11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7E6057A4" w14:textId="7562980C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68.20 (56.50, 73.70)</w:t>
            </w:r>
          </w:p>
        </w:tc>
        <w:tc>
          <w:tcPr>
            <w:tcW w:w="2270" w:type="dxa"/>
            <w:vAlign w:val="bottom"/>
          </w:tcPr>
          <w:p w14:paraId="510F2D48" w14:textId="7CCDECA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71.05 (57.90, 73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4E4902FD" w14:textId="5BF71F41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20489F6" w14:textId="51D6E24D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698 (1,439, 1,896)</w:t>
            </w:r>
          </w:p>
        </w:tc>
        <w:tc>
          <w:tcPr>
            <w:tcW w:w="2453" w:type="dxa"/>
            <w:vAlign w:val="bottom"/>
          </w:tcPr>
          <w:p w14:paraId="632D8B57" w14:textId="17879803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633 (1,404, 2,099)</w:t>
            </w:r>
          </w:p>
        </w:tc>
        <w:tc>
          <w:tcPr>
            <w:tcW w:w="1017" w:type="dxa"/>
            <w:vAlign w:val="bottom"/>
          </w:tcPr>
          <w:p w14:paraId="654774CD" w14:textId="6038A6F7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214CE4" w:rsidRPr="003339E6" w14:paraId="2E9AC79A" w14:textId="77777777" w:rsidTr="00B46D73">
        <w:trPr>
          <w:jc w:val="center"/>
        </w:trPr>
        <w:tc>
          <w:tcPr>
            <w:tcW w:w="1634" w:type="dxa"/>
            <w:vAlign w:val="bottom"/>
          </w:tcPr>
          <w:p w14:paraId="45005998" w14:textId="7C628B43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3979F982" w14:textId="7C7BF0E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1765B4A4" w14:textId="15F20DF2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4.05 (70.40, 91.40)</w:t>
            </w:r>
          </w:p>
        </w:tc>
        <w:tc>
          <w:tcPr>
            <w:tcW w:w="2270" w:type="dxa"/>
            <w:vAlign w:val="bottom"/>
          </w:tcPr>
          <w:p w14:paraId="33CFA4D6" w14:textId="647F239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2.55 (55.00, 89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3FF3747E" w14:textId="457BCDEC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2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9C8DBF0" w14:textId="1F29EE47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964 (1,705, 2,098)</w:t>
            </w:r>
          </w:p>
        </w:tc>
        <w:tc>
          <w:tcPr>
            <w:tcW w:w="2453" w:type="dxa"/>
            <w:vAlign w:val="bottom"/>
          </w:tcPr>
          <w:p w14:paraId="29AA820C" w14:textId="6B4DFD02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721 (1,447, 2,239)</w:t>
            </w:r>
          </w:p>
        </w:tc>
        <w:tc>
          <w:tcPr>
            <w:tcW w:w="1017" w:type="dxa"/>
            <w:vAlign w:val="bottom"/>
          </w:tcPr>
          <w:p w14:paraId="0D4BC394" w14:textId="7C551F9B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23</w:t>
            </w:r>
          </w:p>
        </w:tc>
      </w:tr>
      <w:tr w:rsidR="00214CE4" w:rsidRPr="003339E6" w14:paraId="3DDE14B0" w14:textId="77777777" w:rsidTr="00B46D73">
        <w:trPr>
          <w:jc w:val="center"/>
        </w:trPr>
        <w:tc>
          <w:tcPr>
            <w:tcW w:w="1634" w:type="dxa"/>
            <w:vAlign w:val="bottom"/>
          </w:tcPr>
          <w:p w14:paraId="02E839B0" w14:textId="1E3FEA3E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21F9C724" w14:textId="3F608720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6597E62" w14:textId="097ADEC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90.65 (80.10, 97.70)</w:t>
            </w:r>
          </w:p>
        </w:tc>
        <w:tc>
          <w:tcPr>
            <w:tcW w:w="2270" w:type="dxa"/>
            <w:vAlign w:val="bottom"/>
          </w:tcPr>
          <w:p w14:paraId="325238F7" w14:textId="3B2AE468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8.10 (79.80, 93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17601A86" w14:textId="684478CF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19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5CE64265" w14:textId="6E254D33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4,112 (2,656, 4,759)</w:t>
            </w:r>
          </w:p>
        </w:tc>
        <w:tc>
          <w:tcPr>
            <w:tcW w:w="2453" w:type="dxa"/>
            <w:vAlign w:val="bottom"/>
          </w:tcPr>
          <w:p w14:paraId="088E13FB" w14:textId="7A7BFCBE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4,030 (3,018, 5,403)</w:t>
            </w:r>
          </w:p>
        </w:tc>
        <w:tc>
          <w:tcPr>
            <w:tcW w:w="1017" w:type="dxa"/>
            <w:vAlign w:val="bottom"/>
          </w:tcPr>
          <w:p w14:paraId="4DA13E41" w14:textId="59A0F278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44</w:t>
            </w:r>
          </w:p>
        </w:tc>
      </w:tr>
      <w:tr w:rsidR="00214CE4" w:rsidRPr="003339E6" w14:paraId="109722D9" w14:textId="77777777" w:rsidTr="00B46D73">
        <w:trPr>
          <w:jc w:val="center"/>
        </w:trPr>
        <w:tc>
          <w:tcPr>
            <w:tcW w:w="1634" w:type="dxa"/>
            <w:vAlign w:val="bottom"/>
          </w:tcPr>
          <w:p w14:paraId="0BCC6BF2" w14:textId="0EF24764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3C55EBBF" w14:textId="26B338AA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741C724" w14:textId="751B4B1F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4.45 (73.70, 91.80)</w:t>
            </w:r>
          </w:p>
        </w:tc>
        <w:tc>
          <w:tcPr>
            <w:tcW w:w="2270" w:type="dxa"/>
            <w:vAlign w:val="bottom"/>
          </w:tcPr>
          <w:p w14:paraId="4181983B" w14:textId="1BF24511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82.85 (70.70, 86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3B9D558" w14:textId="7F5AA3FF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3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2B3A5681" w14:textId="49F0F73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3,344 (2,601, 4,130)</w:t>
            </w:r>
          </w:p>
        </w:tc>
        <w:tc>
          <w:tcPr>
            <w:tcW w:w="2453" w:type="dxa"/>
            <w:vAlign w:val="bottom"/>
          </w:tcPr>
          <w:p w14:paraId="78155BEA" w14:textId="47CB3BAE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3,622 (2,550, 4,928)</w:t>
            </w:r>
          </w:p>
        </w:tc>
        <w:tc>
          <w:tcPr>
            <w:tcW w:w="1017" w:type="dxa"/>
            <w:vAlign w:val="bottom"/>
          </w:tcPr>
          <w:p w14:paraId="66742408" w14:textId="2E502716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34</w:t>
            </w:r>
          </w:p>
        </w:tc>
      </w:tr>
      <w:tr w:rsidR="00214CE4" w:rsidRPr="003339E6" w14:paraId="6DDA173F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11208D71" w14:textId="27F814FB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DEDAC7" w14:textId="6C795F4B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7BDD03" w14:textId="1B2A4FF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48.00 (34.70, 54.8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12DA71F7" w14:textId="083F881B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56.55 (47.10, 67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52DB35" w14:textId="4560D23C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0.009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B06F39" w14:textId="73F7BE73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724 (570, 801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05A7B7ED" w14:textId="28DC8A61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838 (761, 1,053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E47A6E3" w14:textId="610FE0D4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0.0040</w:t>
            </w:r>
          </w:p>
        </w:tc>
      </w:tr>
      <w:tr w:rsidR="00214CE4" w:rsidRPr="003339E6" w14:paraId="513B5976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2BAC259" w14:textId="484F681B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1BEB0EA" w14:textId="7092A909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B95E003" w14:textId="5312D01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40.20 (28.70, 44.9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3FBFDF95" w14:textId="5214BE3C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39.00 (32.60, 50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F120C9" w14:textId="36289565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55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8387B3" w14:textId="296E550F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690 (603, 788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7F9BF36" w14:textId="103F2D83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792 (688, 1,083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332944A6" w14:textId="3D0B7F28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014</w:t>
            </w:r>
          </w:p>
        </w:tc>
      </w:tr>
      <w:tr w:rsidR="00214CE4" w:rsidRPr="003339E6" w14:paraId="7E22D8E1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CE3F6CE" w14:textId="18FC6FEE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0802F1B" w14:textId="7857861B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9BD26F" w14:textId="406CC03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57.50 (49.70, 68.6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04E4CBF0" w14:textId="5C5581CC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69.00 (52.10, 78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8706C6F" w14:textId="4E03F83D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1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FCCBA4" w14:textId="67A80A5F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855 (769, 1,158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C1D534E" w14:textId="66F667C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289 (796, 1,669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6C11B392" w14:textId="63D6C77F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017</w:t>
            </w:r>
          </w:p>
        </w:tc>
      </w:tr>
      <w:tr w:rsidR="00214CE4" w:rsidRPr="003339E6" w14:paraId="29488FC6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19E71EDC" w14:textId="40DA2A3F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979FC8" w14:textId="14EC1D57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D9AEE6" w14:textId="6B1C64E1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72.30 (61.10, 79.7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3176EF8" w14:textId="132D486D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69.75 (65.10, 79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08E985" w14:textId="77E6E03C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0.98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F393D1" w14:textId="1FE5370B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179 (1,035, 1,512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87AA68C" w14:textId="62D00192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,391 (1,083, 1,614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45418D0" w14:textId="03F45EB9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16</w:t>
            </w:r>
          </w:p>
        </w:tc>
      </w:tr>
      <w:tr w:rsidR="00214CE4" w:rsidRPr="003339E6" w14:paraId="2149CD5A" w14:textId="77777777" w:rsidTr="00F37963">
        <w:trPr>
          <w:jc w:val="center"/>
        </w:trPr>
        <w:tc>
          <w:tcPr>
            <w:tcW w:w="1634" w:type="dxa"/>
            <w:vAlign w:val="bottom"/>
          </w:tcPr>
          <w:p w14:paraId="5FC058D9" w14:textId="7F35AD03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711D6654" w14:textId="04439B7A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HLA-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FEB9B21" w14:textId="30B05583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70" w:type="dxa"/>
            <w:vAlign w:val="bottom"/>
          </w:tcPr>
          <w:p w14:paraId="5CAB0925" w14:textId="77CD5349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88AA736" w14:textId="1B01096A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A3D8321" w14:textId="20A343EB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8,496 (6,381, 10,053)</w:t>
            </w:r>
          </w:p>
        </w:tc>
        <w:tc>
          <w:tcPr>
            <w:tcW w:w="2453" w:type="dxa"/>
            <w:vAlign w:val="bottom"/>
          </w:tcPr>
          <w:p w14:paraId="54DC71E3" w14:textId="4161CC30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8,548 (7,049, 9,917)</w:t>
            </w:r>
          </w:p>
        </w:tc>
        <w:tc>
          <w:tcPr>
            <w:tcW w:w="1017" w:type="dxa"/>
            <w:vAlign w:val="bottom"/>
          </w:tcPr>
          <w:p w14:paraId="2809F6B2" w14:textId="2A4F4A7B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76</w:t>
            </w:r>
          </w:p>
        </w:tc>
      </w:tr>
      <w:tr w:rsidR="00214CE4" w:rsidRPr="003339E6" w14:paraId="40DB9413" w14:textId="77777777" w:rsidTr="00F37963">
        <w:trPr>
          <w:jc w:val="center"/>
        </w:trPr>
        <w:tc>
          <w:tcPr>
            <w:tcW w:w="1634" w:type="dxa"/>
            <w:vAlign w:val="bottom"/>
          </w:tcPr>
          <w:p w14:paraId="2757C280" w14:textId="4EC05463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6CCD62F1" w14:textId="0F23388C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HLA-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1E59AB78" w14:textId="553D007D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70" w:type="dxa"/>
            <w:vAlign w:val="bottom"/>
          </w:tcPr>
          <w:p w14:paraId="7113CE11" w14:textId="2048AD01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1FD55A37" w14:textId="1F21C0E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56F2A328" w14:textId="107EBA76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9,375 (6,506, 11,329)</w:t>
            </w:r>
          </w:p>
        </w:tc>
        <w:tc>
          <w:tcPr>
            <w:tcW w:w="2453" w:type="dxa"/>
            <w:vAlign w:val="bottom"/>
          </w:tcPr>
          <w:p w14:paraId="356A11B2" w14:textId="40A9E3D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8,329 (6,356, 10,798)</w:t>
            </w:r>
          </w:p>
        </w:tc>
        <w:tc>
          <w:tcPr>
            <w:tcW w:w="1017" w:type="dxa"/>
            <w:vAlign w:val="bottom"/>
          </w:tcPr>
          <w:p w14:paraId="41359D2D" w14:textId="2B9A2429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56</w:t>
            </w:r>
          </w:p>
        </w:tc>
      </w:tr>
      <w:tr w:rsidR="00214CE4" w:rsidRPr="003339E6" w14:paraId="1B6C95DA" w14:textId="77777777" w:rsidTr="00F37963">
        <w:trPr>
          <w:jc w:val="center"/>
        </w:trPr>
        <w:tc>
          <w:tcPr>
            <w:tcW w:w="1634" w:type="dxa"/>
            <w:vAlign w:val="bottom"/>
          </w:tcPr>
          <w:p w14:paraId="42CC76BE" w14:textId="537FAA89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38F428B2" w14:textId="13A4C41A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HLA-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9CA0E0F" w14:textId="3303CEDF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70" w:type="dxa"/>
            <w:vAlign w:val="bottom"/>
          </w:tcPr>
          <w:p w14:paraId="2789FD50" w14:textId="3424080B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73C7B1D0" w14:textId="65556F53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4EFD6AE7" w14:textId="239D732A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9,507 (6,877, 12,518)</w:t>
            </w:r>
          </w:p>
        </w:tc>
        <w:tc>
          <w:tcPr>
            <w:tcW w:w="2453" w:type="dxa"/>
            <w:vAlign w:val="bottom"/>
          </w:tcPr>
          <w:p w14:paraId="6AFB00F3" w14:textId="4945D58C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7,461 (6,148, 10,545)</w:t>
            </w:r>
          </w:p>
        </w:tc>
        <w:tc>
          <w:tcPr>
            <w:tcW w:w="1017" w:type="dxa"/>
            <w:vAlign w:val="bottom"/>
          </w:tcPr>
          <w:p w14:paraId="3A604CBC" w14:textId="7EAE124C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43</w:t>
            </w:r>
          </w:p>
        </w:tc>
      </w:tr>
      <w:tr w:rsidR="00214CE4" w:rsidRPr="003339E6" w14:paraId="766049CC" w14:textId="77777777" w:rsidTr="00F37963">
        <w:trPr>
          <w:jc w:val="center"/>
        </w:trPr>
        <w:tc>
          <w:tcPr>
            <w:tcW w:w="1634" w:type="dxa"/>
            <w:vAlign w:val="bottom"/>
          </w:tcPr>
          <w:p w14:paraId="2FBD7F99" w14:textId="4359B5FF" w:rsidR="00214CE4" w:rsidRPr="00C84D05" w:rsidRDefault="00214CE4" w:rsidP="00214CE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13D4DB4A" w14:textId="37C00B22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HLA-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67ED5D07" w14:textId="5D77DB29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70" w:type="dxa"/>
            <w:vAlign w:val="bottom"/>
          </w:tcPr>
          <w:p w14:paraId="1816C9C2" w14:textId="5A1F9C7E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3D46E6C0" w14:textId="09C37D7F" w:rsidR="00214CE4" w:rsidRPr="00C84D05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40F3455" w14:textId="78F81E9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10,524 (8,124, 12,239)</w:t>
            </w:r>
          </w:p>
        </w:tc>
        <w:tc>
          <w:tcPr>
            <w:tcW w:w="2453" w:type="dxa"/>
            <w:vAlign w:val="bottom"/>
          </w:tcPr>
          <w:p w14:paraId="36577FE4" w14:textId="40A19D86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>9,020 (6,512, 11,199)</w:t>
            </w:r>
          </w:p>
        </w:tc>
        <w:tc>
          <w:tcPr>
            <w:tcW w:w="1017" w:type="dxa"/>
            <w:vAlign w:val="bottom"/>
          </w:tcPr>
          <w:p w14:paraId="55D20D97" w14:textId="09DFB605" w:rsidR="00214CE4" w:rsidRPr="00214CE4" w:rsidRDefault="00214CE4" w:rsidP="00214CE4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214CE4">
              <w:rPr>
                <w:rFonts w:ascii="Times New Roman" w:hAnsi="Times New Roman"/>
                <w:color w:val="000000"/>
              </w:rPr>
              <w:t xml:space="preserve"> 0.086</w:t>
            </w:r>
          </w:p>
        </w:tc>
      </w:tr>
      <w:tr w:rsidR="00C84D05" w:rsidRPr="003339E6" w14:paraId="57478FC2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6FBFF2F" w14:textId="4CCA4EA7" w:rsidR="00C84D05" w:rsidRPr="00C84D05" w:rsidRDefault="00C84D05" w:rsidP="00C84D05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799373" w14:textId="5A0FB248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IL</w:t>
            </w:r>
            <w:r w:rsidR="00FF5E88">
              <w:rPr>
                <w:rFonts w:ascii="Times New Roman" w:hAnsi="Times New Roman"/>
                <w:color w:val="000000"/>
              </w:rPr>
              <w:t>-</w:t>
            </w:r>
            <w:r w:rsidRPr="00C84D0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1A99C4" w14:textId="05AC1374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21.30 (14.20, 31.9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0A89B8C4" w14:textId="3572F62C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23.60 (14.60, 30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081F265" w14:textId="165AD632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60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43CF98F" w14:textId="4FE4FE5A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623EE03A" w14:textId="2F36443F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212D05E3" w14:textId="12F07E9F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84D05" w:rsidRPr="003339E6" w14:paraId="4497F99D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F62EB74" w14:textId="08384B0B" w:rsidR="00C84D05" w:rsidRPr="00C84D05" w:rsidRDefault="00C84D05" w:rsidP="00C84D05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EFA326" w14:textId="273757F6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IL</w:t>
            </w:r>
            <w:r w:rsidR="00FF5E88">
              <w:rPr>
                <w:rFonts w:ascii="Times New Roman" w:hAnsi="Times New Roman"/>
                <w:color w:val="000000"/>
              </w:rPr>
              <w:t>-</w:t>
            </w:r>
            <w:r w:rsidRPr="00C84D0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52B2C2" w14:textId="35D7F855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41.45 (29.60, 54.6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33A0A108" w14:textId="395EA940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43.45 (16.40, 53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44E809B" w14:textId="7F8FC3F4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5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A885D6" w14:textId="71D910AA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623402D" w14:textId="7FE0E5B3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2161EB98" w14:textId="6777F438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84D05" w:rsidRPr="003339E6" w14:paraId="436D9E9E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154FDC3F" w14:textId="72A38776" w:rsidR="00C84D05" w:rsidRPr="00C84D05" w:rsidRDefault="00C84D05" w:rsidP="00C84D05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C1190E" w14:textId="1136501D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IL</w:t>
            </w:r>
            <w:r w:rsidR="00FF5E88">
              <w:rPr>
                <w:rFonts w:ascii="Times New Roman" w:hAnsi="Times New Roman"/>
                <w:color w:val="000000"/>
              </w:rPr>
              <w:t>-</w:t>
            </w:r>
            <w:r w:rsidRPr="00C84D0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1EB0275" w14:textId="495D6153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59.90 (41.10, 71.0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7FCA0A35" w14:textId="1E6B8665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49.15 (31.40, 71.1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F68CF1" w14:textId="1E0F90FB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18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89AC6E" w14:textId="79B6BDBD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19A8B841" w14:textId="4DF2E136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78B1433E" w14:textId="6D1EB42C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84D05" w:rsidRPr="003339E6" w14:paraId="5A83D9DE" w14:textId="77777777" w:rsidTr="00F37963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F6AE3A5" w14:textId="0690A8FD" w:rsidR="00C84D05" w:rsidRPr="00C84D05" w:rsidRDefault="00C84D05" w:rsidP="00C84D05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AC1F63" w14:textId="6BAC108B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IL</w:t>
            </w:r>
            <w:r w:rsidR="00FF5E88">
              <w:rPr>
                <w:rFonts w:ascii="Times New Roman" w:hAnsi="Times New Roman"/>
                <w:color w:val="000000"/>
              </w:rPr>
              <w:t>-</w:t>
            </w:r>
            <w:r w:rsidRPr="00C84D0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03CE8C4" w14:textId="5639C12D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28.95 (16.40, 39.4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7BBA6BD6" w14:textId="00B4CCF1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22.90 (16.30, 33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9C7D945" w14:textId="3326FB1D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5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2E6EE87" w14:textId="227BBE89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30598F4E" w14:textId="24852225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76DB6A24" w14:textId="564EB511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84D05" w:rsidRPr="003339E6" w14:paraId="3F90F2C2" w14:textId="77777777" w:rsidTr="00F37963">
        <w:trPr>
          <w:jc w:val="center"/>
        </w:trPr>
        <w:tc>
          <w:tcPr>
            <w:tcW w:w="1634" w:type="dxa"/>
            <w:vAlign w:val="bottom"/>
          </w:tcPr>
          <w:p w14:paraId="1C32491F" w14:textId="76AFB3C5" w:rsidR="00C84D05" w:rsidRPr="00C84D05" w:rsidRDefault="00C84D05" w:rsidP="00C84D05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502BE2C2" w14:textId="284C1082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NF</w:t>
            </w:r>
            <w:r w:rsidR="00FF5E88">
              <w:rPr>
                <w:rFonts w:ascii="Times New Roman" w:hAnsi="Times New Roman"/>
                <w:color w:val="000000"/>
              </w:rPr>
              <w:t>-</w:t>
            </w:r>
            <w:r w:rsidR="00FF5E88" w:rsidRPr="00FF5E88">
              <w:rPr>
                <w:rFonts w:ascii="Symbol" w:hAnsi="Symbol"/>
                <w:color w:val="000000"/>
              </w:rPr>
              <w:t>a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3EA704AB" w14:textId="797C5EE6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27.60 (15.20, 39.00)</w:t>
            </w:r>
          </w:p>
        </w:tc>
        <w:tc>
          <w:tcPr>
            <w:tcW w:w="2270" w:type="dxa"/>
            <w:vAlign w:val="bottom"/>
          </w:tcPr>
          <w:p w14:paraId="286AE5F2" w14:textId="3351A151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28.90 (15.30, 35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80435E1" w14:textId="5DA6771E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8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4493BEB9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vAlign w:val="bottom"/>
          </w:tcPr>
          <w:p w14:paraId="73088BB5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vAlign w:val="center"/>
          </w:tcPr>
          <w:p w14:paraId="29E48A0E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84D05" w:rsidRPr="003339E6" w14:paraId="245A9F2C" w14:textId="77777777" w:rsidTr="00F37963">
        <w:trPr>
          <w:jc w:val="center"/>
        </w:trPr>
        <w:tc>
          <w:tcPr>
            <w:tcW w:w="1634" w:type="dxa"/>
            <w:vAlign w:val="bottom"/>
          </w:tcPr>
          <w:p w14:paraId="440D1BFE" w14:textId="4D907FCE" w:rsidR="00C84D05" w:rsidRPr="00C84D05" w:rsidRDefault="00C84D05" w:rsidP="00C84D05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5F7BE95" w14:textId="09221496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NF</w:t>
            </w:r>
            <w:r w:rsidR="00FF5E88">
              <w:rPr>
                <w:rFonts w:ascii="Times New Roman" w:hAnsi="Times New Roman"/>
                <w:color w:val="000000"/>
              </w:rPr>
              <w:t>-</w:t>
            </w:r>
            <w:r w:rsidRPr="00FF5E88">
              <w:rPr>
                <w:rFonts w:ascii="Symbol" w:hAnsi="Symbol"/>
                <w:color w:val="000000"/>
              </w:rPr>
              <w:t>a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C5735C4" w14:textId="563499CE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51.90 (36.90, 63.40)</w:t>
            </w:r>
          </w:p>
        </w:tc>
        <w:tc>
          <w:tcPr>
            <w:tcW w:w="2270" w:type="dxa"/>
            <w:vAlign w:val="bottom"/>
          </w:tcPr>
          <w:p w14:paraId="48B67FA9" w14:textId="3AFD60DB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48.50 (30.10, 59.1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1C4C5FF9" w14:textId="2579966A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2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90A8450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vAlign w:val="bottom"/>
          </w:tcPr>
          <w:p w14:paraId="6382B505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vAlign w:val="center"/>
          </w:tcPr>
          <w:p w14:paraId="2867775B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84D05" w:rsidRPr="003339E6" w14:paraId="14CE5EB3" w14:textId="77777777" w:rsidTr="00F37963">
        <w:trPr>
          <w:jc w:val="center"/>
        </w:trPr>
        <w:tc>
          <w:tcPr>
            <w:tcW w:w="1634" w:type="dxa"/>
            <w:vAlign w:val="bottom"/>
          </w:tcPr>
          <w:p w14:paraId="6CA91130" w14:textId="3B83E9C3" w:rsidR="00C84D05" w:rsidRPr="00C84D05" w:rsidRDefault="00C84D05" w:rsidP="00C84D05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2D054670" w14:textId="7B7C6B4C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NF</w:t>
            </w:r>
            <w:r w:rsidR="00FF5E88">
              <w:rPr>
                <w:rFonts w:ascii="Times New Roman" w:hAnsi="Times New Roman"/>
                <w:color w:val="000000"/>
              </w:rPr>
              <w:t>-</w:t>
            </w:r>
            <w:r w:rsidRPr="00FF5E88">
              <w:rPr>
                <w:rFonts w:ascii="Symbol" w:hAnsi="Symbol"/>
                <w:color w:val="000000"/>
              </w:rPr>
              <w:t>a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3E6C1506" w14:textId="448C26B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72.90 (52.60, 79.70)</w:t>
            </w:r>
          </w:p>
        </w:tc>
        <w:tc>
          <w:tcPr>
            <w:tcW w:w="2270" w:type="dxa"/>
            <w:vAlign w:val="bottom"/>
          </w:tcPr>
          <w:p w14:paraId="536F54F4" w14:textId="4FB61BE3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64.85 (44.90, 81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711B034F" w14:textId="1858B26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5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45AD267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vAlign w:val="bottom"/>
          </w:tcPr>
          <w:p w14:paraId="1B46980E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vAlign w:val="center"/>
          </w:tcPr>
          <w:p w14:paraId="7E44145E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C84D05" w:rsidRPr="003339E6" w14:paraId="7D2FDC13" w14:textId="77777777" w:rsidTr="00F37963">
        <w:trPr>
          <w:jc w:val="center"/>
        </w:trPr>
        <w:tc>
          <w:tcPr>
            <w:tcW w:w="1634" w:type="dxa"/>
            <w:tcBorders>
              <w:bottom w:val="single" w:sz="4" w:space="0" w:color="auto"/>
            </w:tcBorders>
            <w:vAlign w:val="bottom"/>
          </w:tcPr>
          <w:p w14:paraId="59CD0B9C" w14:textId="4EABB535" w:rsidR="00C84D05" w:rsidRPr="00C84D05" w:rsidRDefault="00C84D05" w:rsidP="00C84D05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434C3F" w14:textId="6F2D3446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NF</w:t>
            </w:r>
            <w:r w:rsidR="00FF5E88">
              <w:rPr>
                <w:rFonts w:ascii="Times New Roman" w:hAnsi="Times New Roman"/>
                <w:color w:val="000000"/>
              </w:rPr>
              <w:t>-</w:t>
            </w:r>
            <w:r w:rsidRPr="00FF5E88">
              <w:rPr>
                <w:rFonts w:ascii="Symbol" w:hAnsi="Symbol"/>
                <w:color w:val="000000"/>
              </w:rPr>
              <w:t>a</w:t>
            </w:r>
          </w:p>
        </w:tc>
        <w:tc>
          <w:tcPr>
            <w:tcW w:w="218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2D0C7ED" w14:textId="1DC0D23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23.20 (7.39, 47.00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bottom"/>
          </w:tcPr>
          <w:p w14:paraId="4E92D465" w14:textId="094D55AF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34.00 (15.00, 52.70)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EB05EC" w14:textId="76DCDBE9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0.26</w:t>
            </w:r>
          </w:p>
        </w:tc>
        <w:tc>
          <w:tcPr>
            <w:tcW w:w="245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04F29C4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bottom w:val="single" w:sz="4" w:space="0" w:color="auto"/>
            </w:tcBorders>
            <w:vAlign w:val="bottom"/>
          </w:tcPr>
          <w:p w14:paraId="580227EE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65C2CC98" w14:textId="77777777" w:rsidR="00C84D05" w:rsidRPr="00C84D05" w:rsidRDefault="00C84D05" w:rsidP="00C84D05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03444152" w14:textId="61BF858A" w:rsidR="005804D5" w:rsidRPr="00DB0DD2" w:rsidRDefault="005804D5" w:rsidP="005804D5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5. </w:t>
      </w:r>
      <w:r>
        <w:rPr>
          <w:rFonts w:ascii="Times New Roman" w:hAnsi="Times New Roman"/>
          <w:sz w:val="24"/>
          <w:szCs w:val="24"/>
        </w:rPr>
        <w:t xml:space="preserve">Analysis of expression of surface markers on </w:t>
      </w:r>
      <w:r>
        <w:rPr>
          <w:rFonts w:ascii="Times New Roman" w:hAnsi="Times New Roman"/>
          <w:b/>
          <w:bCs/>
          <w:sz w:val="24"/>
          <w:szCs w:val="24"/>
          <w:u w:val="single"/>
        </w:rPr>
        <w:t>LPS-stimulated</w:t>
      </w:r>
      <w:r>
        <w:rPr>
          <w:rFonts w:ascii="Times New Roman" w:hAnsi="Times New Roman"/>
          <w:sz w:val="24"/>
          <w:szCs w:val="24"/>
        </w:rPr>
        <w:t xml:space="preserve"> total monocytes and monocyte subsets between TST/IGRA-positive and TST/IGR-negative groups at </w:t>
      </w:r>
      <w:r w:rsidRPr="006F2EC6">
        <w:rPr>
          <w:rFonts w:ascii="Times New Roman" w:hAnsi="Times New Roman"/>
          <w:b/>
          <w:bCs/>
          <w:sz w:val="24"/>
          <w:szCs w:val="24"/>
          <w:u w:val="single"/>
        </w:rPr>
        <w:t xml:space="preserve">week </w:t>
      </w:r>
      <w:r>
        <w:rPr>
          <w:rFonts w:ascii="Times New Roman" w:hAnsi="Times New Roman"/>
          <w:b/>
          <w:bCs/>
          <w:sz w:val="24"/>
          <w:szCs w:val="24"/>
          <w:u w:val="single"/>
        </w:rPr>
        <w:t>48</w:t>
      </w:r>
      <w:r>
        <w:rPr>
          <w:rFonts w:ascii="Times New Roman" w:hAnsi="Times New Roman"/>
          <w:sz w:val="24"/>
          <w:szCs w:val="24"/>
        </w:rPr>
        <w:t xml:space="preserve">. </w:t>
      </w:r>
      <w:r w:rsidR="002034F6">
        <w:rPr>
          <w:rFonts w:ascii="Times New Roman" w:hAnsi="Times New Roman"/>
          <w:sz w:val="24"/>
          <w:szCs w:val="24"/>
        </w:rPr>
        <w:t xml:space="preserve">These unadjusted </w:t>
      </w:r>
      <w:r w:rsidR="002034F6" w:rsidRPr="00E40D13">
        <w:rPr>
          <w:rFonts w:ascii="Times New Roman" w:hAnsi="Times New Roman"/>
          <w:sz w:val="24"/>
          <w:szCs w:val="24"/>
        </w:rPr>
        <w:t>comparisons between groups</w:t>
      </w:r>
      <w:r w:rsidR="002034F6">
        <w:rPr>
          <w:rFonts w:ascii="Times New Roman" w:hAnsi="Times New Roman"/>
          <w:sz w:val="24"/>
          <w:szCs w:val="24"/>
        </w:rPr>
        <w:t xml:space="preserve"> used</w:t>
      </w:r>
      <w:r w:rsidR="002034F6" w:rsidRPr="00E40D13">
        <w:rPr>
          <w:rFonts w:ascii="Times New Roman" w:hAnsi="Times New Roman"/>
          <w:sz w:val="24"/>
          <w:szCs w:val="24"/>
        </w:rPr>
        <w:t xml:space="preserve"> </w:t>
      </w:r>
      <w:r w:rsidR="002034F6">
        <w:rPr>
          <w:rFonts w:ascii="Times New Roman" w:hAnsi="Times New Roman"/>
          <w:sz w:val="24"/>
          <w:szCs w:val="24"/>
        </w:rPr>
        <w:t>t</w:t>
      </w:r>
      <w:r w:rsidR="002034F6" w:rsidRPr="0005617D">
        <w:rPr>
          <w:rFonts w:ascii="Times New Roman" w:hAnsi="Times New Roman"/>
          <w:sz w:val="24"/>
          <w:szCs w:val="24"/>
        </w:rPr>
        <w:t>he Wilcoxon rank sum test</w:t>
      </w:r>
      <w:r w:rsidR="002034F6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1410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4"/>
        <w:gridCol w:w="1061"/>
        <w:gridCol w:w="2184"/>
        <w:gridCol w:w="2270"/>
        <w:gridCol w:w="1036"/>
        <w:gridCol w:w="2453"/>
        <w:gridCol w:w="2453"/>
        <w:gridCol w:w="1017"/>
      </w:tblGrid>
      <w:tr w:rsidR="008D7772" w:rsidRPr="00390C6A" w14:paraId="1BBA4A47" w14:textId="77777777" w:rsidTr="008D7772">
        <w:trPr>
          <w:jc w:val="center"/>
        </w:trPr>
        <w:tc>
          <w:tcPr>
            <w:tcW w:w="163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89955C" w14:textId="77777777" w:rsidR="008D7772" w:rsidRPr="00C84D05" w:rsidRDefault="008D7772" w:rsidP="008D7772">
            <w:pPr>
              <w:spacing w:line="240" w:lineRule="auto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b/>
                <w:bCs/>
              </w:rPr>
              <w:t>Monocytes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33DC64" w14:textId="77777777" w:rsidR="008D7772" w:rsidRPr="00C84D05" w:rsidRDefault="008D7772" w:rsidP="008D7772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eastAsia="Times New Roman" w:hAnsi="Times New Roman"/>
                <w:b/>
                <w:bCs/>
                <w:color w:val="000000"/>
              </w:rPr>
              <w:t>Marker</w:t>
            </w:r>
          </w:p>
        </w:tc>
        <w:tc>
          <w:tcPr>
            <w:tcW w:w="54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69AA65E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Percentage: Median (Q1, Q3)</w:t>
            </w:r>
          </w:p>
        </w:tc>
        <w:tc>
          <w:tcPr>
            <w:tcW w:w="5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ED4D46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Median fluorescence intensity (MFI): Median (Q1, Q3)</w:t>
            </w:r>
          </w:p>
        </w:tc>
      </w:tr>
      <w:tr w:rsidR="008D7772" w:rsidRPr="003339E6" w14:paraId="26C79856" w14:textId="77777777" w:rsidTr="000C2B1B">
        <w:trPr>
          <w:jc w:val="center"/>
        </w:trPr>
        <w:tc>
          <w:tcPr>
            <w:tcW w:w="16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4C04315" w14:textId="77777777" w:rsidR="008D7772" w:rsidRPr="00C84D05" w:rsidRDefault="008D7772" w:rsidP="00CA5D64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lang w:val="es-ES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DA6CCB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8CA4BA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TST/IGRA-Positive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984C83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TST/IGRA-Negativ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FBC085E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 w:rsidRPr="00C84D05">
              <w:rPr>
                <w:rFonts w:ascii="Times New Roman" w:hAnsi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99E2A0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TST/IGRA-Positive</w:t>
            </w:r>
          </w:p>
        </w:tc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980437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color w:val="000000"/>
              </w:rPr>
              <w:t>TST/IGRA-Negativ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E6A7FE" w14:textId="77777777" w:rsidR="008D7772" w:rsidRPr="00C84D05" w:rsidRDefault="008D7772" w:rsidP="00CA5D64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</w:rPr>
            </w:pPr>
            <w:r w:rsidRPr="00C84D05">
              <w:rPr>
                <w:rFonts w:ascii="Times New Roman" w:hAnsi="Times New Roman"/>
                <w:b/>
                <w:bCs/>
                <w:i/>
                <w:iCs/>
                <w:color w:val="000000"/>
              </w:rPr>
              <w:t>p</w:t>
            </w:r>
            <w:r w:rsidRPr="00C84D05">
              <w:rPr>
                <w:rFonts w:ascii="Times New Roman" w:hAnsi="Times New Roman"/>
                <w:b/>
                <w:bCs/>
                <w:color w:val="000000"/>
              </w:rPr>
              <w:t xml:space="preserve"> value</w:t>
            </w:r>
          </w:p>
        </w:tc>
      </w:tr>
      <w:tr w:rsidR="00942199" w:rsidRPr="003339E6" w14:paraId="1F6BF743" w14:textId="77777777" w:rsidTr="00CA5D64">
        <w:trPr>
          <w:jc w:val="center"/>
        </w:trPr>
        <w:tc>
          <w:tcPr>
            <w:tcW w:w="1634" w:type="dxa"/>
            <w:tcBorders>
              <w:top w:val="single" w:sz="4" w:space="0" w:color="auto"/>
            </w:tcBorders>
            <w:vAlign w:val="bottom"/>
          </w:tcPr>
          <w:p w14:paraId="522BE5A5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915D2F0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54A45E2" w14:textId="2BDC8CB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64.70 (58.10, 72.90)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bottom"/>
          </w:tcPr>
          <w:p w14:paraId="1D67E351" w14:textId="3E4DB30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53.10 (40.60, 63.70)</w:t>
            </w:r>
          </w:p>
        </w:tc>
        <w:tc>
          <w:tcPr>
            <w:tcW w:w="1036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58869B3" w14:textId="3CD78A3F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0.004</w:t>
            </w:r>
          </w:p>
        </w:tc>
        <w:tc>
          <w:tcPr>
            <w:tcW w:w="245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D4BD89C" w14:textId="5ECDBED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2,548 (2,218, 3,007)</w:t>
            </w:r>
          </w:p>
        </w:tc>
        <w:tc>
          <w:tcPr>
            <w:tcW w:w="2453" w:type="dxa"/>
            <w:tcBorders>
              <w:top w:val="single" w:sz="4" w:space="0" w:color="auto"/>
            </w:tcBorders>
            <w:vAlign w:val="bottom"/>
          </w:tcPr>
          <w:p w14:paraId="71C1B7AE" w14:textId="412B98F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341 (792, 1,627)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bottom"/>
          </w:tcPr>
          <w:p w14:paraId="2FB07457" w14:textId="4D93662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42199" w:rsidRPr="003339E6" w14:paraId="38D3C10F" w14:textId="77777777" w:rsidTr="00CA5D64">
        <w:trPr>
          <w:jc w:val="center"/>
        </w:trPr>
        <w:tc>
          <w:tcPr>
            <w:tcW w:w="1634" w:type="dxa"/>
            <w:vAlign w:val="bottom"/>
          </w:tcPr>
          <w:p w14:paraId="0BF98E06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7FCA36FF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BACC508" w14:textId="1CC2941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87.75 (77.30, 91.80)</w:t>
            </w:r>
          </w:p>
        </w:tc>
        <w:tc>
          <w:tcPr>
            <w:tcW w:w="2270" w:type="dxa"/>
            <w:vAlign w:val="bottom"/>
          </w:tcPr>
          <w:p w14:paraId="7E0F8910" w14:textId="0CFD107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73.40 (52.20, 80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350A1DC1" w14:textId="1A4F3B08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0.000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024412A" w14:textId="043FDB2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,745 (3,270, 4,650)</w:t>
            </w:r>
          </w:p>
        </w:tc>
        <w:tc>
          <w:tcPr>
            <w:tcW w:w="2453" w:type="dxa"/>
            <w:vAlign w:val="bottom"/>
          </w:tcPr>
          <w:p w14:paraId="69E4D01B" w14:textId="6EE5EA4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867 (989, 2,202)</w:t>
            </w:r>
          </w:p>
        </w:tc>
        <w:tc>
          <w:tcPr>
            <w:tcW w:w="1017" w:type="dxa"/>
            <w:vAlign w:val="bottom"/>
          </w:tcPr>
          <w:p w14:paraId="0A109293" w14:textId="359BCB1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42199" w:rsidRPr="003339E6" w14:paraId="3D0C524B" w14:textId="77777777" w:rsidTr="00CA5D64">
        <w:trPr>
          <w:jc w:val="center"/>
        </w:trPr>
        <w:tc>
          <w:tcPr>
            <w:tcW w:w="1634" w:type="dxa"/>
            <w:vAlign w:val="bottom"/>
          </w:tcPr>
          <w:p w14:paraId="2EA22402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1D4C261D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D5EE1A8" w14:textId="2DDF01F2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79.80 (66.50, 89.60)</w:t>
            </w:r>
          </w:p>
        </w:tc>
        <w:tc>
          <w:tcPr>
            <w:tcW w:w="2270" w:type="dxa"/>
            <w:vAlign w:val="bottom"/>
          </w:tcPr>
          <w:p w14:paraId="0C03A993" w14:textId="2827C93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69.40 (41.00, 88.1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38D2115" w14:textId="63904F5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1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583ACA57" w14:textId="69D00D7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4,127 (3,382, 5,150)</w:t>
            </w:r>
          </w:p>
        </w:tc>
        <w:tc>
          <w:tcPr>
            <w:tcW w:w="2453" w:type="dxa"/>
            <w:vAlign w:val="bottom"/>
          </w:tcPr>
          <w:p w14:paraId="62714FC8" w14:textId="0373438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786 (843, 2,405)</w:t>
            </w:r>
          </w:p>
        </w:tc>
        <w:tc>
          <w:tcPr>
            <w:tcW w:w="1017" w:type="dxa"/>
            <w:vAlign w:val="bottom"/>
          </w:tcPr>
          <w:p w14:paraId="300EA63D" w14:textId="20E0F95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42199" w:rsidRPr="003339E6" w14:paraId="525E889C" w14:textId="77777777" w:rsidTr="00CA5D64">
        <w:trPr>
          <w:jc w:val="center"/>
        </w:trPr>
        <w:tc>
          <w:tcPr>
            <w:tcW w:w="1634" w:type="dxa"/>
            <w:vAlign w:val="bottom"/>
          </w:tcPr>
          <w:p w14:paraId="1CBDE2D0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3BB2F7B1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CR2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5BD508A2" w14:textId="75174B38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44.90 (32.30, 58.50)</w:t>
            </w:r>
          </w:p>
        </w:tc>
        <w:tc>
          <w:tcPr>
            <w:tcW w:w="2270" w:type="dxa"/>
            <w:vAlign w:val="bottom"/>
          </w:tcPr>
          <w:p w14:paraId="16B905B2" w14:textId="328DE47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33.80 (21.00, 45.1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531C4525" w14:textId="0349A3BA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2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E958137" w14:textId="77DB7FA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578 (1,097, 2,704)</w:t>
            </w:r>
          </w:p>
        </w:tc>
        <w:tc>
          <w:tcPr>
            <w:tcW w:w="2453" w:type="dxa"/>
            <w:vAlign w:val="bottom"/>
          </w:tcPr>
          <w:p w14:paraId="488B26F2" w14:textId="2316D28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991 (450, 1,524)</w:t>
            </w:r>
          </w:p>
        </w:tc>
        <w:tc>
          <w:tcPr>
            <w:tcW w:w="1017" w:type="dxa"/>
            <w:vAlign w:val="bottom"/>
          </w:tcPr>
          <w:p w14:paraId="1D61F772" w14:textId="0E54BC6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0.0012</w:t>
            </w:r>
          </w:p>
        </w:tc>
      </w:tr>
      <w:tr w:rsidR="00942199" w:rsidRPr="003339E6" w14:paraId="3EB932B2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0FABAB5B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D97E00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C3ABD3" w14:textId="0D89A2C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11.80 (10.20, 15.6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56A3B816" w14:textId="41A071E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14.40 (8.86, 21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1D9F656" w14:textId="25D84312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7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1CC32FD" w14:textId="4FD3C15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233 (152, 404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11CCBD0D" w14:textId="2BAC068A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463 (350, 602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767D447C" w14:textId="320064A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0.0028</w:t>
            </w:r>
          </w:p>
        </w:tc>
      </w:tr>
      <w:tr w:rsidR="00942199" w:rsidRPr="003339E6" w14:paraId="0BAC4D35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1DAB4FF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E5E8EC7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C98309A" w14:textId="1A6E21B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16.70 (12.80, 21.4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658D4249" w14:textId="793F3BC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16.80 (9.80, 30.3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734C927" w14:textId="1798CF4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90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15C6D1" w14:textId="15F0387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37 (60, 263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41791E43" w14:textId="45F085E8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229 (107, 354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5E8ABE1D" w14:textId="46A149F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12</w:t>
            </w:r>
          </w:p>
        </w:tc>
      </w:tr>
      <w:tr w:rsidR="00942199" w:rsidRPr="003339E6" w14:paraId="2293A7DF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C1AA898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5C2ADDA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8946DEC" w14:textId="5160C4A2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34.90 (28.30, 45.1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6149B586" w14:textId="0F28586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60.50 (30.60, 76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C5B7C2" w14:textId="072A52D2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1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32784C3" w14:textId="06B1814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617 (1,147, 2,706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0E1D0D47" w14:textId="0CD9A69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,157 (2,021, 4,389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B930781" w14:textId="62BF33F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12</w:t>
            </w:r>
          </w:p>
        </w:tc>
      </w:tr>
      <w:tr w:rsidR="00942199" w:rsidRPr="003339E6" w14:paraId="342D324F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159BDED8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7C0CD3A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163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A8DEBDB" w14:textId="1798382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30.35 (25.50, 36.2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119E1CD5" w14:textId="53A760A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54.50 (36.80, 66.3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9C4DCE9" w14:textId="7328BE0A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5BC611" w14:textId="12CDC83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069 (744, 1,556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2BCA318D" w14:textId="1EE0F53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2,343 (1,183, 3,300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6DBAA9E" w14:textId="16ABB9E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0.0010</w:t>
            </w:r>
          </w:p>
        </w:tc>
      </w:tr>
      <w:tr w:rsidR="00942199" w:rsidRPr="003339E6" w14:paraId="575BE5FC" w14:textId="77777777" w:rsidTr="00CA5D64">
        <w:trPr>
          <w:jc w:val="center"/>
        </w:trPr>
        <w:tc>
          <w:tcPr>
            <w:tcW w:w="1634" w:type="dxa"/>
            <w:vAlign w:val="bottom"/>
          </w:tcPr>
          <w:p w14:paraId="44EFE268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1CD843A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45673C0" w14:textId="5674812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74.60 (70.70, 80.20)</w:t>
            </w:r>
          </w:p>
        </w:tc>
        <w:tc>
          <w:tcPr>
            <w:tcW w:w="2270" w:type="dxa"/>
            <w:vAlign w:val="bottom"/>
          </w:tcPr>
          <w:p w14:paraId="03A33597" w14:textId="6A7E9EA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66.40 (52.80, 70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74B951C" w14:textId="2B3F8ED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0.000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19A40FF1" w14:textId="17801EA2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,719 (6,207, 9,727)</w:t>
            </w:r>
          </w:p>
        </w:tc>
        <w:tc>
          <w:tcPr>
            <w:tcW w:w="2453" w:type="dxa"/>
            <w:vAlign w:val="bottom"/>
          </w:tcPr>
          <w:p w14:paraId="46044FF1" w14:textId="60A6C51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2,810 (1,670, 3,263)</w:t>
            </w:r>
          </w:p>
        </w:tc>
        <w:tc>
          <w:tcPr>
            <w:tcW w:w="1017" w:type="dxa"/>
            <w:vAlign w:val="bottom"/>
          </w:tcPr>
          <w:p w14:paraId="2E7B9DA7" w14:textId="4F85C21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42199" w:rsidRPr="003339E6" w14:paraId="65897F1D" w14:textId="77777777" w:rsidTr="00CA5D64">
        <w:trPr>
          <w:jc w:val="center"/>
        </w:trPr>
        <w:tc>
          <w:tcPr>
            <w:tcW w:w="1634" w:type="dxa"/>
            <w:vAlign w:val="bottom"/>
          </w:tcPr>
          <w:p w14:paraId="7B92D7F9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B746D15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C89A1C2" w14:textId="1EFE028F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90.75 (81.60, 94.10)</w:t>
            </w:r>
          </w:p>
        </w:tc>
        <w:tc>
          <w:tcPr>
            <w:tcW w:w="2270" w:type="dxa"/>
            <w:vAlign w:val="bottom"/>
          </w:tcPr>
          <w:p w14:paraId="570F753A" w14:textId="66240A4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79.30 (64.30, 86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711258A" w14:textId="525431A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0.000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7D9CF16" w14:textId="62FE988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1,862 (9,547, 14,080)</w:t>
            </w:r>
          </w:p>
        </w:tc>
        <w:tc>
          <w:tcPr>
            <w:tcW w:w="2453" w:type="dxa"/>
            <w:vAlign w:val="bottom"/>
          </w:tcPr>
          <w:p w14:paraId="39EA626C" w14:textId="7393B67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,511 (2,222, 4,997)</w:t>
            </w:r>
          </w:p>
        </w:tc>
        <w:tc>
          <w:tcPr>
            <w:tcW w:w="1017" w:type="dxa"/>
            <w:vAlign w:val="bottom"/>
          </w:tcPr>
          <w:p w14:paraId="6FCEA47F" w14:textId="050BE92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42199" w:rsidRPr="003339E6" w14:paraId="10C336A4" w14:textId="77777777" w:rsidTr="00CA5D64">
        <w:trPr>
          <w:jc w:val="center"/>
        </w:trPr>
        <w:tc>
          <w:tcPr>
            <w:tcW w:w="1634" w:type="dxa"/>
            <w:vAlign w:val="bottom"/>
          </w:tcPr>
          <w:p w14:paraId="66DE79CA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7FF316B1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2BBA7C1D" w14:textId="0BD6011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95.30 (89.10, 97.80)</w:t>
            </w:r>
          </w:p>
        </w:tc>
        <w:tc>
          <w:tcPr>
            <w:tcW w:w="2270" w:type="dxa"/>
            <w:vAlign w:val="bottom"/>
          </w:tcPr>
          <w:p w14:paraId="2C382919" w14:textId="79CE913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94.00 (74.50, 95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18D5F48" w14:textId="4AB94DD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1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278CED4D" w14:textId="72BF44F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6,480 (11,806, 20,861)</w:t>
            </w:r>
          </w:p>
        </w:tc>
        <w:tc>
          <w:tcPr>
            <w:tcW w:w="2453" w:type="dxa"/>
            <w:vAlign w:val="bottom"/>
          </w:tcPr>
          <w:p w14:paraId="647879E4" w14:textId="1AE228B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5,937 (2,673, 7,180)</w:t>
            </w:r>
          </w:p>
        </w:tc>
        <w:tc>
          <w:tcPr>
            <w:tcW w:w="1017" w:type="dxa"/>
            <w:vAlign w:val="bottom"/>
          </w:tcPr>
          <w:p w14:paraId="7CE8F9C7" w14:textId="39553A4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42199" w:rsidRPr="003339E6" w14:paraId="752BBA50" w14:textId="77777777" w:rsidTr="00CA5D64">
        <w:trPr>
          <w:jc w:val="center"/>
        </w:trPr>
        <w:tc>
          <w:tcPr>
            <w:tcW w:w="1634" w:type="dxa"/>
            <w:vAlign w:val="bottom"/>
          </w:tcPr>
          <w:p w14:paraId="2C13E20F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11D420EF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3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12002F3E" w14:textId="0B21253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79.30 (67.00, 85.20)</w:t>
            </w:r>
          </w:p>
        </w:tc>
        <w:tc>
          <w:tcPr>
            <w:tcW w:w="2270" w:type="dxa"/>
            <w:vAlign w:val="bottom"/>
          </w:tcPr>
          <w:p w14:paraId="2C211CC4" w14:textId="4A61744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74.90 (65.00, 81.6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D594A5F" w14:textId="71FFA07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4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586D6B5" w14:textId="40F908F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7,843 (4,965, 9,737)</w:t>
            </w:r>
          </w:p>
        </w:tc>
        <w:tc>
          <w:tcPr>
            <w:tcW w:w="2453" w:type="dxa"/>
            <w:vAlign w:val="bottom"/>
          </w:tcPr>
          <w:p w14:paraId="10E7C070" w14:textId="56AEF37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,834 (1,751, 5,985)</w:t>
            </w:r>
          </w:p>
        </w:tc>
        <w:tc>
          <w:tcPr>
            <w:tcW w:w="1017" w:type="dxa"/>
            <w:vAlign w:val="bottom"/>
          </w:tcPr>
          <w:p w14:paraId="25CE44A2" w14:textId="072CB6A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0.0009</w:t>
            </w:r>
          </w:p>
        </w:tc>
      </w:tr>
      <w:tr w:rsidR="00942199" w:rsidRPr="003339E6" w14:paraId="4E22C958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2997897F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5829F7C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2D236C" w14:textId="44A11A9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8.98 (7.15, 12.9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31B4DC19" w14:textId="102D73E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15.80 (12.10, 17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26C7A49" w14:textId="2BD86A9A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0.000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69BF5C6" w14:textId="79E299E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8 (80, 99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783069B2" w14:textId="3DF9B08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2 (80, 91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7453CE6B" w14:textId="2D239AE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22</w:t>
            </w:r>
          </w:p>
        </w:tc>
      </w:tr>
      <w:tr w:rsidR="00942199" w:rsidRPr="003339E6" w14:paraId="2208CCE2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27931328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52A55F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D9EFE10" w14:textId="13FB160F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9.01 (7.09, 13.9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7856968" w14:textId="2250F5B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12.70 (8.19, 17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4297A19" w14:textId="0F65F16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2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63DD738" w14:textId="44B5CFB8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5 (77, 98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0D76336C" w14:textId="16CFA9F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7 (72, 96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A9F72EE" w14:textId="46AA68B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59</w:t>
            </w:r>
          </w:p>
        </w:tc>
      </w:tr>
      <w:tr w:rsidR="00942199" w:rsidRPr="003339E6" w14:paraId="3D1EEBFB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46A8CB53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8D0518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0950AC" w14:textId="239C74D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25.35 (19.30, 35.2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1D689FFE" w14:textId="07B1D65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10.70 (8.91, 21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CE8E04" w14:textId="21EBBB5A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0.001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C2B18E0" w14:textId="4DAAEDE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5 (64, 106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1C663905" w14:textId="2D4F923A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11 (89, 154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18A6412C" w14:textId="608C90D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0.0080</w:t>
            </w:r>
          </w:p>
        </w:tc>
      </w:tr>
      <w:tr w:rsidR="00942199" w:rsidRPr="003339E6" w14:paraId="112870A4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64FE275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1AFA063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0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A8AF6F" w14:textId="0959CFF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25.60 (18.20, 36.1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075F1B61" w14:textId="5D74C47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13.50 (7.25, 19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6AA1AD9" w14:textId="618625F8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0.0007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6D4E308" w14:textId="0914B01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8 (64, 111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0166879" w14:textId="3547EAC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79 (62, 96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06B2B723" w14:textId="6E59DD3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45</w:t>
            </w:r>
          </w:p>
        </w:tc>
      </w:tr>
      <w:tr w:rsidR="00942199" w:rsidRPr="003339E6" w14:paraId="000A7B7A" w14:textId="77777777" w:rsidTr="00CA5D64">
        <w:trPr>
          <w:jc w:val="center"/>
        </w:trPr>
        <w:tc>
          <w:tcPr>
            <w:tcW w:w="1634" w:type="dxa"/>
            <w:vAlign w:val="bottom"/>
          </w:tcPr>
          <w:p w14:paraId="5775FC86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64657C51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245F0EE3" w14:textId="1F9444F2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67.30 (64.10, 74.90)</w:t>
            </w:r>
          </w:p>
        </w:tc>
        <w:tc>
          <w:tcPr>
            <w:tcW w:w="2270" w:type="dxa"/>
            <w:vAlign w:val="bottom"/>
          </w:tcPr>
          <w:p w14:paraId="6DCADDAC" w14:textId="4237BE7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67.20 (60.70, 71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1AA70D11" w14:textId="498C7D8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29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15AD0923" w14:textId="036D2C7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869 (1,638, 2,142)</w:t>
            </w:r>
          </w:p>
        </w:tc>
        <w:tc>
          <w:tcPr>
            <w:tcW w:w="2453" w:type="dxa"/>
            <w:vAlign w:val="bottom"/>
          </w:tcPr>
          <w:p w14:paraId="2A4453E4" w14:textId="02DAE2DA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693 (1,492, 2,009)</w:t>
            </w:r>
          </w:p>
        </w:tc>
        <w:tc>
          <w:tcPr>
            <w:tcW w:w="1017" w:type="dxa"/>
            <w:vAlign w:val="bottom"/>
          </w:tcPr>
          <w:p w14:paraId="1A5312F2" w14:textId="2BAFCBA2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26</w:t>
            </w:r>
          </w:p>
        </w:tc>
      </w:tr>
      <w:tr w:rsidR="00942199" w:rsidRPr="003339E6" w14:paraId="41BDDD5B" w14:textId="77777777" w:rsidTr="00CA5D64">
        <w:trPr>
          <w:jc w:val="center"/>
        </w:trPr>
        <w:tc>
          <w:tcPr>
            <w:tcW w:w="1634" w:type="dxa"/>
            <w:vAlign w:val="bottom"/>
          </w:tcPr>
          <w:p w14:paraId="2D2F9538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157C4B08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5C57302C" w14:textId="39DF26E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87.20 (77.90, 92.40)</w:t>
            </w:r>
          </w:p>
        </w:tc>
        <w:tc>
          <w:tcPr>
            <w:tcW w:w="2270" w:type="dxa"/>
            <w:vAlign w:val="bottom"/>
          </w:tcPr>
          <w:p w14:paraId="17DFDFA7" w14:textId="0EF644E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83.80 (67.90, 86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293D114" w14:textId="75A9EFA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2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BC8A3B6" w14:textId="044C665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2,168 (1,835, 2,467)</w:t>
            </w:r>
          </w:p>
        </w:tc>
        <w:tc>
          <w:tcPr>
            <w:tcW w:w="2453" w:type="dxa"/>
            <w:vAlign w:val="bottom"/>
          </w:tcPr>
          <w:p w14:paraId="5B3D66D8" w14:textId="404A503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665 (1,466, 2,160)</w:t>
            </w:r>
          </w:p>
        </w:tc>
        <w:tc>
          <w:tcPr>
            <w:tcW w:w="1017" w:type="dxa"/>
            <w:vAlign w:val="bottom"/>
          </w:tcPr>
          <w:p w14:paraId="5D9F4243" w14:textId="18FF1F1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17</w:t>
            </w:r>
          </w:p>
        </w:tc>
      </w:tr>
      <w:tr w:rsidR="00942199" w:rsidRPr="003339E6" w14:paraId="65C757E8" w14:textId="77777777" w:rsidTr="00CA5D64">
        <w:trPr>
          <w:jc w:val="center"/>
        </w:trPr>
        <w:tc>
          <w:tcPr>
            <w:tcW w:w="1634" w:type="dxa"/>
            <w:vAlign w:val="bottom"/>
          </w:tcPr>
          <w:p w14:paraId="2BE1BDCF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0E3B6832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18191045" w14:textId="3F0B1F1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94.05 (87.70, 96.50)</w:t>
            </w:r>
          </w:p>
        </w:tc>
        <w:tc>
          <w:tcPr>
            <w:tcW w:w="2270" w:type="dxa"/>
            <w:vAlign w:val="bottom"/>
          </w:tcPr>
          <w:p w14:paraId="1491F332" w14:textId="39FEC598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92.20 (83.90, 94.2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3E2B8D9F" w14:textId="59B6F9C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1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27E4D90A" w14:textId="0B79910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4,103 (3,189, 4,842)</w:t>
            </w:r>
          </w:p>
        </w:tc>
        <w:tc>
          <w:tcPr>
            <w:tcW w:w="2453" w:type="dxa"/>
            <w:vAlign w:val="bottom"/>
          </w:tcPr>
          <w:p w14:paraId="11672B07" w14:textId="436EF2C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4,906 (3,945, 7,033)</w:t>
            </w:r>
          </w:p>
        </w:tc>
        <w:tc>
          <w:tcPr>
            <w:tcW w:w="1017" w:type="dxa"/>
            <w:vAlign w:val="bottom"/>
          </w:tcPr>
          <w:p w14:paraId="3DEA6F94" w14:textId="0F79F95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28</w:t>
            </w:r>
          </w:p>
        </w:tc>
      </w:tr>
      <w:tr w:rsidR="00942199" w:rsidRPr="003339E6" w14:paraId="0F41D93F" w14:textId="77777777" w:rsidTr="00CA5D64">
        <w:trPr>
          <w:jc w:val="center"/>
        </w:trPr>
        <w:tc>
          <w:tcPr>
            <w:tcW w:w="1634" w:type="dxa"/>
            <w:vAlign w:val="bottom"/>
          </w:tcPr>
          <w:p w14:paraId="2B8442A3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0BFD3B83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D8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0CE0D155" w14:textId="13AE8DB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84.70 (73.10, 88.00)</w:t>
            </w:r>
          </w:p>
        </w:tc>
        <w:tc>
          <w:tcPr>
            <w:tcW w:w="2270" w:type="dxa"/>
            <w:vAlign w:val="bottom"/>
          </w:tcPr>
          <w:p w14:paraId="27CB5AF5" w14:textId="6E62B04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82.60 (73.80, 90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3F6D41DF" w14:textId="386515D8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8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5D84CBD2" w14:textId="42E580B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,446 (2,971, 4,038)</w:t>
            </w:r>
          </w:p>
        </w:tc>
        <w:tc>
          <w:tcPr>
            <w:tcW w:w="2453" w:type="dxa"/>
            <w:vAlign w:val="bottom"/>
          </w:tcPr>
          <w:p w14:paraId="4A8C1FE3" w14:textId="6297911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4,576 (3,525, 5,505)</w:t>
            </w:r>
          </w:p>
        </w:tc>
        <w:tc>
          <w:tcPr>
            <w:tcW w:w="1017" w:type="dxa"/>
            <w:vAlign w:val="bottom"/>
          </w:tcPr>
          <w:p w14:paraId="7CB0372E" w14:textId="73349AD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25</w:t>
            </w:r>
          </w:p>
        </w:tc>
      </w:tr>
      <w:tr w:rsidR="00942199" w:rsidRPr="003339E6" w14:paraId="1642CF88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C381156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DFE0D13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6485D0E" w14:textId="4161782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50.40 (38.10, 58.4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3126C30B" w14:textId="7A6E582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63.40 (59.50, 69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715587C" w14:textId="11840D8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0.0006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8F05E92" w14:textId="0627BC92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732 (637, 868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4868D27E" w14:textId="08399308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970 (858, 1,130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7860023D" w14:textId="25F5B88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0.0007</w:t>
            </w:r>
          </w:p>
        </w:tc>
      </w:tr>
      <w:tr w:rsidR="00942199" w:rsidRPr="003339E6" w14:paraId="25E7DFC1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1C204124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C6FC66A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1B9D2A" w14:textId="34266EA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40.60 (26.10, 48.6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96900C4" w14:textId="1B3D520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46.30 (37.60, 59.4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C4F34FF" w14:textId="6CC0EB0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9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5B0F3A6" w14:textId="5229136F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710 (568, 800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0801F6A" w14:textId="5B57C75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973 (838, 1,164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5E4205DD" w14:textId="2165116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42199" w:rsidRPr="003339E6" w14:paraId="4A2E46B0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4B7FBB3D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3F01FA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23BC676" w14:textId="7DCE98C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54.00 (46.10, 66.9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5A397368" w14:textId="2503A7E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75.00 (68.80, 84.5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90D551D" w14:textId="46BE7AB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872ECC" w14:textId="03A5C59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86 (762, 1,043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401B2C37" w14:textId="12A9505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419 (1,313, 1,841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6D7C073B" w14:textId="07A3403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&lt; 0.0001</w:t>
            </w:r>
          </w:p>
        </w:tc>
      </w:tr>
      <w:tr w:rsidR="00942199" w:rsidRPr="003339E6" w14:paraId="11E83183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6C5AA946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1CCC60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CX3CR1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4D97916" w14:textId="46FD890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68.35 (62.80, 77.9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606FE5C" w14:textId="1247CFA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>76.60 (67.70, 81.3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558E031" w14:textId="5318519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8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D9DB0A8" w14:textId="43267CE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284 (1,064, 1,490)</w:t>
            </w: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58F1CC8" w14:textId="0ADB6E0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,578 (1,314, 1,754)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bottom"/>
          </w:tcPr>
          <w:p w14:paraId="6E501951" w14:textId="6D4B76C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13</w:t>
            </w:r>
          </w:p>
        </w:tc>
      </w:tr>
      <w:tr w:rsidR="00942199" w:rsidRPr="003339E6" w14:paraId="1CC885E9" w14:textId="77777777" w:rsidTr="002F7904">
        <w:trPr>
          <w:jc w:val="center"/>
        </w:trPr>
        <w:tc>
          <w:tcPr>
            <w:tcW w:w="1634" w:type="dxa"/>
            <w:vAlign w:val="bottom"/>
          </w:tcPr>
          <w:p w14:paraId="13C03673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FF594AC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HLA-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1B555B7C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70" w:type="dxa"/>
            <w:vAlign w:val="bottom"/>
          </w:tcPr>
          <w:p w14:paraId="34A36516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7B69C9F1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2475114C" w14:textId="574E4A0B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9,086 (6,988, 11,245)</w:t>
            </w:r>
          </w:p>
        </w:tc>
        <w:tc>
          <w:tcPr>
            <w:tcW w:w="2453" w:type="dxa"/>
            <w:vAlign w:val="bottom"/>
          </w:tcPr>
          <w:p w14:paraId="3A255612" w14:textId="25E0D1D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,585 (7,761, 9,973)</w:t>
            </w:r>
          </w:p>
        </w:tc>
        <w:tc>
          <w:tcPr>
            <w:tcW w:w="1017" w:type="dxa"/>
            <w:vAlign w:val="bottom"/>
          </w:tcPr>
          <w:p w14:paraId="4563B2A0" w14:textId="69A9C9E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57</w:t>
            </w:r>
          </w:p>
        </w:tc>
      </w:tr>
      <w:tr w:rsidR="00942199" w:rsidRPr="003339E6" w14:paraId="19190EA3" w14:textId="77777777" w:rsidTr="002F7904">
        <w:trPr>
          <w:jc w:val="center"/>
        </w:trPr>
        <w:tc>
          <w:tcPr>
            <w:tcW w:w="1634" w:type="dxa"/>
            <w:vAlign w:val="bottom"/>
          </w:tcPr>
          <w:p w14:paraId="53C5F0B1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6BAFA737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HLA-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CAEDEEB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70" w:type="dxa"/>
            <w:vAlign w:val="bottom"/>
          </w:tcPr>
          <w:p w14:paraId="6BAAB39C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0EB96A80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7A3769AB" w14:textId="79F2336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9,126 (7,020, 10,636)</w:t>
            </w:r>
          </w:p>
        </w:tc>
        <w:tc>
          <w:tcPr>
            <w:tcW w:w="2453" w:type="dxa"/>
            <w:vAlign w:val="bottom"/>
          </w:tcPr>
          <w:p w14:paraId="3ADDB5AA" w14:textId="22C4B92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,351 (7,393, 10,592)</w:t>
            </w:r>
          </w:p>
        </w:tc>
        <w:tc>
          <w:tcPr>
            <w:tcW w:w="1017" w:type="dxa"/>
            <w:vAlign w:val="bottom"/>
          </w:tcPr>
          <w:p w14:paraId="668F0E00" w14:textId="3FBF806F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89</w:t>
            </w:r>
          </w:p>
        </w:tc>
      </w:tr>
      <w:tr w:rsidR="00942199" w:rsidRPr="003339E6" w14:paraId="5E143FFE" w14:textId="77777777" w:rsidTr="002F7904">
        <w:trPr>
          <w:jc w:val="center"/>
        </w:trPr>
        <w:tc>
          <w:tcPr>
            <w:tcW w:w="1634" w:type="dxa"/>
            <w:vAlign w:val="bottom"/>
          </w:tcPr>
          <w:p w14:paraId="7153479F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22EF98BF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HLA-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5CC3A623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70" w:type="dxa"/>
            <w:vAlign w:val="bottom"/>
          </w:tcPr>
          <w:p w14:paraId="58C962E2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40E34D98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B24A3B9" w14:textId="45B0560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0,564 (7,538, 12,978)</w:t>
            </w:r>
          </w:p>
        </w:tc>
        <w:tc>
          <w:tcPr>
            <w:tcW w:w="2453" w:type="dxa"/>
            <w:vAlign w:val="bottom"/>
          </w:tcPr>
          <w:p w14:paraId="77A9D26F" w14:textId="2EBCB60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,492 (7,377, 11,817)</w:t>
            </w:r>
          </w:p>
        </w:tc>
        <w:tc>
          <w:tcPr>
            <w:tcW w:w="1017" w:type="dxa"/>
            <w:vAlign w:val="bottom"/>
          </w:tcPr>
          <w:p w14:paraId="48FAF19F" w14:textId="4968683A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30</w:t>
            </w:r>
          </w:p>
        </w:tc>
      </w:tr>
      <w:tr w:rsidR="00942199" w:rsidRPr="003339E6" w14:paraId="02A70BAD" w14:textId="77777777" w:rsidTr="002F7904">
        <w:trPr>
          <w:jc w:val="center"/>
        </w:trPr>
        <w:tc>
          <w:tcPr>
            <w:tcW w:w="1634" w:type="dxa"/>
            <w:vAlign w:val="bottom"/>
          </w:tcPr>
          <w:p w14:paraId="49E7EE4E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61AE09EA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84D05">
              <w:rPr>
                <w:rFonts w:ascii="Times New Roman" w:hAnsi="Times New Roman"/>
                <w:color w:val="000000"/>
              </w:rPr>
              <w:t>HLA-DR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6CBF3F34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270" w:type="dxa"/>
            <w:vAlign w:val="bottom"/>
          </w:tcPr>
          <w:p w14:paraId="7FE8AEFD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1C8E1EEB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1344CC5B" w14:textId="760C719F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11,327 (8,705, 13,088)</w:t>
            </w:r>
          </w:p>
        </w:tc>
        <w:tc>
          <w:tcPr>
            <w:tcW w:w="2453" w:type="dxa"/>
            <w:vAlign w:val="bottom"/>
          </w:tcPr>
          <w:p w14:paraId="51606E43" w14:textId="1BF102A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8,785 (6,870, 11,024)</w:t>
            </w:r>
          </w:p>
        </w:tc>
        <w:tc>
          <w:tcPr>
            <w:tcW w:w="1017" w:type="dxa"/>
            <w:vAlign w:val="bottom"/>
          </w:tcPr>
          <w:p w14:paraId="7B72EACF" w14:textId="0B910DA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50</w:t>
            </w:r>
          </w:p>
        </w:tc>
      </w:tr>
      <w:tr w:rsidR="00942199" w:rsidRPr="003339E6" w14:paraId="09921090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5D77A4B7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1F6FB84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I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C84D0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1BCB2D" w14:textId="5ACFBC0F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25.60 (20.30, 34.9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44E371E" w14:textId="1E8F1E4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28.80 (21.10, 35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7A55577" w14:textId="695E00B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74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CCC685B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78CC58C0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5275BAF4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42199" w:rsidRPr="003339E6" w14:paraId="318B548D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439229B2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9567325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I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C84D0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48C3858" w14:textId="7DD387F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49.60 (44.00, 63.0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725A6301" w14:textId="1F921C3C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47.90 (29.20, 54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09511CE" w14:textId="395758EF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98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1D8C9CD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34C29FA1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2972BB62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42199" w:rsidRPr="003339E6" w14:paraId="0978E70A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493776AB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FD068F7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I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C84D0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57CCAF" w14:textId="5F2EBED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61.45 (51.00, 76.5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28542048" w14:textId="227E334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71.00 (48.10, 78.1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E67214E" w14:textId="25B1B89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92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5757B30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5703AFB6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4378B9B3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42199" w:rsidRPr="003339E6" w14:paraId="4AF3B9ED" w14:textId="77777777" w:rsidTr="002F7904">
        <w:trPr>
          <w:jc w:val="center"/>
        </w:trPr>
        <w:tc>
          <w:tcPr>
            <w:tcW w:w="1634" w:type="dxa"/>
            <w:shd w:val="clear" w:color="auto" w:fill="F2F2F2" w:themeFill="background1" w:themeFillShade="F2"/>
            <w:vAlign w:val="bottom"/>
          </w:tcPr>
          <w:p w14:paraId="7E442A65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81B54A3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IL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C84D05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8AB313" w14:textId="76E66E6D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28.35 (18.40, 44.20)</w:t>
            </w:r>
          </w:p>
        </w:tc>
        <w:tc>
          <w:tcPr>
            <w:tcW w:w="2270" w:type="dxa"/>
            <w:shd w:val="clear" w:color="auto" w:fill="F2F2F2" w:themeFill="background1" w:themeFillShade="F2"/>
            <w:vAlign w:val="bottom"/>
          </w:tcPr>
          <w:p w14:paraId="4304D324" w14:textId="5B296E14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5.60 (23.00, 52.7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B24F401" w14:textId="07A6265A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19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3B1A1BB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shd w:val="clear" w:color="auto" w:fill="F2F2F2" w:themeFill="background1" w:themeFillShade="F2"/>
            <w:vAlign w:val="bottom"/>
          </w:tcPr>
          <w:p w14:paraId="109654D5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7241374F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42199" w:rsidRPr="003339E6" w14:paraId="0F26ABFD" w14:textId="77777777" w:rsidTr="007570EB">
        <w:trPr>
          <w:jc w:val="center"/>
        </w:trPr>
        <w:tc>
          <w:tcPr>
            <w:tcW w:w="1634" w:type="dxa"/>
            <w:vAlign w:val="bottom"/>
          </w:tcPr>
          <w:p w14:paraId="0330860E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7793691A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NF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F5E88">
              <w:rPr>
                <w:rFonts w:ascii="Symbol" w:hAnsi="Symbol"/>
                <w:color w:val="000000"/>
              </w:rPr>
              <w:t>a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6D33F61E" w14:textId="5B4CFA42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5.45 (24.30, 40.30)</w:t>
            </w:r>
          </w:p>
        </w:tc>
        <w:tc>
          <w:tcPr>
            <w:tcW w:w="2270" w:type="dxa"/>
            <w:vAlign w:val="bottom"/>
          </w:tcPr>
          <w:p w14:paraId="7D75CE69" w14:textId="6113E1D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0.70 (19.50, 37.8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2B7C998B" w14:textId="653B2569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11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661B25A9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vAlign w:val="bottom"/>
          </w:tcPr>
          <w:p w14:paraId="3A80BF21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vAlign w:val="center"/>
          </w:tcPr>
          <w:p w14:paraId="78311CB1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42199" w:rsidRPr="003339E6" w14:paraId="26E4E895" w14:textId="77777777" w:rsidTr="007570EB">
        <w:trPr>
          <w:jc w:val="center"/>
        </w:trPr>
        <w:tc>
          <w:tcPr>
            <w:tcW w:w="1634" w:type="dxa"/>
            <w:vAlign w:val="bottom"/>
          </w:tcPr>
          <w:p w14:paraId="59A0BBC9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Classical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0650F4AD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NF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F5E88">
              <w:rPr>
                <w:rFonts w:ascii="Symbol" w:hAnsi="Symbol"/>
                <w:color w:val="000000"/>
              </w:rPr>
              <w:t>a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6AC73E7A" w14:textId="747C3751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59.75 (47.70, 70.50)</w:t>
            </w:r>
          </w:p>
        </w:tc>
        <w:tc>
          <w:tcPr>
            <w:tcW w:w="2270" w:type="dxa"/>
            <w:vAlign w:val="bottom"/>
          </w:tcPr>
          <w:p w14:paraId="78B4BFE9" w14:textId="62361140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51.20 (30.20, 57.9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49333592" w14:textId="7F1CF19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0.008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4C9AF97B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vAlign w:val="bottom"/>
          </w:tcPr>
          <w:p w14:paraId="7061BC8C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vAlign w:val="center"/>
          </w:tcPr>
          <w:p w14:paraId="708B3108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42199" w:rsidRPr="003339E6" w14:paraId="12F81ADF" w14:textId="77777777" w:rsidTr="007570EB">
        <w:trPr>
          <w:jc w:val="center"/>
        </w:trPr>
        <w:tc>
          <w:tcPr>
            <w:tcW w:w="1634" w:type="dxa"/>
            <w:vAlign w:val="bottom"/>
          </w:tcPr>
          <w:p w14:paraId="36BB6C87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Intermediate</w:t>
            </w:r>
          </w:p>
        </w:tc>
        <w:tc>
          <w:tcPr>
            <w:tcW w:w="1061" w:type="dxa"/>
            <w:tcBorders>
              <w:right w:val="single" w:sz="4" w:space="0" w:color="auto"/>
            </w:tcBorders>
            <w:vAlign w:val="bottom"/>
          </w:tcPr>
          <w:p w14:paraId="4F3F4D0F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NF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F5E88">
              <w:rPr>
                <w:rFonts w:ascii="Symbol" w:hAnsi="Symbol"/>
                <w:color w:val="000000"/>
              </w:rPr>
              <w:t>a</w:t>
            </w:r>
          </w:p>
        </w:tc>
        <w:tc>
          <w:tcPr>
            <w:tcW w:w="2184" w:type="dxa"/>
            <w:tcBorders>
              <w:left w:val="single" w:sz="4" w:space="0" w:color="auto"/>
            </w:tcBorders>
            <w:vAlign w:val="bottom"/>
          </w:tcPr>
          <w:p w14:paraId="4A7C265E" w14:textId="2E3E8086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78.05 (62.40, 84.00)</w:t>
            </w:r>
          </w:p>
        </w:tc>
        <w:tc>
          <w:tcPr>
            <w:tcW w:w="2270" w:type="dxa"/>
            <w:vAlign w:val="bottom"/>
          </w:tcPr>
          <w:p w14:paraId="17D8CFE6" w14:textId="4AF56D65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64.10 (51.70, 83.00)</w:t>
            </w:r>
          </w:p>
        </w:tc>
        <w:tc>
          <w:tcPr>
            <w:tcW w:w="1036" w:type="dxa"/>
            <w:tcBorders>
              <w:right w:val="single" w:sz="4" w:space="0" w:color="auto"/>
            </w:tcBorders>
            <w:vAlign w:val="bottom"/>
          </w:tcPr>
          <w:p w14:paraId="73AC65AC" w14:textId="7D5A977E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083</w:t>
            </w:r>
          </w:p>
        </w:tc>
        <w:tc>
          <w:tcPr>
            <w:tcW w:w="2453" w:type="dxa"/>
            <w:tcBorders>
              <w:left w:val="single" w:sz="4" w:space="0" w:color="auto"/>
            </w:tcBorders>
            <w:vAlign w:val="bottom"/>
          </w:tcPr>
          <w:p w14:paraId="37C55D63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vAlign w:val="bottom"/>
          </w:tcPr>
          <w:p w14:paraId="299C7A01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vAlign w:val="center"/>
          </w:tcPr>
          <w:p w14:paraId="73014670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  <w:tr w:rsidR="00942199" w:rsidRPr="003339E6" w14:paraId="5540FE33" w14:textId="77777777" w:rsidTr="007570EB">
        <w:trPr>
          <w:jc w:val="center"/>
        </w:trPr>
        <w:tc>
          <w:tcPr>
            <w:tcW w:w="1634" w:type="dxa"/>
            <w:tcBorders>
              <w:bottom w:val="single" w:sz="4" w:space="0" w:color="auto"/>
            </w:tcBorders>
            <w:vAlign w:val="bottom"/>
          </w:tcPr>
          <w:p w14:paraId="532B8AF1" w14:textId="77777777" w:rsidR="00942199" w:rsidRPr="00C84D05" w:rsidRDefault="00942199" w:rsidP="00942199">
            <w:pPr>
              <w:spacing w:line="240" w:lineRule="auto"/>
              <w:jc w:val="both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 xml:space="preserve">  Non-classical</w:t>
            </w:r>
          </w:p>
        </w:tc>
        <w:tc>
          <w:tcPr>
            <w:tcW w:w="1061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87E26A7" w14:textId="77777777" w:rsidR="00942199" w:rsidRPr="00C84D05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C84D05">
              <w:rPr>
                <w:rFonts w:ascii="Times New Roman" w:hAnsi="Times New Roman"/>
                <w:color w:val="000000"/>
              </w:rPr>
              <w:t>TNF</w:t>
            </w:r>
            <w:r>
              <w:rPr>
                <w:rFonts w:ascii="Times New Roman" w:hAnsi="Times New Roman"/>
                <w:color w:val="000000"/>
              </w:rPr>
              <w:t>-</w:t>
            </w:r>
            <w:r w:rsidRPr="00FF5E88">
              <w:rPr>
                <w:rFonts w:ascii="Symbol" w:hAnsi="Symbol"/>
                <w:color w:val="000000"/>
              </w:rPr>
              <w:t>a</w:t>
            </w:r>
          </w:p>
        </w:tc>
        <w:tc>
          <w:tcPr>
            <w:tcW w:w="218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9DAC1C" w14:textId="2935A438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1.50 (24.40, 43.60)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vAlign w:val="bottom"/>
          </w:tcPr>
          <w:p w14:paraId="7DE08709" w14:textId="6884DA03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>34.60 (13.70, 50.60)</w:t>
            </w:r>
          </w:p>
        </w:tc>
        <w:tc>
          <w:tcPr>
            <w:tcW w:w="1036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9A94E72" w14:textId="3945604F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942199">
              <w:rPr>
                <w:rFonts w:ascii="Times New Roman" w:hAnsi="Times New Roman"/>
                <w:color w:val="000000"/>
              </w:rPr>
              <w:t xml:space="preserve"> 0.86</w:t>
            </w:r>
          </w:p>
        </w:tc>
        <w:tc>
          <w:tcPr>
            <w:tcW w:w="245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F332DB9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53" w:type="dxa"/>
            <w:tcBorders>
              <w:bottom w:val="single" w:sz="4" w:space="0" w:color="auto"/>
            </w:tcBorders>
            <w:vAlign w:val="bottom"/>
          </w:tcPr>
          <w:p w14:paraId="496E08E5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1D58083E" w14:textId="77777777" w:rsidR="00942199" w:rsidRPr="00942199" w:rsidRDefault="00942199" w:rsidP="00942199">
            <w:pPr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</w:tr>
    </w:tbl>
    <w:p w14:paraId="32549AA5" w14:textId="77777777" w:rsidR="00CB726D" w:rsidRDefault="00CB726D" w:rsidP="00CB726D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C43AD0D" w14:textId="77777777" w:rsidR="00211DC0" w:rsidRDefault="00744552" w:rsidP="00D740E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Figure 1.</w:t>
      </w:r>
      <w:r w:rsidR="00D740E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740E1" w:rsidRPr="004836F6">
        <w:rPr>
          <w:rFonts w:ascii="Times New Roman" w:hAnsi="Times New Roman"/>
          <w:sz w:val="24"/>
          <w:szCs w:val="24"/>
        </w:rPr>
        <w:t>G</w:t>
      </w:r>
      <w:r w:rsidR="00D740E1" w:rsidRPr="000B35C4">
        <w:rPr>
          <w:rFonts w:ascii="Times New Roman" w:hAnsi="Times New Roman"/>
          <w:sz w:val="24"/>
          <w:szCs w:val="24"/>
        </w:rPr>
        <w:t>ating strategy for detecting total monocytes, classical monocytes, intermediate monocytes, and non-classical monocytes</w:t>
      </w:r>
      <w:r w:rsidR="00EE31F6">
        <w:rPr>
          <w:rFonts w:ascii="Times New Roman" w:hAnsi="Times New Roman"/>
          <w:sz w:val="24"/>
          <w:szCs w:val="24"/>
        </w:rPr>
        <w:t xml:space="preserve">. </w:t>
      </w:r>
      <w:r w:rsidR="00286C7D">
        <w:rPr>
          <w:rFonts w:ascii="Times New Roman" w:hAnsi="Times New Roman"/>
          <w:sz w:val="24"/>
          <w:szCs w:val="24"/>
        </w:rPr>
        <w:t>D</w:t>
      </w:r>
      <w:r w:rsidR="00D740E1" w:rsidRPr="00E67FE8">
        <w:rPr>
          <w:rFonts w:ascii="Times New Roman" w:hAnsi="Times New Roman"/>
          <w:sz w:val="24"/>
          <w:szCs w:val="24"/>
        </w:rPr>
        <w:t>etecti</w:t>
      </w:r>
      <w:r w:rsidR="00EE31F6">
        <w:rPr>
          <w:rFonts w:ascii="Times New Roman" w:hAnsi="Times New Roman"/>
          <w:sz w:val="24"/>
          <w:szCs w:val="24"/>
        </w:rPr>
        <w:t>on of</w:t>
      </w:r>
      <w:r w:rsidR="00D740E1" w:rsidRPr="00E67FE8">
        <w:rPr>
          <w:rFonts w:ascii="Times New Roman" w:hAnsi="Times New Roman"/>
          <w:sz w:val="24"/>
          <w:szCs w:val="24"/>
        </w:rPr>
        <w:t xml:space="preserve"> </w:t>
      </w:r>
      <w:r w:rsidR="00D740E1">
        <w:rPr>
          <w:rFonts w:ascii="Times New Roman" w:hAnsi="Times New Roman"/>
          <w:sz w:val="24"/>
          <w:szCs w:val="24"/>
        </w:rPr>
        <w:t>the inflammatory markers, and receptors in subsets of monocyte</w:t>
      </w:r>
      <w:r w:rsidR="0029174C">
        <w:rPr>
          <w:rFonts w:ascii="Times New Roman" w:hAnsi="Times New Roman"/>
          <w:sz w:val="24"/>
          <w:szCs w:val="24"/>
        </w:rPr>
        <w:t>s.</w:t>
      </w:r>
    </w:p>
    <w:p w14:paraId="546685A3" w14:textId="6AE25C5A" w:rsidR="00D21C7A" w:rsidRPr="00803211" w:rsidRDefault="006D6905" w:rsidP="00803211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5DC53AD6" wp14:editId="03531BCA">
            <wp:extent cx="5692140" cy="4753114"/>
            <wp:effectExtent l="0" t="0" r="3810" b="9525"/>
            <wp:docPr id="70428368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296" cy="47599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21C7A" w:rsidRPr="00803211" w:rsidSect="001F73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B0"/>
    <w:rsid w:val="00001125"/>
    <w:rsid w:val="00005952"/>
    <w:rsid w:val="0002515D"/>
    <w:rsid w:val="000254A4"/>
    <w:rsid w:val="00040620"/>
    <w:rsid w:val="0005367A"/>
    <w:rsid w:val="0006090E"/>
    <w:rsid w:val="000F1856"/>
    <w:rsid w:val="0016351C"/>
    <w:rsid w:val="0016754F"/>
    <w:rsid w:val="001F736A"/>
    <w:rsid w:val="002034F6"/>
    <w:rsid w:val="00211DC0"/>
    <w:rsid w:val="00214CE4"/>
    <w:rsid w:val="00267BB7"/>
    <w:rsid w:val="00286C7D"/>
    <w:rsid w:val="0029174C"/>
    <w:rsid w:val="002C5CC3"/>
    <w:rsid w:val="002F5084"/>
    <w:rsid w:val="002F7904"/>
    <w:rsid w:val="003011B0"/>
    <w:rsid w:val="00306A24"/>
    <w:rsid w:val="0031506F"/>
    <w:rsid w:val="003339E6"/>
    <w:rsid w:val="00337485"/>
    <w:rsid w:val="0034709A"/>
    <w:rsid w:val="00376654"/>
    <w:rsid w:val="00385344"/>
    <w:rsid w:val="00390C6A"/>
    <w:rsid w:val="00461A20"/>
    <w:rsid w:val="004925FD"/>
    <w:rsid w:val="004C49C1"/>
    <w:rsid w:val="004D06E5"/>
    <w:rsid w:val="004F0888"/>
    <w:rsid w:val="0055005A"/>
    <w:rsid w:val="00550816"/>
    <w:rsid w:val="005804D5"/>
    <w:rsid w:val="0059776A"/>
    <w:rsid w:val="005D0C1E"/>
    <w:rsid w:val="005F4A87"/>
    <w:rsid w:val="006C51B9"/>
    <w:rsid w:val="006D6905"/>
    <w:rsid w:val="006F2EC6"/>
    <w:rsid w:val="00712496"/>
    <w:rsid w:val="00744552"/>
    <w:rsid w:val="007570EB"/>
    <w:rsid w:val="0076606F"/>
    <w:rsid w:val="00775D2C"/>
    <w:rsid w:val="00803211"/>
    <w:rsid w:val="0081015F"/>
    <w:rsid w:val="00814576"/>
    <w:rsid w:val="00815BF5"/>
    <w:rsid w:val="008D6581"/>
    <w:rsid w:val="008D7772"/>
    <w:rsid w:val="00942199"/>
    <w:rsid w:val="00944381"/>
    <w:rsid w:val="00962F1E"/>
    <w:rsid w:val="00966D32"/>
    <w:rsid w:val="00972465"/>
    <w:rsid w:val="009837A9"/>
    <w:rsid w:val="009861DF"/>
    <w:rsid w:val="00990660"/>
    <w:rsid w:val="009D09BA"/>
    <w:rsid w:val="009E31FB"/>
    <w:rsid w:val="009E6F25"/>
    <w:rsid w:val="00A139E6"/>
    <w:rsid w:val="00A26597"/>
    <w:rsid w:val="00A3600A"/>
    <w:rsid w:val="00A475F8"/>
    <w:rsid w:val="00A54669"/>
    <w:rsid w:val="00A65178"/>
    <w:rsid w:val="00A779CE"/>
    <w:rsid w:val="00AF56D6"/>
    <w:rsid w:val="00B3301F"/>
    <w:rsid w:val="00B35957"/>
    <w:rsid w:val="00B90D7B"/>
    <w:rsid w:val="00BC32F9"/>
    <w:rsid w:val="00BC7F2D"/>
    <w:rsid w:val="00BE2B4B"/>
    <w:rsid w:val="00C03CEC"/>
    <w:rsid w:val="00C04071"/>
    <w:rsid w:val="00C23686"/>
    <w:rsid w:val="00C25584"/>
    <w:rsid w:val="00C74E4C"/>
    <w:rsid w:val="00C802B6"/>
    <w:rsid w:val="00C84D05"/>
    <w:rsid w:val="00C85B83"/>
    <w:rsid w:val="00CB319F"/>
    <w:rsid w:val="00CB726D"/>
    <w:rsid w:val="00CC14B1"/>
    <w:rsid w:val="00CC3515"/>
    <w:rsid w:val="00CC4A30"/>
    <w:rsid w:val="00D21C7A"/>
    <w:rsid w:val="00D46D66"/>
    <w:rsid w:val="00D562C2"/>
    <w:rsid w:val="00D740E1"/>
    <w:rsid w:val="00DA3D7A"/>
    <w:rsid w:val="00DB0DD2"/>
    <w:rsid w:val="00DD1F38"/>
    <w:rsid w:val="00E015FF"/>
    <w:rsid w:val="00E2765E"/>
    <w:rsid w:val="00E90BFA"/>
    <w:rsid w:val="00E96F72"/>
    <w:rsid w:val="00EE31F6"/>
    <w:rsid w:val="00EF2D26"/>
    <w:rsid w:val="00F244B6"/>
    <w:rsid w:val="00F37963"/>
    <w:rsid w:val="00F4192D"/>
    <w:rsid w:val="00F50F60"/>
    <w:rsid w:val="00F605FF"/>
    <w:rsid w:val="00F60793"/>
    <w:rsid w:val="00F61454"/>
    <w:rsid w:val="00F8255E"/>
    <w:rsid w:val="00F8791E"/>
    <w:rsid w:val="00FA3751"/>
    <w:rsid w:val="00FB7F53"/>
    <w:rsid w:val="00FD1B58"/>
    <w:rsid w:val="00FD74DF"/>
    <w:rsid w:val="00FE4F78"/>
    <w:rsid w:val="00FF1505"/>
    <w:rsid w:val="00FF5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4D593"/>
  <w15:chartTrackingRefBased/>
  <w15:docId w15:val="{3985EF91-E986-4075-8842-B53C656DA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B0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11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11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1B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11B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11B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11B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11B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11B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11B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1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1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11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11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11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11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11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11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11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11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11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11B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11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11B0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11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11B0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11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11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11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11B0"/>
    <w:rPr>
      <w:b/>
      <w:bCs/>
      <w:smallCaps/>
      <w:color w:val="0F4761" w:themeColor="accent1" w:themeShade="BF"/>
      <w:spacing w:val="5"/>
    </w:rPr>
  </w:style>
  <w:style w:type="table" w:styleId="ListTable2-Accent3">
    <w:name w:val="List Table 2 Accent 3"/>
    <w:basedOn w:val="TableNormal"/>
    <w:uiPriority w:val="47"/>
    <w:rsid w:val="003011B0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47D459" w:themeColor="accent3" w:themeTint="99"/>
        <w:bottom w:val="single" w:sz="4" w:space="0" w:color="47D459" w:themeColor="accent3" w:themeTint="99"/>
        <w:insideH w:val="single" w:sz="4" w:space="0" w:color="47D45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TableGrid">
    <w:name w:val="Table Grid"/>
    <w:basedOn w:val="TableNormal"/>
    <w:uiPriority w:val="39"/>
    <w:rsid w:val="00376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BE2B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E2B4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2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6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47</Words>
  <Characters>14192</Characters>
  <Application>Microsoft Office Word</Application>
  <DocSecurity>0</DocSecurity>
  <Lines>1419</Lines>
  <Paragraphs>1202</Paragraphs>
  <ScaleCrop>false</ScaleCrop>
  <Company/>
  <LinksUpToDate>false</LinksUpToDate>
  <CharactersWithSpaces>1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man Joo, Moises</dc:creator>
  <cp:keywords/>
  <dc:description/>
  <cp:lastModifiedBy>Huaman Joo, Moises</cp:lastModifiedBy>
  <cp:revision>2</cp:revision>
  <dcterms:created xsi:type="dcterms:W3CDTF">2025-11-27T20:44:00Z</dcterms:created>
  <dcterms:modified xsi:type="dcterms:W3CDTF">2025-11-27T20:44:00Z</dcterms:modified>
</cp:coreProperties>
</file>